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FED30" w14:textId="24F489E3" w:rsidR="001E3F02" w:rsidRPr="0036167B" w:rsidRDefault="001E3F02" w:rsidP="001E3F02">
      <w:pPr>
        <w:pStyle w:val="BodyA"/>
        <w:jc w:val="center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Association between Polymorphisms of immune response genes and </w:t>
      </w:r>
      <w:proofErr w:type="gramStart"/>
      <w:r>
        <w:rPr>
          <w:rFonts w:ascii="Times New Roman" w:hAnsi="Times New Roman"/>
          <w:i/>
          <w:iCs/>
          <w:sz w:val="24"/>
          <w:szCs w:val="24"/>
        </w:rPr>
        <w:t>Early</w:t>
      </w:r>
      <w:proofErr w:type="gramEnd"/>
      <w:r>
        <w:rPr>
          <w:rFonts w:ascii="Times New Roman" w:hAnsi="Times New Roman"/>
          <w:i/>
          <w:iCs/>
          <w:sz w:val="24"/>
          <w:szCs w:val="24"/>
        </w:rPr>
        <w:t xml:space="preserve"> childhood Caries – A Systematic Review, Gene-based, Gene cluster and Meta-analysis</w:t>
      </w:r>
      <w:r w:rsidRPr="0036167B">
        <w:rPr>
          <w:rFonts w:ascii="Times New Roman" w:hAnsi="Times New Roman" w:cs="Times New Roman"/>
          <w:i/>
          <w:iCs/>
        </w:rPr>
        <w:t xml:space="preserve"> </w:t>
      </w:r>
    </w:p>
    <w:p w14:paraId="418B112C" w14:textId="77777777" w:rsidR="001E3F02" w:rsidRDefault="001E3F02" w:rsidP="001E3F02">
      <w:pPr>
        <w:pStyle w:val="BodyA"/>
        <w:rPr>
          <w:rFonts w:ascii="Times New Roman" w:hAnsi="Times New Roman" w:cs="Times New Roman"/>
        </w:rPr>
      </w:pPr>
      <w:r w:rsidRPr="0036167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aterial</w:t>
      </w:r>
    </w:p>
    <w:p w14:paraId="0F1E8A72" w14:textId="77777777" w:rsidR="001E3F02" w:rsidRDefault="001E3F02" w:rsidP="001E3F02">
      <w:pPr>
        <w:pStyle w:val="BodyA"/>
        <w:rPr>
          <w:rFonts w:ascii="Times New Roman" w:eastAsia="Arial" w:hAnsi="Times New Roman" w:cs="Times New Roman"/>
        </w:rPr>
      </w:pPr>
    </w:p>
    <w:p w14:paraId="21B1F981" w14:textId="77777777" w:rsidR="001E3F02" w:rsidRDefault="001E3F02" w:rsidP="001E3F02">
      <w:r>
        <w:t xml:space="preserve">Supplementary </w:t>
      </w:r>
      <w:r w:rsidRPr="0002783C">
        <w:t>Table 1 – Search Strategy</w:t>
      </w:r>
    </w:p>
    <w:p w14:paraId="43BD8548" w14:textId="77777777" w:rsidR="001E3F02" w:rsidRPr="0002783C" w:rsidRDefault="001E3F02" w:rsidP="001E3F02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13"/>
        <w:gridCol w:w="12616"/>
      </w:tblGrid>
      <w:tr w:rsidR="001E3F02" w:rsidRPr="0002783C" w14:paraId="731ADBCA" w14:textId="77777777" w:rsidTr="00B75401">
        <w:tc>
          <w:tcPr>
            <w:tcW w:w="1413" w:type="dxa"/>
          </w:tcPr>
          <w:p w14:paraId="58AEF691" w14:textId="77777777" w:rsidR="001E3F02" w:rsidRPr="0002783C" w:rsidRDefault="001E3F02" w:rsidP="00B75401">
            <w:r w:rsidRPr="0002783C">
              <w:t>PUBMED</w:t>
            </w:r>
          </w:p>
        </w:tc>
        <w:tc>
          <w:tcPr>
            <w:tcW w:w="12616" w:type="dxa"/>
          </w:tcPr>
          <w:p w14:paraId="4B360998" w14:textId="77777777" w:rsidR="001E3F02" w:rsidRPr="0002783C" w:rsidRDefault="001E3F02" w:rsidP="00B75401">
            <w:r w:rsidRPr="0002783C">
              <w:t>(("dental caries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("dental"[All Fields] AND "caries"[All Fields]) OR "dental caries"[All Fields]) OR ("child-hood"[All Fields] AND ("dental caries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("dental"[All Fields] AND "caries"[All Fields]) OR "dental caries"[All Fields] OR "caries"[All Fields]))) OR (("infant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"infant"[All Fields]) AND ("dental caries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("dental"[All Fields] AND "caries"[All Fields]) OR "dental caries"[All Fields] OR "caries"[All Fields])) AND (("polymorphism, single nucleotide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("polymorphism"[All Fields] AND "single"[All Fields] AND "nucleotide"[All Fields]) OR "single nucleotide polymorphism"[All Fields] OR ("single"[All Fields] AND "nucleotide"[All Fields] AND "polymorphisms"[All Fields]) OR "single nucleotide polymorphisms"[All Fields]) OR ("polymorphism, genetic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("polymorphism"[All Fields] AND "genetic"[All Fields]) OR "genetic polymorphism"[All Fields] OR "polymorphisms"[All Fields])) OR "genetic"[All Fields]) AND variants[All Fields]) AND</w:t>
            </w:r>
            <w:r>
              <w:t xml:space="preserve"> </w:t>
            </w:r>
            <w:r w:rsidRPr="0002783C">
              <w:t>(((("genes"[</w:t>
            </w:r>
            <w:proofErr w:type="spellStart"/>
            <w:r w:rsidRPr="0002783C">
              <w:t>MeSH</w:t>
            </w:r>
            <w:proofErr w:type="spellEnd"/>
            <w:r w:rsidRPr="0002783C">
              <w:t xml:space="preserve"> Terms] OR "genes"[All Fields]))</w:t>
            </w:r>
            <w:r>
              <w:t>))</w:t>
            </w:r>
          </w:p>
        </w:tc>
      </w:tr>
      <w:tr w:rsidR="001E3F02" w:rsidRPr="0002783C" w14:paraId="27F865FD" w14:textId="77777777" w:rsidTr="00B75401">
        <w:tc>
          <w:tcPr>
            <w:tcW w:w="1413" w:type="dxa"/>
          </w:tcPr>
          <w:p w14:paraId="686ED0D6" w14:textId="77777777" w:rsidR="001E3F02" w:rsidRPr="0002783C" w:rsidRDefault="001E3F02" w:rsidP="00B75401">
            <w:r w:rsidRPr="0002783C">
              <w:t>CINAHL</w:t>
            </w:r>
          </w:p>
        </w:tc>
        <w:tc>
          <w:tcPr>
            <w:tcW w:w="12616" w:type="dxa"/>
          </w:tcPr>
          <w:p w14:paraId="7E4E96B4" w14:textId="77777777" w:rsidR="001E3F02" w:rsidRPr="0002783C" w:rsidRDefault="001E3F02" w:rsidP="00B75401">
            <w:r w:rsidRPr="0002783C">
              <w:t xml:space="preserve">Childhood Caries OR Infant Caries OR Early Childhood Caries AND Single Nucleotide Polymorphisms OR polymorphisms OR genetic variants AND </w:t>
            </w:r>
            <w:r>
              <w:t xml:space="preserve">enamel formation </w:t>
            </w:r>
            <w:r w:rsidRPr="0002783C">
              <w:t>genes OR</w:t>
            </w:r>
            <w:r>
              <w:t xml:space="preserve"> Enamel genes OR </w:t>
            </w:r>
            <w:proofErr w:type="spellStart"/>
            <w:r>
              <w:t>Amelogenesis</w:t>
            </w:r>
            <w:proofErr w:type="spellEnd"/>
            <w:r>
              <w:t xml:space="preserve"> genes</w:t>
            </w:r>
            <w:r w:rsidRPr="0002783C">
              <w:tab/>
            </w:r>
          </w:p>
        </w:tc>
      </w:tr>
      <w:tr w:rsidR="001E3F02" w:rsidRPr="0002783C" w14:paraId="66B0B211" w14:textId="77777777" w:rsidTr="00B75401">
        <w:tc>
          <w:tcPr>
            <w:tcW w:w="1413" w:type="dxa"/>
          </w:tcPr>
          <w:p w14:paraId="7F6D5247" w14:textId="77777777" w:rsidR="001E3F02" w:rsidRPr="0002783C" w:rsidRDefault="001E3F02" w:rsidP="00B75401">
            <w:r w:rsidRPr="0002783C">
              <w:t>LILACS</w:t>
            </w:r>
          </w:p>
        </w:tc>
        <w:tc>
          <w:tcPr>
            <w:tcW w:w="12616" w:type="dxa"/>
          </w:tcPr>
          <w:p w14:paraId="1FFA76EA" w14:textId="77777777" w:rsidR="001E3F02" w:rsidRPr="0002783C" w:rsidRDefault="001E3F02" w:rsidP="00B75401">
            <w:r w:rsidRPr="0002783C">
              <w:t>Caries AND dental OR Childhood Caries AND Single Nucleotide polymorphisms OR Genetic variants AND</w:t>
            </w:r>
            <w:r>
              <w:t xml:space="preserve"> Enamel </w:t>
            </w:r>
            <w:r w:rsidRPr="0002783C">
              <w:t xml:space="preserve">genes </w:t>
            </w:r>
            <w:r>
              <w:t xml:space="preserve">OR Enamel formation genes OR </w:t>
            </w:r>
            <w:proofErr w:type="spellStart"/>
            <w:r>
              <w:t>Amelogenesis</w:t>
            </w:r>
            <w:proofErr w:type="spellEnd"/>
            <w:r>
              <w:t xml:space="preserve"> Genes</w:t>
            </w:r>
          </w:p>
        </w:tc>
      </w:tr>
      <w:tr w:rsidR="001E3F02" w:rsidRPr="0002783C" w14:paraId="40C67233" w14:textId="77777777" w:rsidTr="00B75401">
        <w:tc>
          <w:tcPr>
            <w:tcW w:w="1413" w:type="dxa"/>
          </w:tcPr>
          <w:p w14:paraId="23AC25D2" w14:textId="77777777" w:rsidR="001E3F02" w:rsidRPr="0002783C" w:rsidRDefault="001E3F02" w:rsidP="00B75401">
            <w:r w:rsidRPr="0002783C">
              <w:t>EMBASE</w:t>
            </w:r>
          </w:p>
        </w:tc>
        <w:tc>
          <w:tcPr>
            <w:tcW w:w="12616" w:type="dxa"/>
          </w:tcPr>
          <w:p w14:paraId="1E33B57E" w14:textId="77777777" w:rsidR="001E3F02" w:rsidRPr="0002783C" w:rsidRDefault="001E3F02" w:rsidP="00B75401">
            <w:r>
              <w:t>(</w:t>
            </w:r>
            <w:r w:rsidRPr="0002783C">
              <w:t>Dental Caries</w:t>
            </w:r>
            <w:r>
              <w:t>)</w:t>
            </w:r>
            <w:r w:rsidRPr="0002783C">
              <w:t xml:space="preserve"> AND </w:t>
            </w:r>
            <w:r>
              <w:t>(</w:t>
            </w:r>
            <w:r w:rsidRPr="0002783C">
              <w:t>Single Nucleotide Polymorphisms OR polymorphisms OR genetic variants</w:t>
            </w:r>
            <w:r>
              <w:t>)</w:t>
            </w:r>
            <w:r w:rsidRPr="0002783C">
              <w:t xml:space="preserve"> AND </w:t>
            </w:r>
            <w:r>
              <w:t xml:space="preserve">(Enamel </w:t>
            </w:r>
            <w:r w:rsidRPr="0002783C">
              <w:t xml:space="preserve">genes OR </w:t>
            </w:r>
            <w:r>
              <w:t xml:space="preserve">Enamel formation genes OR </w:t>
            </w:r>
            <w:proofErr w:type="spellStart"/>
            <w:r>
              <w:t>Amelogenesis</w:t>
            </w:r>
            <w:proofErr w:type="spellEnd"/>
            <w:r>
              <w:t xml:space="preserve"> genes))</w:t>
            </w:r>
          </w:p>
        </w:tc>
      </w:tr>
      <w:tr w:rsidR="001E3F02" w:rsidRPr="0002783C" w14:paraId="725FC67B" w14:textId="77777777" w:rsidTr="00B75401">
        <w:tc>
          <w:tcPr>
            <w:tcW w:w="1413" w:type="dxa"/>
          </w:tcPr>
          <w:p w14:paraId="1817D6B0" w14:textId="77777777" w:rsidR="001E3F02" w:rsidRPr="0002783C" w:rsidRDefault="001E3F02" w:rsidP="00B75401">
            <w:r w:rsidRPr="0002783C">
              <w:t>Web of Science</w:t>
            </w:r>
          </w:p>
        </w:tc>
        <w:tc>
          <w:tcPr>
            <w:tcW w:w="12616" w:type="dxa"/>
          </w:tcPr>
          <w:p w14:paraId="6593CE57" w14:textId="77777777" w:rsidR="001E3F02" w:rsidRPr="0002783C" w:rsidRDefault="001E3F02" w:rsidP="00B75401">
            <w:r w:rsidRPr="0002783C">
              <w:t>All Fields (Dental Caries OR Caries OR Infant Caries OR Childhood Caries) AND all fields (genetic variants OR genetic Polymorphisms OR Single Nucleotide Polymorphisms) AND All fields (</w:t>
            </w:r>
            <w:r>
              <w:t xml:space="preserve">Enamel formation </w:t>
            </w:r>
            <w:r w:rsidRPr="0002783C">
              <w:t>Genes OR</w:t>
            </w:r>
            <w:r>
              <w:t xml:space="preserve"> Enamel genes OR </w:t>
            </w:r>
            <w:proofErr w:type="spellStart"/>
            <w:r>
              <w:t>Amelogenesis</w:t>
            </w:r>
            <w:proofErr w:type="spellEnd"/>
            <w:r>
              <w:t xml:space="preserve"> genes</w:t>
            </w:r>
            <w:r w:rsidRPr="0002783C">
              <w:t xml:space="preserve">) </w:t>
            </w:r>
          </w:p>
        </w:tc>
      </w:tr>
      <w:tr w:rsidR="001E3F02" w:rsidRPr="0002783C" w14:paraId="49C16E1C" w14:textId="77777777" w:rsidTr="00B75401">
        <w:tc>
          <w:tcPr>
            <w:tcW w:w="1413" w:type="dxa"/>
          </w:tcPr>
          <w:p w14:paraId="5F4E4595" w14:textId="77777777" w:rsidR="001E3F02" w:rsidRPr="0002783C" w:rsidRDefault="001E3F02" w:rsidP="00B75401">
            <w:r w:rsidRPr="0002783C">
              <w:t>SCOPUS</w:t>
            </w:r>
          </w:p>
        </w:tc>
        <w:tc>
          <w:tcPr>
            <w:tcW w:w="12616" w:type="dxa"/>
          </w:tcPr>
          <w:p w14:paraId="58D04A5B" w14:textId="77777777" w:rsidR="001E3F02" w:rsidRPr="0002783C" w:rsidRDefault="001E3F02" w:rsidP="00B75401">
            <w:r w:rsidRPr="0002783C">
              <w:t>(ALL (dental AND caries) AND TITLE-ABS-KEY (single AND nucleotide AND polymorphisms) OR TITLE-ABS-KEY (</w:t>
            </w:r>
            <w:r>
              <w:t xml:space="preserve">enamel formation </w:t>
            </w:r>
            <w:r w:rsidRPr="0002783C">
              <w:t>genes O</w:t>
            </w:r>
            <w:r>
              <w:t xml:space="preserve">R </w:t>
            </w:r>
            <w:proofErr w:type="spellStart"/>
            <w:r>
              <w:t>Amelogenesis</w:t>
            </w:r>
            <w:proofErr w:type="spellEnd"/>
            <w:r>
              <w:t xml:space="preserve"> genes</w:t>
            </w:r>
            <w:r w:rsidRPr="0002783C">
              <w:t>)</w:t>
            </w:r>
            <w:r>
              <w:t>)</w:t>
            </w:r>
          </w:p>
        </w:tc>
      </w:tr>
      <w:tr w:rsidR="001E3F02" w:rsidRPr="0002783C" w14:paraId="762D5F40" w14:textId="77777777" w:rsidTr="00B75401">
        <w:tc>
          <w:tcPr>
            <w:tcW w:w="1413" w:type="dxa"/>
          </w:tcPr>
          <w:p w14:paraId="1CA9F4FA" w14:textId="77777777" w:rsidR="001E3F02" w:rsidRPr="0002783C" w:rsidRDefault="001E3F02" w:rsidP="00B75401">
            <w:r w:rsidRPr="0002783C">
              <w:t>Cochrane Central</w:t>
            </w:r>
          </w:p>
        </w:tc>
        <w:tc>
          <w:tcPr>
            <w:tcW w:w="12616" w:type="dxa"/>
          </w:tcPr>
          <w:p w14:paraId="3F27D544" w14:textId="77777777" w:rsidR="001E3F02" w:rsidRPr="0002783C" w:rsidRDefault="001E3F02" w:rsidP="00B75401">
            <w:r w:rsidRPr="0002783C">
              <w:t xml:space="preserve">"dental caries" in Title Abstract Keyword AND </w:t>
            </w:r>
            <w:r>
              <w:t xml:space="preserve">“enamel formation  </w:t>
            </w:r>
            <w:r w:rsidRPr="0002783C">
              <w:t>genes</w:t>
            </w:r>
            <w:r>
              <w:t>”</w:t>
            </w:r>
            <w:r w:rsidRPr="0002783C">
              <w:t xml:space="preserve"> in Title Abstract Keyword AND </w:t>
            </w:r>
            <w:r>
              <w:t>“</w:t>
            </w:r>
            <w:r w:rsidRPr="0002783C">
              <w:t>polymorphisms</w:t>
            </w:r>
            <w:r>
              <w:t>”</w:t>
            </w:r>
            <w:r w:rsidRPr="0002783C">
              <w:t xml:space="preserve"> in Title Abstract Keyword OR </w:t>
            </w:r>
            <w:r>
              <w:t>“</w:t>
            </w:r>
            <w:r w:rsidRPr="0002783C">
              <w:t>genetic variants</w:t>
            </w:r>
            <w:r>
              <w:t>”</w:t>
            </w:r>
            <w:r w:rsidRPr="0002783C">
              <w:t xml:space="preserve"> in Title Abstract Keyword </w:t>
            </w:r>
          </w:p>
        </w:tc>
      </w:tr>
      <w:tr w:rsidR="001E3F02" w:rsidRPr="0002783C" w14:paraId="3E10E398" w14:textId="77777777" w:rsidTr="00B75401">
        <w:tc>
          <w:tcPr>
            <w:tcW w:w="1413" w:type="dxa"/>
          </w:tcPr>
          <w:p w14:paraId="45AC1A61" w14:textId="77777777" w:rsidR="001E3F02" w:rsidRPr="0002783C" w:rsidRDefault="001E3F02" w:rsidP="00B75401">
            <w:r w:rsidRPr="0002783C">
              <w:t>GWAS databases</w:t>
            </w:r>
          </w:p>
        </w:tc>
        <w:tc>
          <w:tcPr>
            <w:tcW w:w="12616" w:type="dxa"/>
          </w:tcPr>
          <w:p w14:paraId="767CC617" w14:textId="77777777" w:rsidR="001E3F02" w:rsidRPr="0002783C" w:rsidRDefault="001E3F02" w:rsidP="00B75401">
            <w:r w:rsidRPr="0002783C">
              <w:t xml:space="preserve">Dental caries AND Single Nucleotide Polymorphisms AND </w:t>
            </w:r>
            <w:r>
              <w:t>Enamel formation genes</w:t>
            </w:r>
          </w:p>
          <w:p w14:paraId="2BC84BCE" w14:textId="77777777" w:rsidR="001E3F02" w:rsidRPr="0002783C" w:rsidRDefault="001E3F02" w:rsidP="00B75401"/>
        </w:tc>
      </w:tr>
      <w:tr w:rsidR="001E3F02" w:rsidRPr="0002783C" w14:paraId="3393A70C" w14:textId="77777777" w:rsidTr="00B75401">
        <w:tc>
          <w:tcPr>
            <w:tcW w:w="1413" w:type="dxa"/>
          </w:tcPr>
          <w:p w14:paraId="28F81C2E" w14:textId="77777777" w:rsidR="001E3F02" w:rsidRPr="0002783C" w:rsidRDefault="001E3F02" w:rsidP="00B75401">
            <w:r w:rsidRPr="0002783C">
              <w:t xml:space="preserve">Google </w:t>
            </w:r>
            <w:r w:rsidRPr="0002783C">
              <w:lastRenderedPageBreak/>
              <w:t xml:space="preserve">Scholar &amp; </w:t>
            </w:r>
            <w:proofErr w:type="spellStart"/>
            <w:r w:rsidRPr="0002783C">
              <w:t>Opengrey</w:t>
            </w:r>
            <w:proofErr w:type="spellEnd"/>
          </w:p>
        </w:tc>
        <w:tc>
          <w:tcPr>
            <w:tcW w:w="12616" w:type="dxa"/>
          </w:tcPr>
          <w:p w14:paraId="515DE202" w14:textId="77777777" w:rsidR="001E3F02" w:rsidRPr="0002783C" w:rsidRDefault="001E3F02" w:rsidP="00B75401">
            <w:r w:rsidRPr="0002783C">
              <w:lastRenderedPageBreak/>
              <w:t xml:space="preserve">Dental caries AND Single nucleotide Polymorphisms OR genetic polymorphisms AND genes OR Genetic Loci AND genome </w:t>
            </w:r>
            <w:r w:rsidRPr="0002783C">
              <w:lastRenderedPageBreak/>
              <w:t>wide association Scan</w:t>
            </w:r>
          </w:p>
          <w:p w14:paraId="19B443A4" w14:textId="77777777" w:rsidR="001E3F02" w:rsidRPr="0002783C" w:rsidRDefault="001E3F02" w:rsidP="00B75401"/>
        </w:tc>
      </w:tr>
    </w:tbl>
    <w:p w14:paraId="79F82DC2" w14:textId="788E8CF4" w:rsidR="00314C7F" w:rsidRDefault="00314C7F"/>
    <w:p w14:paraId="0FC271DE" w14:textId="319703A0" w:rsidR="001E3F02" w:rsidRDefault="001E3F02"/>
    <w:p w14:paraId="0972F0E3" w14:textId="77777777" w:rsidR="001E3F02" w:rsidRDefault="001E3F02"/>
    <w:p w14:paraId="2AF78415" w14:textId="15AAC098" w:rsidR="006C6DF1" w:rsidRPr="0036167B" w:rsidRDefault="006C6DF1" w:rsidP="006C6DF1">
      <w:pPr>
        <w:pStyle w:val="BodyA"/>
        <w:rPr>
          <w:rFonts w:ascii="Times New Roman" w:eastAsia="Arial" w:hAnsi="Times New Roman" w:cs="Times New Roman"/>
        </w:rPr>
      </w:pPr>
      <w:r w:rsidRPr="0064365C">
        <w:rPr>
          <w:rFonts w:ascii="Times New Roman" w:hAnsi="Times New Roman" w:cs="Times New Roman"/>
        </w:rPr>
        <w:t xml:space="preserve">Supplementary </w:t>
      </w:r>
      <w:r w:rsidRPr="0036167B">
        <w:rPr>
          <w:rFonts w:ascii="Times New Roman" w:hAnsi="Times New Roman" w:cs="Times New Roman"/>
        </w:rPr>
        <w:t xml:space="preserve">Table 2 - </w:t>
      </w:r>
      <w:r w:rsidR="004D2BDA" w:rsidRPr="004D2BDA">
        <w:rPr>
          <w:rFonts w:ascii="Times New Roman" w:eastAsiaTheme="minorHAnsi" w:hAnsi="Times New Roman" w:cs="Times New Roman"/>
          <w:color w:val="23282C"/>
          <w:bdr w:val="none" w:sz="0" w:space="0" w:color="auto"/>
          <w:lang w:val="en-PH"/>
        </w:rPr>
        <w:t xml:space="preserve">Table of characteristics of </w:t>
      </w:r>
      <w:proofErr w:type="gramStart"/>
      <w:r w:rsidR="004D2BDA" w:rsidRPr="004D2BDA">
        <w:rPr>
          <w:rFonts w:ascii="Times New Roman" w:eastAsiaTheme="minorHAnsi" w:hAnsi="Times New Roman" w:cs="Times New Roman"/>
          <w:color w:val="23282C"/>
          <w:bdr w:val="none" w:sz="0" w:space="0" w:color="auto"/>
          <w:lang w:val="en-PH"/>
        </w:rPr>
        <w:t>Included</w:t>
      </w:r>
      <w:proofErr w:type="gramEnd"/>
      <w:r w:rsidR="00C960D9">
        <w:rPr>
          <w:rFonts w:ascii="Times New Roman" w:eastAsiaTheme="minorHAnsi" w:hAnsi="Times New Roman" w:cs="Times New Roman"/>
          <w:color w:val="23282C"/>
          <w:bdr w:val="none" w:sz="0" w:space="0" w:color="auto"/>
          <w:lang w:val="en-PH"/>
        </w:rPr>
        <w:t xml:space="preserve"> studies</w:t>
      </w:r>
      <w:bookmarkStart w:id="0" w:name="_GoBack"/>
      <w:bookmarkEnd w:id="0"/>
    </w:p>
    <w:p w14:paraId="7492F111" w14:textId="77777777" w:rsidR="006C6DF1" w:rsidRDefault="006C6DF1" w:rsidP="006C6DF1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71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6A0" w:firstRow="1" w:lastRow="0" w:firstColumn="1" w:lastColumn="0" w:noHBand="1" w:noVBand="1"/>
      </w:tblPr>
      <w:tblGrid>
        <w:gridCol w:w="559"/>
        <w:gridCol w:w="1425"/>
        <w:gridCol w:w="1351"/>
        <w:gridCol w:w="1351"/>
        <w:gridCol w:w="1302"/>
        <w:gridCol w:w="1173"/>
        <w:gridCol w:w="898"/>
        <w:gridCol w:w="936"/>
        <w:gridCol w:w="2273"/>
        <w:gridCol w:w="1601"/>
        <w:gridCol w:w="846"/>
      </w:tblGrid>
      <w:tr w:rsidR="006C6DF1" w:rsidRPr="0036167B" w14:paraId="6355F242" w14:textId="77777777" w:rsidTr="00B44058">
        <w:trPr>
          <w:trHeight w:val="2532"/>
          <w:jc w:val="center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7186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. No.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011B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ene/Single-nucleotide Polymorphism (SNP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57632" w14:textId="35B56596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hromosome</w:t>
            </w:r>
            <w:r w:rsidR="00B44058" w:rsidRPr="0001574A">
              <w:rPr>
                <w:sz w:val="22"/>
                <w:szCs w:val="22"/>
                <w:u w:color="000000"/>
              </w:rPr>
              <w:t xml:space="preserve"> / Functional consequence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443A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Author(s)/year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3BE8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Study Design/Country/Age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FF8C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ample Siz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7168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Genotype Frequencies - Cases vs. Control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7E9A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pt-PT"/>
              </w:rPr>
              <w:t>Allele Frequencies - Cases vs. Controls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C40E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tatistical Test(s) Don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2BA7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P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value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7DA7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esults</w:t>
            </w:r>
          </w:p>
        </w:tc>
      </w:tr>
      <w:tr w:rsidR="006C6DF1" w:rsidRPr="0036167B" w14:paraId="04E284F8" w14:textId="77777777" w:rsidTr="00B44058">
        <w:trPr>
          <w:trHeight w:val="3651"/>
          <w:jc w:val="center"/>
        </w:trPr>
        <w:tc>
          <w:tcPr>
            <w:tcW w:w="559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BA9B0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1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9AB5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LTF / rs1126478                                                                                                                                        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F450" w14:textId="1D4D823E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  <w:r w:rsidR="00B44058" w:rsidRPr="0001574A">
              <w:rPr>
                <w:sz w:val="22"/>
                <w:szCs w:val="22"/>
                <w:u w:color="000000"/>
              </w:rPr>
              <w:t xml:space="preserve">/ </w:t>
            </w:r>
            <w:r w:rsidR="00B44058">
              <w:rPr>
                <w:rFonts w:eastAsia="ArialMT"/>
                <w:color w:val="0B0B0B"/>
                <w:sz w:val="22"/>
                <w:szCs w:val="22"/>
              </w:rPr>
              <w:t>Coding Sequence; missense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C7FA0" w14:textId="11DB6094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ang et al., 2017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5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8D97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China / under 4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A65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1005; Caries free - 500; Severe Caries - 505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CD6E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GG/AG/AA -        219 / 222/ 64 Vs 227/209 / 64  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9689" w14:textId="1F92AD89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G/A -                         660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/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350 Vs 663 /337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D7F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MVA - OR 95% CI - Genotype -AG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β = 0.106; OR =1.112 (0.724 - 1.708); Genotype AA -β = 0.062;   OR =1.604 (0.794 - 1.425);                                           Chi Square Test - Genotype -AG -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- 0.507 (compared to GG);                 AA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2 = 0.032 (compared to GG); Allele—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VA - G/A -χ2= 0.203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5028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Genotype AG - 0.476;   AA - 0.858;                Allele - UVA - 0.652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F198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 difference between severe caries and caries free children</w:t>
            </w:r>
          </w:p>
        </w:tc>
      </w:tr>
      <w:tr w:rsidR="006C6DF1" w:rsidRPr="0036167B" w14:paraId="4CD4EA7C" w14:textId="77777777" w:rsidTr="00B44058">
        <w:trPr>
          <w:trHeight w:val="7491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0113D16C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7055DFF8" w14:textId="77777777" w:rsidR="006C6DF1" w:rsidRPr="0036167B" w:rsidRDefault="006C6DF1" w:rsidP="00E1277B"/>
        </w:tc>
        <w:tc>
          <w:tcPr>
            <w:tcW w:w="1351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E0EBA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7CEA8" w14:textId="2410FC18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ang et al., 2018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9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0021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China / 24 to 48 month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DC869" w14:textId="2D98233C" w:rsidR="006C6DF1" w:rsidRPr="0036167B" w:rsidRDefault="00F8002C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910;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                403 - no caries or white-spot lesions; 230 - moderate caries (8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≤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dmft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≤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12);                      277 with severe caries (13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≤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dmft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≤ 20)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E2EA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AA / GA/ GG; Caries free --  51 /168  /184                  Mod.Caries- 28  / 95  / 107                               Sev. Caries  = 35  /129 / 113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F78BB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A/G.                            Caries free -270 / 536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- 151 /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309 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ev</w:t>
            </w:r>
            <w:proofErr w:type="spellEnd"/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. Caries --199 / 355; Haplotype G - A = 267.43 Vs 350.00; Haplotype G - G =195.57 Vs 242.00 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9397" w14:textId="77777777" w:rsidR="006C6DF1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Chi Square - Genotypes                Caries free Vs moderate Caries -χ2 = 0.06;                                       Moderate caries Vs severe Caries --χ2 = 1.76;                                         Caries Free Vs Severe Caries - 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2 = 1.79 ;                                            Alleles -Caries free Vs moderate Caries 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χ2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vertAlign w:val="superscript"/>
              </w:rPr>
              <w:t xml:space="preserve">=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 0.06;                        Moderate caries Vs severe Caries 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vertAlign w:val="superscript"/>
              </w:rPr>
              <w:t xml:space="preserve">2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- 1.06;                                         Caries Free Vs Severe Caries - χ2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vertAlign w:val="superscript"/>
                <w:lang w:val="ru-RU"/>
              </w:rPr>
              <w:t xml:space="preserve">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0.85;                                                Haplotype G - A - χ2 = 0.30;                   OR (95% CI) = 1.06 [0.87-1.28] Haplotype G - G - χ2= 0.06;           OR(95% CI) = 0.97 [0.79-1.21]</w:t>
            </w:r>
          </w:p>
          <w:p w14:paraId="03477827" w14:textId="2E7C3DE6" w:rsidR="00971F9F" w:rsidRPr="00971F9F" w:rsidRDefault="00971F9F" w:rsidP="00971F9F">
            <w:pPr>
              <w:rPr>
                <w:lang w:eastAsia="en-IN"/>
              </w:rPr>
            </w:pP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917F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Genotypes -               Caries free Vs moderate Caries - 0.97;                                      Moderate caries Vs severe Caries - 0.41;                                  Caries Free Vs Severe Caries - 0.41;                                            Alleles - Caries free Vs moderate Caries -  0.81;                       Moderate caries Vs severe Caries - 0.30;                                      Caries Free Vs Severe Caries - 0.36                                                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8D6CB" w14:textId="77777777" w:rsidR="006C6DF1" w:rsidRPr="0036167B" w:rsidRDefault="006C6DF1" w:rsidP="00E1277B"/>
        </w:tc>
      </w:tr>
      <w:tr w:rsidR="006C6DF1" w:rsidRPr="0036167B" w14:paraId="70756342" w14:textId="77777777" w:rsidTr="00B44058">
        <w:trPr>
          <w:trHeight w:val="9466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46E7E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397F8A47" w14:textId="77777777" w:rsidR="006C6DF1" w:rsidRPr="0036167B" w:rsidRDefault="006C6DF1" w:rsidP="00E1277B"/>
        </w:tc>
        <w:tc>
          <w:tcPr>
            <w:tcW w:w="1351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auto"/>
          </w:tcPr>
          <w:p w14:paraId="6CE8899A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3C18C" w14:textId="1CB08811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Wu et al., 2020</w:t>
            </w:r>
            <w:r w:rsidR="00F93425">
              <w:rPr>
                <w:sz w:val="22"/>
                <w:szCs w:val="22"/>
                <w:u w:color="000000"/>
              </w:rPr>
              <w:t xml:space="preserve"> [32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4E137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 xml:space="preserve">Case Control / Chinese / 3 - 5 years.  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0CE27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517; No Caries 265; With caries 254 (Mild caries 85, Moderate caries 83, Severe caries 8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17978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DDF7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391A7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i Square 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it-IT"/>
              </w:rPr>
              <w:t xml:space="preserve">χ2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429; Mod. caries-4.621; Severe caries - 0.319; Mild + Mod Caries - 2.500; Mod + Severe caries - 2.321; Mild + Mod + severe caries - 1.769;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</w:t>
            </w:r>
          </w:p>
          <w:p w14:paraId="2147AC4F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1.189; Mod.Caries-1.767; Severe caries - 1.161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1.442; Mod + Severe caries - 1.423; Mild + Mod + severe caries - 1.340;  </w:t>
            </w:r>
          </w:p>
          <w:p w14:paraId="55AA07D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Additive model </w:t>
            </w:r>
          </w:p>
          <w:p w14:paraId="76FAFB2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1.179; Mod.Caries-1.809; Severe caries - 1.155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1.443; Mod + Severe caries - 1.425; Mild + Mod + severe caries - 1.336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Dominant model </w:t>
            </w:r>
          </w:p>
          <w:p w14:paraId="1582B8CE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1.287; Mod.Caries-2.468; Severe caries - 1.235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1.722; Mod + Severe caries - 1.678; Mild +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Mod + severe caries - 1.529</w:t>
            </w:r>
          </w:p>
          <w:p w14:paraId="52F8670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Recessive model </w:t>
            </w:r>
          </w:p>
          <w:p w14:paraId="1E94D66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1.218; Mod.Caries-1.943; Severe caries - 1.198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1.554; Mod + Severe caries - 1.540; Mild + Mod + severe caries - 1.428;                           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2E27F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Mild caries- 0.513; Mod. caries -0.032; Severe caries - 0.572; Mild + Mod Caries - 0.114; Mod + Severe caries - 0.128; Mild + Mod + severe caries - 0.184;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Additive model </w:t>
            </w:r>
          </w:p>
          <w:p w14:paraId="56E8063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0.591; Mod.Caries-0.051; Severe caries - 0.637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170; Mod + Severe caries- 0.185; Mild + Mod + severe caries - 0.255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Dominant model </w:t>
            </w:r>
          </w:p>
          <w:p w14:paraId="1E4445C7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492; Mod.Caries-0.055; Severe caries - 0.563; Mild + Mod.Caries-0.097; Mod +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Severe caries-0.112; Mild +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+seve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 - 0.164;             Recessive Model Mild caries-0.730; Mod. Caries-0.222; Severe caries -0.753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+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0.376; Mod + Severe caries -0.386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+Mod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+ severe caries- 0.456;                            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5A12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No association                                             </w:t>
            </w:r>
          </w:p>
        </w:tc>
      </w:tr>
      <w:tr w:rsidR="006C6DF1" w:rsidRPr="0036167B" w14:paraId="00737DA3" w14:textId="77777777" w:rsidTr="00B44058">
        <w:trPr>
          <w:trHeight w:val="773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DDD5A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2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1A1A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LTF / rs1126477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298D3" w14:textId="320CD820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  <w:r w:rsidR="00B44058" w:rsidRPr="0001574A">
              <w:rPr>
                <w:sz w:val="22"/>
                <w:szCs w:val="22"/>
                <w:u w:color="000000"/>
              </w:rPr>
              <w:t xml:space="preserve">/ </w:t>
            </w:r>
            <w:r w:rsidR="00B44058">
              <w:rPr>
                <w:rFonts w:eastAsia="ArialMT"/>
                <w:color w:val="0B0B0B"/>
                <w:sz w:val="22"/>
                <w:szCs w:val="22"/>
              </w:rPr>
              <w:t>Coding sequence; missense variant; 5’ UTR varia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D8961" w14:textId="73F4949F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ang et al., 2018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9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C26F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China / 24 to 48 months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F3AE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910;                     403 - no caries or white-spot lesions; 230 - moderate caries (8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≤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dmft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≤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12);                      277 with severe caries (13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≤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dmft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≤ 20).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2943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GG /AG / AA; Caries free - 138  /187 / 78                       Mod.Caries -- 76 /112  / 42                               Sev. Caries -99  / 130 /48 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CF0F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G/ A                            Caries free --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463  /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343 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--264 / 196  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Sev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. Caries --328 / 226; Haplotype A - A  = 2.57 Vs 0.00             Haplotype A - G = 340.43 Vs 422.00 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4747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hi Square - Genotypes                     Caries free Vs moderate Caries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χ2 = 0.32;                                      Moderate caries Vs severe Caries --χ2 = 0.41;                                        Caries Free Vs Severe Caries - 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2 - 0.48;                                          Alleles - Caries free Vs moderate Caries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—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2  &lt;0.01;                Moderate caries Vs severe Caries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—  χ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2 - 0.34;                                       Caries Free Vs Severe Caries - χ2 - 0.42;                                     Haplotype A -A = NA              Haplotype Analysis A - G - χ2= 0.11;  OR (95% CI) = 0.97 [0.80-1.17]                                    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5EAE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Chi Square - Genotypes                     Caries free Vs moderate Caries - 0.99                                   Moderate caries Vs severe Caries - 0.82                                   Caries Free Vs Severe Caries - 0.52                                            Alleles - Caries free Vs moderate Caries - 0.85                Moderate caries Vs severe Caries - 0.56;                              Caries Free Vs Severe Caries - 0.79                                                                          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2682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 association between SNP and severity of caries</w:t>
            </w:r>
          </w:p>
        </w:tc>
      </w:tr>
      <w:tr w:rsidR="006C6DF1" w:rsidRPr="0036167B" w14:paraId="4A7D8F8E" w14:textId="77777777" w:rsidTr="00971F9F">
        <w:trPr>
          <w:trHeight w:val="2594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79048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3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7119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LTF / rs2269436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AC7B1" w14:textId="28CED96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B921D" w14:textId="5CDF0D31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140F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558A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70F94" w14:textId="0CBC1BD4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A/AG/GG -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85D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A/G -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48AA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 OR (95%CI )                        ref -                                                 AG - 1.12 (0.50–2.50);                   GG - 2.68 (0.27–26.2);        MultiVariate Analysis -OR (95%CI )                        ref -                                                 AG - 1.34 (0.55–3.26);                    GG - 1.77 (0.18–17.5)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2B1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                   ref -                                                 AG - 0.787                     GG - 0.396          MultiVariate Analysis                      ref -                                                 AG - 0.521                    GG - 0.627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B00E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1E6084E2" w14:textId="77777777" w:rsidTr="00971F9F">
        <w:trPr>
          <w:trHeight w:val="2235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90FEE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4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4F30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LTF / rs743658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C3E03" w14:textId="27FAC4EF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3FD91" w14:textId="1FC4957F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35C8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23B8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28DC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A/AG/GG -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5B5B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/G -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88CE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OR (95%CI )  AA -                                                       AG -0.38 (0.03–4.24);                    GG -0.37 (0.03–3.69);     MultiVariate Analysis -OR (95%CI ) AA -                                                   AG - 0.69 (0.06–7.8);                        GG - 0.59 (0.06–5.89)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1B9C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      AA -                                                       AG - 0.438                           GG - 0.403       MultiVariate Analysis    AA -                                                   AG - 0.769                           GG - 0.657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0F4E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53924EEA" w14:textId="77777777" w:rsidTr="00B44058">
        <w:trPr>
          <w:trHeight w:val="267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9DB3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5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CE6C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LTF / rs4547741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E2E0" w14:textId="79B4853F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258DB" w14:textId="7E9408C6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7AD3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E0F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E157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A/AG/GG -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9DAC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/G;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BFE9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UniVariate Analysis -OR (95%CI )   CC -                                                          CT -0.47 (0.23–0.95);                            TT -0.38 (0.03–4.21);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MultiVariate Analysis -OR (95%CI ) CC -                                                     CT - 0.44 (0.21–0.96)                                TT - 0.24 (0.02–2.79)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35E1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         CC -                                                          CT - 0.036                              TT - 0.427             MultiVariate Analysis        CC -                                                     CT - 0.038                                TT - 0.257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8E9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Genotype CT protective for ECC</w:t>
            </w:r>
          </w:p>
        </w:tc>
      </w:tr>
      <w:tr w:rsidR="006C6DF1" w:rsidRPr="0036167B" w14:paraId="1DEF8460" w14:textId="77777777" w:rsidTr="00B44058">
        <w:trPr>
          <w:trHeight w:val="3932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A493D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6D088804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0001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81E9F" w14:textId="4A35D0F3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Al-</w:t>
            </w:r>
            <w:proofErr w:type="spellStart"/>
            <w:r w:rsidRPr="0001574A">
              <w:rPr>
                <w:sz w:val="22"/>
                <w:szCs w:val="22"/>
                <w:u w:color="000000"/>
              </w:rPr>
              <w:t>Marshad</w:t>
            </w:r>
            <w:proofErr w:type="spellEnd"/>
            <w:r w:rsidRPr="0001574A">
              <w:rPr>
                <w:sz w:val="22"/>
                <w:szCs w:val="22"/>
                <w:u w:color="000000"/>
              </w:rPr>
              <w:t xml:space="preserve"> et al / 2021</w:t>
            </w:r>
            <w:r w:rsidR="00F93425">
              <w:rPr>
                <w:sz w:val="22"/>
                <w:szCs w:val="22"/>
                <w:u w:color="000000"/>
              </w:rPr>
              <w:t xml:space="preserve"> [30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BA821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 xml:space="preserve">Case-Control / Saudi-Arabia/2 - 6 </w:t>
            </w:r>
            <w:proofErr w:type="spellStart"/>
            <w:r w:rsidRPr="0001574A">
              <w:rPr>
                <w:sz w:val="22"/>
                <w:szCs w:val="22"/>
                <w:u w:color="000000"/>
              </w:rPr>
              <w:t>yrs</w:t>
            </w:r>
            <w:proofErr w:type="spellEnd"/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DE92F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60; No Caries - 98; With Caries - 262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778D4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C/CT/TT _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3452B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/T - 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148AD" w14:textId="263F85B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Univariate analysis - OR (95%CI )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C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                       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6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(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493 - 1.868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)                    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0.242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>(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4 - 1.475)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)     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Multivariate analysis - OR (95%CI ) -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CC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-                      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>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669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(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314 - 1.434)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           </w:t>
            </w:r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0.283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(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39 - 2.048)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E0EA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Univariate analysis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 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04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;       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- 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24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      Multivariate analysis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C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 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301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;       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T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 xml:space="preserve"> - 0.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1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61063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 association</w:t>
            </w:r>
          </w:p>
        </w:tc>
      </w:tr>
      <w:tr w:rsidR="006C6DF1" w:rsidRPr="0036167B" w14:paraId="77BDFFB6" w14:textId="77777777" w:rsidTr="00B44058">
        <w:trPr>
          <w:trHeight w:val="9466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62B9F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4FB436F2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CC6FE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AD963" w14:textId="1827C64E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Wu et al., 2020</w:t>
            </w:r>
            <w:r w:rsidR="00F93425">
              <w:rPr>
                <w:sz w:val="22"/>
                <w:szCs w:val="22"/>
                <w:u w:color="000000"/>
              </w:rPr>
              <w:t xml:space="preserve"> [32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28002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 xml:space="preserve">Case Control / Chinese / 3 - 5 years.  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5ACCA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517; No Caries 265; With caries 254 (Mild caries 85, Moderate caries 83, Severe caries 8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26F9C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0B6A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BC54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i Square 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it-IT"/>
              </w:rPr>
              <w:t xml:space="preserve">χ2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446; Mod. caries-0.116; Severe caries - 0.302; Mild + Mod Caries - 0.030; Mod + Severe caries - 0.014; Mild + Mod + severe caries - 0.122;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</w:t>
            </w:r>
          </w:p>
          <w:p w14:paraId="75BB75B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731; Mod.Caries-1.159; Severe caries - 0.778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0.935; Mod + Severe caries - 0.956; Mild + Mod + severe caries - 0.880;  </w:t>
            </w:r>
          </w:p>
          <w:p w14:paraId="339F567B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Additive model </w:t>
            </w:r>
          </w:p>
          <w:p w14:paraId="02C5694E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NA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NA; Severe caries - NA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NA; Mod + Severe caries - NA; Mild + Mod + severe caries - NA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Dominant model </w:t>
            </w:r>
          </w:p>
          <w:p w14:paraId="6A6586C9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708; Mod.Caries-1.182; Severe caries - 0.758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928; Mod + Severe caries - 0.950; Mild +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Mod + severe caries - 0.867</w:t>
            </w:r>
          </w:p>
          <w:p w14:paraId="53F0C8BA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Recessive model </w:t>
            </w:r>
          </w:p>
          <w:p w14:paraId="5751742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NA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NA; Severe caries - NA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NA; Mod + Severe caries - NA; Mild + Mod + severe caries - NA;                           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16A7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Mild caries- 0.504; Mod. caries-0.733; Severe caries - 0.583; Mild + Mod Caries - 0.863; Mod + Severe caries - 0.906; Mild + Mod + severe caries - 0.727;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Additive model </w:t>
            </w:r>
          </w:p>
          <w:p w14:paraId="64BEF5FB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NA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NA; Severe caries - NA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NA; Mod + Severe caries - NA; Mild + Mod + severe caries - NA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Dominant model </w:t>
            </w:r>
          </w:p>
          <w:p w14:paraId="0CEF7D6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484; Mod.Caries-0.717; Severe caries - 0.564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855; Mod +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Severe caries - 0.901; Mild + Mod + severe caries - 0.713;             Recessive Model Mild caries-NA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NA; Severe caries - NA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NA; Mod + Severe caries - NA; Mild + Mod + severe caries - NA;                            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B468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No association                                             </w:t>
            </w:r>
          </w:p>
        </w:tc>
      </w:tr>
      <w:tr w:rsidR="006C6DF1" w:rsidRPr="0036167B" w14:paraId="3D640966" w14:textId="77777777" w:rsidTr="00B44058">
        <w:trPr>
          <w:trHeight w:val="267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7D251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7A1C4829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4BD3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AC1A" w14:textId="4CA78476" w:rsidR="006C6DF1" w:rsidRPr="0036167B" w:rsidRDefault="006C6DF1" w:rsidP="00E1277B">
            <w:proofErr w:type="spellStart"/>
            <w:r w:rsidRPr="0001574A">
              <w:rPr>
                <w:sz w:val="22"/>
                <w:szCs w:val="22"/>
                <w:u w:color="000000"/>
              </w:rPr>
              <w:t>Zaorska</w:t>
            </w:r>
            <w:proofErr w:type="spellEnd"/>
            <w:r w:rsidRPr="0001574A">
              <w:rPr>
                <w:sz w:val="22"/>
                <w:szCs w:val="22"/>
                <w:u w:color="000000"/>
              </w:rPr>
              <w:t xml:space="preserve"> et al / 2021</w:t>
            </w:r>
            <w:r w:rsidR="00F93425">
              <w:rPr>
                <w:sz w:val="22"/>
                <w:szCs w:val="22"/>
                <w:u w:color="000000"/>
              </w:rPr>
              <w:t xml:space="preserve"> [31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D421A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ase-Control / Poland/ 2 - 3 years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DC56C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95; No caries - 47; With caries - 4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BA23D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C/CT/TT - 35/12/1 Vs 32/14/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BEE7B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/T = 82/14 Vs 78/16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8A2E0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OR (95% CI);         CC Vs CT +TT = 1.3 (0.5 to 3.1);             CT Vs CC+TT = 0.8 (0.3 to 1.9);                TT Vs CC + CT = 1.0 (0.1 to 16.1);     Alleles T Vs C = 0.8 (0.4 to 1.8)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D3C13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Genotype P Value - CC Vs CT + TT = 0.6059;        CT Vs CC +TT = 0.6012;     TT Vs CC + CT = 0.9880; Alleles P value = 0.6452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6706F" w14:textId="77777777" w:rsidR="006C6DF1" w:rsidRPr="0036167B" w:rsidRDefault="006C6DF1" w:rsidP="00E1277B"/>
        </w:tc>
      </w:tr>
      <w:tr w:rsidR="006C6DF1" w:rsidRPr="0036167B" w14:paraId="12100030" w14:textId="77777777" w:rsidTr="00B44058">
        <w:trPr>
          <w:trHeight w:val="34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954F0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6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C4E9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LTF / rs17078878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F8A57" w14:textId="382A4BB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3p21.3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E7C7" w14:textId="325B2B0B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6B4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330A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F5689" w14:textId="3EA44109" w:rsidR="006C6DF1" w:rsidRPr="0036167B" w:rsidRDefault="00857F6B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A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/AG/GG -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778A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/G; 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389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UniVariate Analysis -OR (95%CI )      AA -                                                 AC -0.35 (0.03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–3.67);                           CC -0.41 (0.04–3.99);                               MultiVariate Analysis -OR (95%CI ) AA -                                                    AC -0.60 (0.06–6.53);                                 CC - 0.61 (0.06–6.01);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3F33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OR (95%CI )                           AA -                                                 AC - 0.382                           CC - 0.441                              MultiVariate Analysis -OR (95%CI )                         AA -                                                    AC - 0.676                                 CC - 0.669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503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2090CE86" w14:textId="77777777" w:rsidTr="00B44058">
        <w:trPr>
          <w:trHeight w:val="2653"/>
          <w:jc w:val="center"/>
        </w:trPr>
        <w:tc>
          <w:tcPr>
            <w:tcW w:w="559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BBCD7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14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8764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DEFB1 / rs11362                         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F148F" w14:textId="7B3AA63E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8p23.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5’ UTR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46859" w14:textId="2C655E36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Mubayrik et al 2014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3F33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Turkey / 3 -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6CA3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178; No caries - 82; With dental caries - 9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796A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A/GA/ GG - Cases Vs Controls = 17/38/37 Vs 12/41/33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ADE1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given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6909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OR (95% CI)- 0.93 (0.51-1.69);                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4C25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p - 0.61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0A89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069F49C0" w14:textId="77777777" w:rsidTr="00971F9F">
        <w:trPr>
          <w:trHeight w:val="2165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6E4FB575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02F12DFD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E659" w14:textId="40B96A89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AE150" w14:textId="17FB83C1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2AA1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3B06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287C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CC/CT/TT - Not mentioned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EBD0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/T -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654B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OR (95%CI ) CC -                                                     CT -0.98 (0.56–1.74).                        TT -0.97 (0.49–1.92);              MultiVariate Analysis -OR (95%CI ) CC -                                                      CT -0.93 (0.51–1.71);                           TT - 0.85 (0.41–1.77)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B98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    CC -                                                     CT - 0.98                         TT - 0.97             MultiVariate Analysis    CC -                                                      CT - 0.818                            TT - 0.667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69A6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679F67B0" w14:textId="77777777" w:rsidTr="00B44058">
        <w:trPr>
          <w:trHeight w:val="1693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27DD11C9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670006FC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8EFE1" w14:textId="1C6E425C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747A7" w14:textId="41773D74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>Lip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 xml:space="preserve"> et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>al.,</w:t>
            </w:r>
            <w:proofErr w:type="gramEnd"/>
            <w:r w:rsidR="00857F6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>2017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 xml:space="preserve"> [35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4C55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Brazil / 2-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41F4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510; Caries free- 342;  Caries Experience - 16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0E439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TT/TC/CC - 20/62/70  Vs  43/133 /128         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03B18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T/C = 102/ 202 Vs 219 / 389 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E02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hi Square test done - Value not given. Genotype - 0.712;            Alleles -p=0.462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E5F1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Genotype - 0.712;            Alleles - 0.462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25D3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222D4B68" w14:textId="77777777" w:rsidTr="00B44058">
        <w:trPr>
          <w:trHeight w:val="4333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6959C12C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3354A6F4" w14:textId="77777777" w:rsidR="006C6DF1" w:rsidRPr="0036167B" w:rsidRDefault="006C6DF1" w:rsidP="00E1277B"/>
        </w:tc>
        <w:tc>
          <w:tcPr>
            <w:tcW w:w="1351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59CAE" w14:textId="147CB5A6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8A855" w14:textId="1BD593FD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eber et al., 2018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EBF0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Norway at 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2B2E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09F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C/CT/TT Frequencies not given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5F084" w14:textId="269DA717" w:rsidR="00971F9F" w:rsidRPr="00971F9F" w:rsidRDefault="006C6DF1" w:rsidP="00971F9F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/T - Cases Vs Controls No primary Caries Vs High Primary Caries - Recessive = 19/59 Vs 74/410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8E31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Chi Square - Alleles - 4.001; 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D2C8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p - 0.004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2B10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2642DD4F" w14:textId="77777777" w:rsidTr="00B44058">
        <w:trPr>
          <w:trHeight w:val="9466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298AB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6497A153" w14:textId="77777777" w:rsidR="006C6DF1" w:rsidRPr="0036167B" w:rsidRDefault="006C6DF1" w:rsidP="00E1277B"/>
        </w:tc>
        <w:tc>
          <w:tcPr>
            <w:tcW w:w="1351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F5F5F5"/>
          </w:tcPr>
          <w:p w14:paraId="2814D8C0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C114C" w14:textId="13BF4B7F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Wu et al., 2020</w:t>
            </w:r>
            <w:r w:rsidR="00F93425">
              <w:rPr>
                <w:sz w:val="22"/>
                <w:szCs w:val="22"/>
                <w:u w:color="000000"/>
              </w:rPr>
              <w:t xml:space="preserve"> [32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05864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 xml:space="preserve">Case Control / Chinese / 3 - 5 years.  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BCE9E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517; No Caries 265; With caries 254 (Mild caries 85, Moderate caries 83, Severe caries 8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5885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AA6F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4BBA8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i Square -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it-IT"/>
              </w:rPr>
              <w:t xml:space="preserve">χ2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- 6.682; Mod. Caries-7.962; Severe caries -18.850; Mild + Mod Caries - 9.259; Mod + Severe caries - 16.500; Mild + Mod + severe caries - 14.850;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—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 - 2.040 (1.819-2.485)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2.192 (1.999-2.308); Severe caries-3.234 (3.039-3.506)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2.112 (2.081-2.427); Mod + Severe caries - 2.683 (2.151-2.947); Mild + Mod + severe caries-2.447 (2.275-2.704);  </w:t>
            </w:r>
          </w:p>
          <w:p w14:paraId="378FF905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Additive model </w:t>
            </w:r>
          </w:p>
          <w:p w14:paraId="295105E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1.946 (1.360 - 2.238)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2.519 (1.145-3.941); Severe caries -3.484 (1.897 - 5.359); Mild + Mod.Caries-2.275 (1.538-2.857); Mod + Severe caries- 2.915 (1.124-4.722); Mild + Mod + severe caries -2.625 (1.297-3.359); 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Dominant model </w:t>
            </w:r>
          </w:p>
          <w:p w14:paraId="245BC3D6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Mild caries- 2.801 (1.292- 4.806)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 2.933 (1.441-5.619); Severe caries-4.444 (2.761-8.639); Mild+ Mod. Caries- 2.331(1.734-4.581); Mod + Severe caries-2.877 (1.763-4.615); Mild + Mod + severe caries-2.849 (1.394-4.628)</w:t>
            </w:r>
          </w:p>
          <w:p w14:paraId="6F74B192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Recessive model </w:t>
            </w:r>
          </w:p>
          <w:p w14:paraId="6ACD1D28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2.252 (1.170-6.988)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5.556(2.842-14.695); Severe caries- 6.098 (4.054-18.794); Mild + Mod.Caries-3.729(1.558 - 8.785); Mod + Severe caries-5.816(1.580-18.440); Mild + Mod + severe caries- 4.484 (2.386-12.398)                       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46FC1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Mild caries-9.74E-03; Mod. caries -4.78E-03; Severe caries-1.42E-05; Mild + Mod Caries -2.34E-03; Mod + Severe caries -4.87E-05; Mild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+seve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-1.17E-04;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Additive model </w:t>
            </w:r>
          </w:p>
          <w:p w14:paraId="2BA0326E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0.074; Mod.Caries-7.284E-03;  Severe caries-3.802E-04; Mild + Mod.Caries-0.012; Mod + Severe caries-9.739E-04; Mild + Mod + severe caries-2.487E-03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Dominant model </w:t>
            </w:r>
          </w:p>
          <w:p w14:paraId="3BBB6E58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 caries - 5.493E-03; Mod.Caries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0.0372; Severe caries-1.446E-04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7.990E-03; Mod + Severe caries-1.064E-03; Mild + Mod + severe caries-5.435E-04;             Recessive Model Mild caries-0.255; Mod.Caries-0.010; Severe caries - 6.109E-03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039; Mod + Severe caries - 5.055E-03; Mild + Mod + severe caries - 0.016;                            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4EB4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No association                                             </w:t>
            </w:r>
          </w:p>
        </w:tc>
      </w:tr>
      <w:tr w:rsidR="006C6DF1" w:rsidRPr="0036167B" w14:paraId="64F71555" w14:textId="77777777" w:rsidTr="00B44058">
        <w:trPr>
          <w:trHeight w:val="1933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0E35B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15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F1B1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DEFB1 / rs1799946</w:t>
            </w:r>
          </w:p>
        </w:tc>
        <w:tc>
          <w:tcPr>
            <w:tcW w:w="1351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EECBD" w14:textId="1FBC7C68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8p23.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5’ UTR varia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CEF05" w14:textId="2E50FAF4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>Lip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 xml:space="preserve"> et al.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>,2017</w:t>
            </w:r>
            <w:proofErr w:type="gramEnd"/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 xml:space="preserve"> [35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A5CE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Brazil / 2-6 years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B95DC" w14:textId="5C12470C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510; Caries free- 342; Caries Experience - 168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107BE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TT/TC/CC - cases = 41/73/41 Vs 64/160 /92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2D04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T/C -155 / 155 Vs 288 / 344 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DF05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hi Square test done - Value not given.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B0A2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Genotype - 0.314;            Alleles - 0.20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843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0A3EB5D0" w14:textId="77777777" w:rsidTr="00B44058">
        <w:trPr>
          <w:trHeight w:val="9420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A5889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202366E0" w14:textId="77777777" w:rsidR="006C6DF1" w:rsidRPr="0036167B" w:rsidRDefault="006C6DF1" w:rsidP="00E1277B"/>
        </w:tc>
        <w:tc>
          <w:tcPr>
            <w:tcW w:w="1351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auto"/>
          </w:tcPr>
          <w:p w14:paraId="092E5075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14B01" w14:textId="4DF4FB7D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Wu et al., 2020</w:t>
            </w:r>
            <w:r w:rsidR="00F93425">
              <w:rPr>
                <w:sz w:val="22"/>
                <w:szCs w:val="22"/>
                <w:u w:color="000000"/>
              </w:rPr>
              <w:t xml:space="preserve"> [32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74F8A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 xml:space="preserve">Case Control / Chinese / 3 - 5 years.  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3235E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517; No Caries 265; With caries 254 (Mild caries 85, Moderate caries 83, Severe caries 8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0BCDE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A63D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43A98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i Square 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it-IT"/>
              </w:rPr>
              <w:t xml:space="preserve">χ2     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353; Mod. Caries-0.573; Severe caries -8.424; Mild + Mod Caries-0.598; Mod + Severe caries-4.544; Mild + Mod + severe caries-2.713;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                           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 - 0.861 (0.719-1.022)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 0.824 (0.632-1.106); Severe caries-0.473 (0.347-0.789)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0.843 (0.735 -1.020); Mod + Severe caries-0.623 (0.359- 0.838); Mild + Mod + severe caries- 0.738(0.581-0.927);  </w:t>
            </w:r>
          </w:p>
          <w:p w14:paraId="5B58A1D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Additive model </w:t>
            </w:r>
          </w:p>
          <w:p w14:paraId="7244F5D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caries-0.873(0.718-1.134); Mod.Caries-0.853 (0.716- 1.020); Severe caries -0.984 (0.831-1.173); Mild + Mod.Caries-0.863 (0.705-1.077); Mod + Severe caries- 0.659 (0.369-0.810); Mild + Mod + severe caries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0.726 (0.581- 0.929);   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Dominant model </w:t>
            </w:r>
          </w:p>
          <w:p w14:paraId="5A9913C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730(0.618- 0.820)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 0.606 (0.310-0.836); Severe caries-0.387 (0.255-0.579); Mild+ Mod. Caries- 0.667 (0.405-0.906); Mod + Severe caries-0.478 (0.267-0.611); Mild + Mod + severe caries-0.550 (0.406-0.904)</w:t>
            </w:r>
          </w:p>
          <w:p w14:paraId="3D996455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Recessive model </w:t>
            </w:r>
          </w:p>
          <w:p w14:paraId="40AAE7F2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941(0.725- 1.186); Mod.Caries-1.043 (0.886 -1.396); Severe caries- 0.350(0.210-0.536); Mild + Mod.Caries-0.990 (0.719-1.222); Mod + Severe caries-0.651 (0.409-0.804); Mild + Mod + severe caries- 0.745 (0.544-0.944)                      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10B4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Mild caries- 0.552; Mod. caries -0.449; Severe caries-3.70E-03; Mild + Mod Caries -0.440; Mod + Severe caries - 0.033; Mild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+seve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-0.147;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Additive model </w:t>
            </w:r>
          </w:p>
          <w:p w14:paraId="126B616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0.074; Mod.Caries-7.284E-03;  Severe caries-3.802E-04; Mild + Mod.Caries-0.012; Mod + Severe caries-9.739E-04; Mild + Mod + severe caries-2.487E-03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Dominant model </w:t>
            </w:r>
          </w:p>
          <w:p w14:paraId="3C83F9B1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 - 0.429; Mod.Caries-0.210; Severe caries- 0.014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0.249; Mod + Severe caries-0.034; Mild + Mod + severe caries-0.072;             Recessive Model Mild caries-0.883; Mod.Caries-0.919; Severe caries - 0.035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977; Mod + Severe caries - 0.254; Mild + Mod + severe caries - 0.398;                            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ED64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No association                                             </w:t>
            </w:r>
          </w:p>
        </w:tc>
      </w:tr>
      <w:tr w:rsidR="006C6DF1" w:rsidRPr="0036167B" w14:paraId="4FE74FC4" w14:textId="77777777" w:rsidTr="00F8002C">
        <w:trPr>
          <w:trHeight w:val="2310"/>
          <w:jc w:val="center"/>
        </w:trPr>
        <w:tc>
          <w:tcPr>
            <w:tcW w:w="559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AE80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16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0385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DEFB1 / rs1800972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E6BA0" w14:textId="0DD2A7B6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8p23.1</w:t>
            </w:r>
            <w:r w:rsidR="00F8002C" w:rsidRPr="0001574A">
              <w:rPr>
                <w:sz w:val="22"/>
                <w:szCs w:val="22"/>
                <w:u w:color="000000"/>
              </w:rPr>
              <w:t>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5’ UTR varia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3A2EE" w14:textId="770F1ECC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Mubayrik et al 2014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8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E5B1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Turkey / 3 - 6 years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8E73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178; No caries - 82; With dental caries - 96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AA70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C/CG/GG - Cases Vs Controls = 67/24/2 Vs 61/19/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6C28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given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1D96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OR (95% CI) - 1.08 (0.55-2.01).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F651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Genotype  - 0.6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6278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49A89202" w14:textId="77777777" w:rsidTr="00B44058">
        <w:trPr>
          <w:trHeight w:val="2931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77EBF75A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327D4024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7614" w14:textId="71BF1FC2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89E4F" w14:textId="07381032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E34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5564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B3F7B" w14:textId="51A06699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C/CG/GG - Frequencies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FDD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/G - Frequencies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143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OR (95%CI )   CC -                                                   CG -1.89 (0.39–9.22);                                          GG -1.35 (0.29–6.18);                      MultiVariate Analysis -OR (95%CI ) CC -                                                   CG -2.57 (0.45–14.7);                                   GG -1.39 (0.26–7.34)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155C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    CC -                                                   CG - 0.432                                         GG - 0.701                       MultiVariate Analysis -OR (95%CI )                       CC -                                                   CG - 0.287                                  GG - 0.700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4A98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710A93FB" w14:textId="77777777" w:rsidTr="00F8002C">
        <w:trPr>
          <w:trHeight w:val="3444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62F63B21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1B474A1E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30E4F" w14:textId="0AF28BF9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8A306" w14:textId="4A72698B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eber et al., 2018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2EB1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Norway at 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2410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66C2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C/CG/GG -  Cases Vs Controls Frequencies not given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1269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/G- Cases Vs Controls; No primary Caries Vs High Primary Caries -Recessive = 4/ 45 Vs 6 /288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2F8E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link Software - Genotypic (2df) test;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it-IT"/>
              </w:rPr>
              <w:t>Chi Square - Allele = 5.562.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4762A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p=0.02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5E97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61355F1E" w14:textId="77777777" w:rsidTr="00B44058">
        <w:trPr>
          <w:trHeight w:val="3171"/>
          <w:jc w:val="center"/>
        </w:trPr>
        <w:tc>
          <w:tcPr>
            <w:tcW w:w="559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BF9E5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17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EADD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ALOX15 / rs2619112.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F0CC8" w14:textId="44BD234A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p13.2</w:t>
            </w:r>
            <w:r w:rsidR="00F8002C" w:rsidRPr="0001574A">
              <w:rPr>
                <w:sz w:val="22"/>
                <w:szCs w:val="22"/>
                <w:u w:color="000000"/>
              </w:rPr>
              <w:t xml:space="preserve"> /</w:t>
            </w:r>
            <w:r w:rsidR="00F8002C">
              <w:rPr>
                <w:rFonts w:eastAsia="ArialMT"/>
                <w:color w:val="0B0B0B"/>
                <w:sz w:val="22"/>
                <w:szCs w:val="22"/>
              </w:rPr>
              <w:t xml:space="preserve"> 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3709" w14:textId="6B20FF5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E411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F92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C133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CC/AG/GG - Not mentioned 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9457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F8CA5" w14:textId="77777777" w:rsidR="006C6DF1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OR (95%CI )   CC -  -                                                 AG -0.95 (0.50–1.79);                        GG  -0.79 (0.39–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1.61)             MultiVariate Analysis -OR (95%CI ) CC -                                                   AG -1.06 (0.54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–2.09);                           GG - 0.95 (0.44–2.02);</w:t>
            </w:r>
          </w:p>
          <w:p w14:paraId="74CA0FE9" w14:textId="209AA20D" w:rsidR="00971F9F" w:rsidRPr="00971F9F" w:rsidRDefault="00971F9F" w:rsidP="00971F9F">
            <w:pPr>
              <w:ind w:firstLine="720"/>
              <w:rPr>
                <w:lang w:val="it-IT" w:eastAsia="en-IN"/>
              </w:rPr>
            </w:pP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1544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   CC -  -                                                 AG - 0.864                        GG - 0.521             MultiVariate Analysis CC -                                                   AG - 0.869                            GG - 0.886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302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09B691F3" w14:textId="77777777" w:rsidTr="00B44058">
        <w:trPr>
          <w:trHeight w:val="4093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578EE8C6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2084DCD5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963F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p13.2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8B192" w14:textId="030A69B0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eber et al., 2018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1213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Norway at 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3A8B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BA894" w14:textId="443C7C70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A/AG/GG - No primary Caries Vs Low primary Caries - 14/67/30 Vs 100/278/211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F0F8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/G -  Frequencies not given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9F1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link Software - Genotypic (2df) test;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it-IT"/>
              </w:rPr>
              <w:t>Chi Square - Allele = 5.562.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BD2A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p  - 0,04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E516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0CDA454F" w14:textId="77777777" w:rsidTr="00B44058">
        <w:trPr>
          <w:trHeight w:val="2931"/>
          <w:jc w:val="center"/>
        </w:trPr>
        <w:tc>
          <w:tcPr>
            <w:tcW w:w="559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9D877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18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2281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LOX15 / rs7217186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9ED67" w14:textId="4DE98FD9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p13.2</w:t>
            </w:r>
            <w:r w:rsidR="007774A9" w:rsidRPr="0001574A">
              <w:rPr>
                <w:sz w:val="22"/>
                <w:szCs w:val="22"/>
                <w:u w:color="000000"/>
              </w:rPr>
              <w:t xml:space="preserve"> / </w:t>
            </w:r>
            <w:r w:rsidR="007774A9">
              <w:rPr>
                <w:rFonts w:eastAsia="ArialMT"/>
                <w:color w:val="0B0B0B"/>
                <w:sz w:val="22"/>
                <w:szCs w:val="22"/>
              </w:rPr>
              <w:t>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4E7A" w14:textId="09D79A4B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Abbasoğlu et al., 2015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8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071C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Turkey / 2-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A398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59; Caries free - 123; Caries experience - 136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F015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C/CT/TT - Frequencies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3FB2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/T - Frequencies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764C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OR (95%CI )   CC -  -                                                 CT -0.63 (0.23–1.72);                           TT  - 2.57 (0.96 - 6.92);          MultiVariate Analysis -OR (95%CI ) CC -                                                     CT - 0.52 (0.18–1.54);                           TT - 2.97 (1.00–8.86)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317E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UniVariate Analysis - CC -  -                                                 CT - 0.368                              TT - 0.061             MultiVariate Analysis CC -                                                     CT - 0.239                            TT - 0.050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9471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Genotype TT risk factor for ECC</w:t>
            </w:r>
          </w:p>
        </w:tc>
      </w:tr>
      <w:tr w:rsidR="006C6DF1" w:rsidRPr="0036167B" w14:paraId="0F2E2819" w14:textId="77777777" w:rsidTr="00B44058">
        <w:trPr>
          <w:trHeight w:val="3049"/>
          <w:jc w:val="center"/>
        </w:trPr>
        <w:tc>
          <w:tcPr>
            <w:tcW w:w="559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2CA1A165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4FB97449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EF122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p13.2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56C50" w14:textId="2B1B9AE6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eber et al., 2018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8ED0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Norway at 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B5AE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B0C8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C/CT/TT - Frequencies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CBB9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/T - Frequencies 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53ED7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Studen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 t test - mean differences; χ2 or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s exact tests - difference in frequencies between caries-free &amp;  caries experience;                          Logistic regression analysis - genetic marker. Plink Software - genotypic (2df) Test used. 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86D50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VALUES NOT GIVEN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65A2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pt-PT"/>
              </w:rPr>
              <w:t>No association</w:t>
            </w:r>
          </w:p>
        </w:tc>
      </w:tr>
      <w:tr w:rsidR="006C6DF1" w:rsidRPr="0036167B" w14:paraId="5A592ED0" w14:textId="77777777" w:rsidTr="00B44058">
        <w:trPr>
          <w:trHeight w:val="3049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4FFF3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</w:tcPr>
          <w:p w14:paraId="389C084F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7A26E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p13.2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F26BC" w14:textId="3FBE8480" w:rsidR="006C6DF1" w:rsidRPr="0036167B" w:rsidRDefault="006C6DF1" w:rsidP="00E1277B">
            <w:proofErr w:type="spellStart"/>
            <w:r w:rsidRPr="0001574A">
              <w:rPr>
                <w:sz w:val="22"/>
                <w:szCs w:val="22"/>
                <w:u w:color="000000"/>
              </w:rPr>
              <w:t>Zaorska</w:t>
            </w:r>
            <w:proofErr w:type="spellEnd"/>
            <w:r w:rsidRPr="0001574A">
              <w:rPr>
                <w:sz w:val="22"/>
                <w:szCs w:val="22"/>
                <w:u w:color="000000"/>
              </w:rPr>
              <w:t xml:space="preserve"> et al / 2021</w:t>
            </w:r>
            <w:r w:rsidR="00F93425">
              <w:rPr>
                <w:sz w:val="22"/>
                <w:szCs w:val="22"/>
                <w:u w:color="000000"/>
              </w:rPr>
              <w:t xml:space="preserve"> [31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DCCCB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ase-Control / Poland/ 2 - 3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6610F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95; No caries - 47; With caries - 4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66A12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C/CT/TT - 13/23/12 Vs 13/21/13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00469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/T = 49/47 Vs 47/47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6221C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OR (95% CI);         CC Vs CT +TT = 1.0 (0.4 to 2.4);             CT Vs CC+TT = 1.1 (0.5 to 2.6);                TT Vs CC + CT = 0.9 (0.4 to 2.2);     Alleles T Vs C = 1.0 (0.5 to 1.7)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77093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Genotype P Value - CC Vs CT + TT = 0.9498;        CT Vs CC +TT = 0.7519;     TT Vs CC + CT = 0.7686; Alleles P value = 0.8858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00000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6A088" w14:textId="77777777" w:rsidR="006C6DF1" w:rsidRPr="0036167B" w:rsidRDefault="006C6DF1" w:rsidP="00E1277B"/>
        </w:tc>
      </w:tr>
      <w:tr w:rsidR="006C6DF1" w:rsidRPr="0036167B" w14:paraId="4B7D0D33" w14:textId="77777777" w:rsidTr="00B44058">
        <w:trPr>
          <w:trHeight w:val="5293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5BE40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19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06B2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MBL2 / rs1800450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C7396" w14:textId="764306E2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0q21.1</w:t>
            </w:r>
            <w:r w:rsidR="007774A9" w:rsidRPr="0001574A">
              <w:rPr>
                <w:sz w:val="22"/>
                <w:szCs w:val="22"/>
                <w:u w:color="000000"/>
              </w:rPr>
              <w:t xml:space="preserve"> / </w:t>
            </w:r>
            <w:r w:rsidR="007774A9">
              <w:rPr>
                <w:rFonts w:eastAsia="ArialMT"/>
                <w:color w:val="0B0B0B"/>
                <w:sz w:val="22"/>
                <w:szCs w:val="22"/>
              </w:rPr>
              <w:t>Coding Sequence, Missense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B4451" w14:textId="05D14A81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lszowski et al., 2012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8B6F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Poland /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FC5A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71;  Low caries exp.=34 &amp; High caries Exp. =37 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D3EE7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GG/AG/AA =                    28 / 9 /0 Vs 30/4/ 0  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2EB1B" w14:textId="296E4931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G/A = 65 /9 Vs 64 /4;            Carriage of Allele A = 9 /4 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20D5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dds Ratio - 95% CI                           Allele -G/A = 2.22 (0.65 - 7.56);                                            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s Exact Test - Comparison with wild type homozygote - C/G = OR - Carriage of Allele A = 2.41 (0.67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–8.72).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7056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dds Ratio - 95% CI                           Allele -G/A -  0.25;                                      Carriage of Allele A - 0.23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BDE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No significant difference between cases and controls. But may be a risk factor when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nalysed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as Haplotype</w:t>
            </w:r>
          </w:p>
        </w:tc>
      </w:tr>
      <w:tr w:rsidR="006C6DF1" w:rsidRPr="0036167B" w14:paraId="4BBB0A2C" w14:textId="77777777" w:rsidTr="00B44058">
        <w:trPr>
          <w:trHeight w:val="245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045E8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0</w:t>
            </w: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689B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MBL2 / rs7096206;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EAA77" w14:textId="367E12B4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0q21.1</w:t>
            </w:r>
            <w:r w:rsidR="007774A9" w:rsidRPr="0001574A">
              <w:rPr>
                <w:sz w:val="22"/>
                <w:szCs w:val="22"/>
                <w:u w:color="000000"/>
              </w:rPr>
              <w:t xml:space="preserve"> / </w:t>
            </w:r>
            <w:r w:rsidR="007774A9">
              <w:rPr>
                <w:rFonts w:eastAsia="ArialMT"/>
                <w:color w:val="0B0B0B"/>
                <w:sz w:val="22"/>
                <w:szCs w:val="22"/>
              </w:rPr>
              <w:t>Genic, Upstream Transcript variant; Intron Variant; UTV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E87C7" w14:textId="49AC5259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lszowski et al., 2012</w:t>
            </w:r>
            <w:r w:rsidR="00F93425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B8A0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Poland /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AF2E1" w14:textId="36D24B2B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71;      Low caries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exp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.=34 &amp; High caries Exp. =37 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479DB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CC/CG/GG = 21/15 /1 Vs 28/5/1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3916A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C/G = 57/17 Vs 61/7;                                Carriage of Allele G = 16 /6 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E549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dds Ratio 95% CI                       Allele Frequency- 2.60 (1.00 - 6.73);                                           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s exact test for comparison  with wild-type homozygote - G/A = OR - Carriage of Allele G = 3.56 (1.19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–10.64).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010D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Odds Ratio 95% CI                       Allele Frequency - 0.071;                                           Carriage of Allele G - 0.23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2650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G allele more in children with caries</w:t>
            </w:r>
          </w:p>
        </w:tc>
      </w:tr>
      <w:tr w:rsidR="006C6DF1" w:rsidRPr="0036167B" w14:paraId="3A7BD1AD" w14:textId="77777777" w:rsidTr="00B44058">
        <w:trPr>
          <w:trHeight w:val="245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1625" w14:textId="77777777" w:rsidR="006C6DF1" w:rsidRPr="0036167B" w:rsidRDefault="006C6DF1" w:rsidP="00E1277B"/>
        </w:tc>
        <w:tc>
          <w:tcPr>
            <w:tcW w:w="1425" w:type="dxa"/>
            <w:vMerge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</w:tcPr>
          <w:p w14:paraId="56987350" w14:textId="77777777" w:rsidR="006C6DF1" w:rsidRPr="0036167B" w:rsidRDefault="006C6DF1" w:rsidP="00E1277B"/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CB727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0q21.1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B2D01" w14:textId="4EA2E7DF" w:rsidR="006C6DF1" w:rsidRPr="0036167B" w:rsidRDefault="006C6DF1" w:rsidP="00E1277B">
            <w:proofErr w:type="spellStart"/>
            <w:r w:rsidRPr="0001574A">
              <w:rPr>
                <w:sz w:val="22"/>
                <w:szCs w:val="22"/>
                <w:u w:color="000000"/>
              </w:rPr>
              <w:t>Zaorska</w:t>
            </w:r>
            <w:proofErr w:type="spellEnd"/>
            <w:r w:rsidRPr="0001574A">
              <w:rPr>
                <w:sz w:val="22"/>
                <w:szCs w:val="22"/>
                <w:u w:color="000000"/>
              </w:rPr>
              <w:t xml:space="preserve"> et al / 2021</w:t>
            </w:r>
            <w:r w:rsidR="00F93425">
              <w:rPr>
                <w:sz w:val="22"/>
                <w:szCs w:val="22"/>
                <w:u w:color="000000"/>
              </w:rPr>
              <w:t xml:space="preserve"> [31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A7767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ase-Control / Poland/ 2 - 3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35D97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95; No caries - 47; With caries - 4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A6C62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C/CG/ GG - 9/21/18  Vs 6/21/20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CAF44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C/G = 78/18 Vs 62/32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7800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OR (95% CI);         CC Vs CG +GG = 1.9 (0.8 to 4.3);             CG Vs GG+TT = 1.0 (0.4 to 2.3);                GG Vs CG + GT = 0.1 (0.01 to 0.9);     Alleles G Vs C = Not mentioned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48FF5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Genotype P Value - CC Vs CG + GG = 0.1254;        CG Vs CC + GG = 0.9417;     GG Vs CC + CG = 0.0363;  Alleles P value = 0.0180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00000"/>
              <w:bottom w:val="single" w:sz="8" w:space="0" w:color="000000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3A2DD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t associated with caries</w:t>
            </w:r>
          </w:p>
        </w:tc>
      </w:tr>
      <w:tr w:rsidR="006C6DF1" w:rsidRPr="0036167B" w14:paraId="4BF67361" w14:textId="77777777" w:rsidTr="00B44058">
        <w:trPr>
          <w:trHeight w:val="9466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7A813" w14:textId="77777777" w:rsidR="006C6DF1" w:rsidRPr="0036167B" w:rsidRDefault="006C6DF1" w:rsidP="00E1277B"/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7ACA7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MBL2 / rs11003125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66079" w14:textId="77777777" w:rsidR="007774A9" w:rsidRDefault="006C6DF1" w:rsidP="00E1277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1574A">
              <w:rPr>
                <w:sz w:val="22"/>
                <w:szCs w:val="22"/>
                <w:u w:color="000000"/>
              </w:rPr>
              <w:t>10q21.1</w:t>
            </w:r>
            <w:r w:rsidR="007774A9" w:rsidRPr="0001574A">
              <w:rPr>
                <w:sz w:val="22"/>
                <w:szCs w:val="22"/>
                <w:u w:color="000000"/>
              </w:rPr>
              <w:t>/</w:t>
            </w:r>
          </w:p>
          <w:p w14:paraId="53577502" w14:textId="0A0BE283" w:rsidR="006C6DF1" w:rsidRPr="007774A9" w:rsidRDefault="007774A9" w:rsidP="00E1277B">
            <w:r w:rsidRPr="007774A9">
              <w:rPr>
                <w:color w:val="000000"/>
                <w:sz w:val="22"/>
                <w:szCs w:val="22"/>
                <w:shd w:val="clear" w:color="auto" w:fill="FFFFFF"/>
              </w:rPr>
              <w:t>Genic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774A9">
              <w:rPr>
                <w:color w:val="000000"/>
                <w:sz w:val="22"/>
                <w:szCs w:val="22"/>
                <w:shd w:val="clear" w:color="auto" w:fill="FFFFFF"/>
              </w:rPr>
              <w:t>upstream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774A9">
              <w:rPr>
                <w:color w:val="000000"/>
                <w:sz w:val="22"/>
                <w:szCs w:val="22"/>
                <w:shd w:val="clear" w:color="auto" w:fill="FFFFFF"/>
              </w:rPr>
              <w:t>transcript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774A9">
              <w:rPr>
                <w:color w:val="000000"/>
                <w:sz w:val="22"/>
                <w:szCs w:val="22"/>
                <w:shd w:val="clear" w:color="auto" w:fill="FFFFFF"/>
              </w:rPr>
              <w:t>variant,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7774A9">
              <w:rPr>
                <w:color w:val="000000"/>
                <w:sz w:val="22"/>
                <w:szCs w:val="22"/>
                <w:shd w:val="clear" w:color="auto" w:fill="FFFFFF"/>
              </w:rPr>
              <w:t>intron_variant</w:t>
            </w:r>
            <w:proofErr w:type="spellEnd"/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0AEC2" w14:textId="67217A8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Wu et al., 2020</w:t>
            </w:r>
            <w:r w:rsidR="00F93425">
              <w:rPr>
                <w:sz w:val="22"/>
                <w:szCs w:val="22"/>
                <w:u w:color="000000"/>
              </w:rPr>
              <w:t xml:space="preserve"> </w:t>
            </w:r>
            <w:r w:rsidR="004920F3">
              <w:rPr>
                <w:sz w:val="22"/>
                <w:szCs w:val="22"/>
                <w:u w:color="000000"/>
              </w:rPr>
              <w:t>[32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D2AEF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 xml:space="preserve">Case Control / Chinese / 3 - 5 years.  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4E03A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517; No Caries 265; With caries 254 (Mild caries 85, Moderate caries 83, Severe caries 8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ADCE6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368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CA94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i Square -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it-IT"/>
              </w:rPr>
              <w:t xml:space="preserve">χ2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122; Mod. caries-0.061; Severe caries - 0.227; Mild + Mod Caries - 0.118; Mod + Severe caries - 0.175; Mild + Mod + severe caries- 0.190; 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</w:t>
            </w:r>
          </w:p>
          <w:p w14:paraId="0FD6443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916; Mod.Caries-0.939; Severe caries - 0.886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0.927; Mod + Severe caries -0.911; Mild + Mod + severe caries - 0.913;  </w:t>
            </w:r>
          </w:p>
          <w:p w14:paraId="2A0483E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Additive model </w:t>
            </w:r>
          </w:p>
          <w:p w14:paraId="0A45AB36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928; Mod.Caries-0.948; Severe caries - 0.905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937; Mod + Severe caries - 0.925; Mild + Mod + severe caries - 0.926;                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Dominant model </w:t>
            </w:r>
          </w:p>
          <w:p w14:paraId="2DC5EC1E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618; Mod.Caries-0.662; Severe caries - 0.563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639; Mod + Severe caries - 0.608; Mild +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Mod + severe caries - 0.612</w:t>
            </w:r>
          </w:p>
          <w:p w14:paraId="1D0008E7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R Recessive model </w:t>
            </w:r>
          </w:p>
          <w:p w14:paraId="25623CC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 caries- 1.310 Mod.Caries-1.299; Severe caries -1.336; Mild + Mod. Caries -1.305; Mod + Severe caries-1.318; Mild + Mod + severe caries - 1.315</w:t>
            </w:r>
          </w:p>
          <w:p w14:paraId="44C2038B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color w:val="auto"/>
                <w:sz w:val="22"/>
                <w:szCs w:val="22"/>
              </w:rPr>
            </w:pPr>
          </w:p>
          <w:p w14:paraId="620ECB41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 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85BB2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Mild caries- 0.727; Mod. caries-0.804; Severe caries - 0.634; Mild + Mod Caries - 0.731; Mod + Severe caries - 0.675; Mild + Mod + severe caries - 0.663;  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Additive model </w:t>
            </w:r>
          </w:p>
          <w:p w14:paraId="2C02A8C3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eastAsia="Helvetica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0.783; Mod. Caries- 0.846; Severe caries - 0.710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+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791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+Seve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-0.747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+Mod+seve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 - 0.739;          </w:t>
            </w:r>
            <w:r w:rsidRPr="0036167B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Dominant model </w:t>
            </w:r>
          </w:p>
          <w:p w14:paraId="7D11064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ild caries- 0.255; Mod.Caries-0.337; Severe caries - 0.171; Mild +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.Caries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- 0.236; Mod +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Severe caries - 0.187; Mild + Mod + severe caries - 0.172;             Recessive Model Mild caries-0.543; Mod.Caries-0.562;Severe caries - 0.515; Mild + Mod.Caries-0.500Mod + Severe caries - 0.484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ld+Mod+seve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aries -0.465;                                                                           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B7A1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No association                                             </w:t>
            </w:r>
          </w:p>
        </w:tc>
      </w:tr>
      <w:tr w:rsidR="006C6DF1" w:rsidRPr="0036167B" w14:paraId="7238A4EA" w14:textId="77777777" w:rsidTr="00971F9F">
        <w:trPr>
          <w:trHeight w:val="5429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53996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21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F182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 xml:space="preserve">MBL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fr-FR"/>
              </w:rPr>
              <w:t>codons</w:t>
            </w:r>
            <w:proofErr w:type="gramEnd"/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EF9F2" w14:textId="77777777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0q21.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787F7" w14:textId="54E8974A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Yang et al., 2013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7]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7DA6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China / 1-5 years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2B32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130; No caries - 68; Severe Caries - 6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FC42C" w14:textId="0BC7F032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Codon 54 - GGC/GGC - 38 Vs 51;        GGC/GAC - 22vs16; GAC/GAC - 2 vs 1                                       GG/GA/AA = 38 /22 / 2 Vs 51 /16  /1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5A02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Allele Frequencies- Wild Allele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  <w:lang w:val="ar-SA"/>
              </w:rPr>
              <w:t>“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A”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Allele- GGC/GGC- 98 Vs 118; Mutant allele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  <w:lang w:val="ar-SA"/>
              </w:rPr>
              <w:t>“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B”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Allele-GGC/GAC-22 Vs16            G/A = 98/22 Vs118 /16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CEB2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Chi-Square test - Codon 54                                                                                                                                        Genotype Frequencies - GGC/GGC Vs GGC/GAC Vs GAC/GAC =χ2 = 2.82;                                                        Allele Frequencies  -   GGC/GGC Vs GGC/GAC -χ2= 2.76; 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616D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Chi-Square test - Codon 54                                                                                                                                        Genotype Frequencies - 0.093                                                       Allele Frequencies  -   GGC/GGC Vs GGC/GAC - 0.097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8150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mutant genotype (GGC/GAC and GAC/GAC) was more frequent among children with S-ECC but did not significantly differ</w:t>
            </w:r>
          </w:p>
        </w:tc>
      </w:tr>
      <w:tr w:rsidR="006C6DF1" w:rsidRPr="0036167B" w14:paraId="1AE67344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B9076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2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19E4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 xml:space="preserve">MASP2 /rs72550870 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14E4D" w14:textId="16F2AC96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p36.22</w:t>
            </w:r>
            <w:r w:rsidR="007774A9" w:rsidRPr="0001574A">
              <w:rPr>
                <w:sz w:val="22"/>
                <w:szCs w:val="22"/>
                <w:u w:color="000000"/>
              </w:rPr>
              <w:t xml:space="preserve"> / </w:t>
            </w:r>
            <w:r w:rsidR="007774A9">
              <w:rPr>
                <w:rFonts w:eastAsia="ArialMT"/>
                <w:color w:val="0B0B0B"/>
                <w:sz w:val="22"/>
                <w:szCs w:val="22"/>
              </w:rPr>
              <w:t xml:space="preserve">Missense variant, Coding Sequence variant, </w:t>
            </w:r>
            <w:proofErr w:type="spellStart"/>
            <w:r w:rsidR="007774A9">
              <w:rPr>
                <w:rFonts w:eastAsia="ArialMT"/>
                <w:color w:val="0B0B0B"/>
                <w:sz w:val="22"/>
                <w:szCs w:val="22"/>
              </w:rPr>
              <w:t>non coding</w:t>
            </w:r>
            <w:proofErr w:type="spellEnd"/>
            <w:r w:rsidR="007774A9">
              <w:rPr>
                <w:rFonts w:eastAsia="ArialMT"/>
                <w:color w:val="0B0B0B"/>
                <w:sz w:val="22"/>
                <w:szCs w:val="22"/>
              </w:rPr>
              <w:t xml:space="preserve"> Transcript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5C858" w14:textId="64B404F4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lszowski et al., 2012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3D92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Poland /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E3FFB" w14:textId="37C28616" w:rsidR="006C6DF1" w:rsidRPr="0036167B" w:rsidRDefault="00B30022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71;  </w:t>
            </w:r>
            <w:r w:rsidR="006C6DF1"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  Low caries exp.=34 &amp; High caries Exp. =37 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92401" w14:textId="10565E1F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AA/AG/GG = 32/5/0 Vs 31/3/0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6E71A" w14:textId="5C658854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A/G =106 /10 Vs 96 /4 - Carriage of Allele G =5 / 3     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C856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dds Ratio 95% CI -                     Allele - 1.57 (0.36–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6.83);          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s exact test for comparison  with wild-type homozygote - Carriage of Allele G =1.61 (0.36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–7.34);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743D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Odds Ratio 95% CI -                     Allele - 0.72;       Carriage of Allele G - 0.71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1A2F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 association with caries</w:t>
            </w:r>
          </w:p>
        </w:tc>
      </w:tr>
      <w:tr w:rsidR="006C6DF1" w:rsidRPr="0036167B" w14:paraId="4BB228DA" w14:textId="77777777" w:rsidTr="00B44058">
        <w:trPr>
          <w:trHeight w:val="34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0C9C1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23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8A09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TNF-alpha / rs1800629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6AD62" w14:textId="2617ADE0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6p21.33</w:t>
            </w:r>
            <w:r w:rsidR="00BA043A" w:rsidRPr="0001574A">
              <w:rPr>
                <w:sz w:val="22"/>
                <w:szCs w:val="22"/>
                <w:u w:color="000000"/>
              </w:rPr>
              <w:t>/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>2 KB upstream variant; UTV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6564D" w14:textId="22F22515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Wang et al., 2017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25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9AFA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ase control / China / under 4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5424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1005; Caries free - 500; Severe Caries - 505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DAEF6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GG/AG/AA - 459 / 44 / 2 Vs 433/ 66 /1 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DDA5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G/A -962 /48 Vs 932/68 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7C8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e-DE"/>
              </w:rPr>
              <w:t>MVA - OR 95% CI - Genotype - AG -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β = 0.676; OR = 0.526 (0.338 - 0.820); Genotype AA - β = 0.062;  OR  =1.966 (0.114 - 33.946) -     Allele - chiSquare = 3.847;                Chi Square Test - Genotype - A/G -  -χ2- 5.142; UVA- Allele G/A -χ2= 0.203 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EB00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Allele -  0.049; Genotype - 0.023                                  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4529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AG genotype protective for caries as compared to GG genotype.</w:t>
            </w:r>
          </w:p>
        </w:tc>
      </w:tr>
      <w:tr w:rsidR="006C6DF1" w:rsidRPr="0036167B" w14:paraId="3EE5C1B1" w14:textId="77777777" w:rsidTr="00971F9F">
        <w:trPr>
          <w:trHeight w:val="1552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6088B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4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6BB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LPO / rs8178350                     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9C7F" w14:textId="3474E4A3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 xml:space="preserve"> / 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>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2B89C" w14:textId="02133E50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117E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F3F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94D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87EC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3B338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.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F1D8B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7573;                         IHS (Blacks) - 0.0238;                          IFS (Whites) - 0.127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D522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3539D1F9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47221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5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12C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7209537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B9437" w14:textId="37139C7A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 xml:space="preserve"> / 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>UTV, Intron variant, Genic UTV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1BF80" w14:textId="7A7FE1E3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49D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9D415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A2A2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F219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2D8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.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1F9C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7342;                         IHS (Blacks) - 0.3868;                          IFS (Whites) - 0.0407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A960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4A65C7CF" w14:textId="77777777" w:rsidTr="00971F9F">
        <w:trPr>
          <w:trHeight w:val="1460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911FB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26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3797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17762644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7954F" w14:textId="573004E5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 xml:space="preserve"> / 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>Intron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7D1B0" w14:textId="0086CE0D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42C8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C80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EC3B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6951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2CF94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.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21F09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9853;                         IHS (Blacks) - 0.5215;                          IFS (Whites) - 0.7733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D4D9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332CC789" w14:textId="77777777" w:rsidTr="00971F9F">
        <w:trPr>
          <w:trHeight w:val="1469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F2E03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7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4EC7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8178281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FDCED" w14:textId="01BCC823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>/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Intron Variant, Genic U</w:t>
            </w:r>
            <w:r w:rsidR="00971F9F">
              <w:rPr>
                <w:rFonts w:eastAsia="ArialMT"/>
                <w:color w:val="0B0B0B"/>
                <w:sz w:val="22"/>
                <w:szCs w:val="22"/>
              </w:rPr>
              <w:t>TV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B788B" w14:textId="1EC0A1DD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3D7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FF22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A754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2D35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0F5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Linear and Logistic regression. 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163AA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5921;                         IHS (Blacks) - NA;                           IFS (Whites) - 0.2874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346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25A59954" w14:textId="77777777" w:rsidTr="00971F9F">
        <w:trPr>
          <w:trHeight w:val="1527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A45E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8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17C92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8178290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4BF63" w14:textId="2C355053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>/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Intron Variant, Genic UTV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F0457" w14:textId="21C749BC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737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891C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DF25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AD8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9FD45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6346E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6098;                         IHS (Blacks) - 0.5518;                          IFS (Whites) - 0.5146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63D2C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084D2309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7E4E9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29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59DBB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8178307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0D5AB" w14:textId="69B9A359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 xml:space="preserve">/ 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>Intron Variant, Genic UTV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1C695" w14:textId="6EC0CD1F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C0436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A93C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37B53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F1709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3A616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77076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6385;                         IHS (Blacks) - 0.5518;                          IFS (Whites) - 0.5049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229D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2B20C717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5CDA4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30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B6F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8178329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EDA68" w14:textId="7539954E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>/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 xml:space="preserve"> synonymous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</w:t>
            </w:r>
            <w:proofErr w:type="spellStart"/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variant,genic</w:t>
            </w:r>
            <w:proofErr w:type="spellEnd"/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upstream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transcript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variant,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non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>-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coding_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</w:t>
            </w:r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transcript_</w:t>
            </w:r>
            <w:r w:rsidR="00BA043A">
              <w:rPr>
                <w:rFonts w:eastAsia="ArialMT"/>
                <w:color w:val="0B0B0B"/>
                <w:sz w:val="22"/>
                <w:szCs w:val="22"/>
              </w:rPr>
              <w:t xml:space="preserve">  </w:t>
            </w:r>
            <w:proofErr w:type="spellStart"/>
            <w:r w:rsidR="00BA043A" w:rsidRPr="00AC47FB">
              <w:rPr>
                <w:rFonts w:eastAsia="ArialMT"/>
                <w:color w:val="0B0B0B"/>
                <w:sz w:val="22"/>
                <w:szCs w:val="22"/>
              </w:rPr>
              <w:t>variant,coding_sequence_variant</w:t>
            </w:r>
            <w:proofErr w:type="spellEnd"/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DA119" w14:textId="36CA0A40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0357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F07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C6A4A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656E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184DD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2CB31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9782;                         IHS (Blacks) - 0.1183;                          IFS (Whites) - 0.385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0224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6C6DF1" w:rsidRPr="0036167B" w14:paraId="773DE118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2970C" w14:textId="77777777" w:rsidR="006C6DF1" w:rsidRPr="0036167B" w:rsidRDefault="006C6DF1" w:rsidP="00E1277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t>31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6B1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PO / rs3744093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E595B" w14:textId="55D80743" w:rsidR="006C6DF1" w:rsidRPr="0036167B" w:rsidRDefault="006C6DF1" w:rsidP="00E1277B">
            <w:r w:rsidRPr="0001574A">
              <w:rPr>
                <w:sz w:val="22"/>
                <w:szCs w:val="22"/>
                <w:u w:color="000000"/>
              </w:rPr>
              <w:t>17q22</w:t>
            </w:r>
            <w:r w:rsidR="00BA043A" w:rsidRPr="0001574A">
              <w:rPr>
                <w:sz w:val="22"/>
                <w:szCs w:val="22"/>
                <w:u w:color="000000"/>
              </w:rPr>
              <w:t xml:space="preserve"> /</w:t>
            </w:r>
            <w:r w:rsidR="00BA043A" w:rsidRPr="008C6644">
              <w:rPr>
                <w:rFonts w:eastAsia="Times New Roman"/>
                <w:color w:val="000000"/>
                <w:sz w:val="22"/>
                <w:szCs w:val="22"/>
                <w:lang w:val="en-IN" w:eastAsia="en-IN"/>
              </w:rPr>
              <w:t xml:space="preserve"> Intron variant; Genic UTV, Coding Sequence variant; Missense variant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69F2B" w14:textId="6B3EF492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Stanley et al., 2014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34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52DC8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ohort / US / IHS - 3 to 5 years; IFS - 4 to 6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A208F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200 [IHS - 64 (41 whites + 23 blacks)  + IFS 136]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FCBB1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6128E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28F7A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Linear and Logistic regression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71682" w14:textId="77777777" w:rsidR="006C6DF1" w:rsidRPr="0036167B" w:rsidRDefault="006C6DF1" w:rsidP="00E1277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IHS (Whites) -  0.4486;                         IHS (Blacks) - 0.4833;                          IFS (Whites) - 0.1102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553D" w14:textId="77777777" w:rsidR="006C6DF1" w:rsidRPr="0036167B" w:rsidRDefault="006C6DF1" w:rsidP="00E1277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No  association</w:t>
            </w:r>
          </w:p>
        </w:tc>
      </w:tr>
      <w:tr w:rsidR="007B252B" w:rsidRPr="0036167B" w14:paraId="2098E202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C15EA" w14:textId="77777777" w:rsidR="007B252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  <w:p w14:paraId="347A6AF6" w14:textId="24233B06" w:rsidR="007B252B" w:rsidRPr="0036167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BCB8F" w14:textId="77777777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TRAV4 / rs1997532</w:t>
            </w:r>
          </w:p>
          <w:p w14:paraId="662D3372" w14:textId="77777777" w:rsidR="007B252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</w:p>
          <w:p w14:paraId="6F1B780C" w14:textId="77777777" w:rsidR="007B252B" w:rsidRPr="0001574A" w:rsidRDefault="007B252B" w:rsidP="007B252B">
            <w:pPr>
              <w:rPr>
                <w:u w:color="0C0C0C"/>
                <w:lang w:val="it-IT" w:eastAsia="en-IN"/>
              </w:rPr>
            </w:pPr>
          </w:p>
          <w:p w14:paraId="0BD96A2F" w14:textId="77777777" w:rsidR="007B252B" w:rsidRPr="0001574A" w:rsidRDefault="007B252B" w:rsidP="007B252B">
            <w:pPr>
              <w:rPr>
                <w:u w:color="0C0C0C"/>
                <w:lang w:val="it-IT" w:eastAsia="en-IN"/>
              </w:rPr>
            </w:pPr>
          </w:p>
          <w:p w14:paraId="57662739" w14:textId="4BFD6351" w:rsidR="007B252B" w:rsidRPr="0036167B" w:rsidRDefault="007B252B" w:rsidP="007B252B">
            <w:pPr>
              <w:jc w:val="center"/>
              <w:rPr>
                <w:u w:color="0C0C0C"/>
              </w:rPr>
            </w:pPr>
          </w:p>
        </w:tc>
        <w:tc>
          <w:tcPr>
            <w:tcW w:w="1351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B96F8" w14:textId="5584DECA" w:rsidR="007B252B" w:rsidRPr="0001574A" w:rsidRDefault="007B252B" w:rsidP="007B252B">
            <w:pPr>
              <w:rPr>
                <w:u w:color="000000"/>
              </w:rPr>
            </w:pPr>
            <w:r w:rsidRPr="0001574A">
              <w:rPr>
                <w:sz w:val="22"/>
                <w:szCs w:val="22"/>
                <w:u w:color="000000"/>
              </w:rPr>
              <w:t>14q11.2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B52BA" w14:textId="73322231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Brise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s-ES_tradnl"/>
              </w:rPr>
              <w:t>ñ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o-Ruiz et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>al.,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2013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[33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190F8" w14:textId="1EDCA1E5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ase Control / Turkey  / 3 to 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36D69" w14:textId="113B8A96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172 - Caries free = 82; Caries experience (dmft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val="single" w:color="030303"/>
              </w:rPr>
              <w:t>&gt;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4) = 90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91D99" w14:textId="16551EBF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CC/CT/TT - 20/59/26 Vs 8/41/37                                    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16939" w14:textId="5A8935CA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C/T - 79 /111 Vs 57/115                              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E861A" w14:textId="5CE16D42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Chi-square,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s exact and logistic regression.                              Allele (Model free) - OR (95% CI) = 0.7 (0.45 -1.07)                                    Recessive Model - OR (95% CI) = 0.44 (0.24  - 0.81)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B577C" w14:textId="4F2965E0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Genotype - p = 0.01;       Allele (Model free) - p = 0.01;                                 Recessive Model - p =0.007;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E0D4" w14:textId="0236279B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T allele associated with low caries experience</w:t>
            </w:r>
          </w:p>
        </w:tc>
      </w:tr>
      <w:tr w:rsidR="007B252B" w:rsidRPr="0036167B" w14:paraId="5772F51B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EF748" w14:textId="77777777" w:rsidR="007B252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  <w:p w14:paraId="7DEF39BE" w14:textId="77777777" w:rsidR="007B252B" w:rsidRPr="00215131" w:rsidRDefault="007B252B" w:rsidP="007B252B">
            <w:pPr>
              <w:rPr>
                <w:lang w:eastAsia="en-IN"/>
              </w:rPr>
            </w:pPr>
          </w:p>
          <w:p w14:paraId="257E1ED3" w14:textId="77777777" w:rsidR="007B252B" w:rsidRPr="0001574A" w:rsidRDefault="007B252B" w:rsidP="007B252B">
            <w:pPr>
              <w:rPr>
                <w:u w:color="0C0C0C"/>
                <w:lang w:eastAsia="en-IN"/>
              </w:rPr>
            </w:pPr>
          </w:p>
          <w:p w14:paraId="6EDD6602" w14:textId="5D872AB4" w:rsidR="007B252B" w:rsidRPr="00215131" w:rsidRDefault="007B252B" w:rsidP="007B252B">
            <w:pPr>
              <w:rPr>
                <w:lang w:eastAsia="en-IN"/>
              </w:rPr>
            </w:pPr>
          </w:p>
        </w:tc>
        <w:tc>
          <w:tcPr>
            <w:tcW w:w="1425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F3F6E" w14:textId="6BEE8FB1" w:rsidR="007B252B" w:rsidRPr="00215131" w:rsidRDefault="007B252B" w:rsidP="007B252B">
            <w:pPr>
              <w:jc w:val="center"/>
              <w:rPr>
                <w:lang w:val="it-IT" w:eastAsia="en-IN"/>
              </w:rPr>
            </w:pPr>
          </w:p>
        </w:tc>
        <w:tc>
          <w:tcPr>
            <w:tcW w:w="1351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13D98" w14:textId="77777777" w:rsidR="007B252B" w:rsidRPr="0001574A" w:rsidRDefault="007B252B" w:rsidP="007B252B">
            <w:pPr>
              <w:rPr>
                <w:u w:color="000000"/>
              </w:rPr>
            </w:pP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4D9DF" w14:textId="54DEB345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Weber et al., 2018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6F7FB" w14:textId="4502FB28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ohort / Norway / 5 year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44C54" w14:textId="1E6A03C7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0D49C" w14:textId="641F9F64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930F4" w14:textId="2C329EB7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7C7AD" w14:textId="2CFF8EB9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Plink Software - genotypic (2df) Test; Chi-square test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F2D1" w14:textId="63132A8B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Not mentioned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713E4" w14:textId="71540071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No Association</w:t>
            </w:r>
          </w:p>
        </w:tc>
      </w:tr>
      <w:tr w:rsidR="007B252B" w:rsidRPr="0036167B" w14:paraId="3B3CFBFE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B1D75" w14:textId="77777777" w:rsidR="007B252B" w:rsidRPr="0036167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5DEFA" w14:textId="37BF6A01" w:rsidR="007B252B" w:rsidRPr="0036167B" w:rsidRDefault="007B252B" w:rsidP="007B252B">
            <w:pPr>
              <w:pStyle w:val="TableStyle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TRAV4 / rs8011979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815FA" w14:textId="54FB8D3A" w:rsidR="007B252B" w:rsidRPr="0001574A" w:rsidRDefault="007B252B" w:rsidP="007B252B">
            <w:pPr>
              <w:rPr>
                <w:u w:color="000000"/>
              </w:rPr>
            </w:pPr>
            <w:r w:rsidRPr="0001574A">
              <w:rPr>
                <w:sz w:val="22"/>
                <w:szCs w:val="22"/>
                <w:u w:color="000000"/>
              </w:rPr>
              <w:t>14q11.2</w:t>
            </w:r>
          </w:p>
        </w:tc>
        <w:tc>
          <w:tcPr>
            <w:tcW w:w="135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00D02" w14:textId="13D93934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Brise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s-ES_tradnl"/>
              </w:rPr>
              <w:t>ñ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o-Ruiz et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>al.,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2013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[33]</w:t>
            </w:r>
          </w:p>
        </w:tc>
        <w:tc>
          <w:tcPr>
            <w:tcW w:w="1302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FE2DD" w14:textId="11FF453B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ase Control / Turkey  / 3 to 5 years</w:t>
            </w:r>
          </w:p>
        </w:tc>
        <w:tc>
          <w:tcPr>
            <w:tcW w:w="11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F09A9" w14:textId="090F9578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172 - Caries free = 82; Caries experience (dmft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val="single" w:color="030303"/>
              </w:rPr>
              <w:t>&gt;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4) = 90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255EA" w14:textId="35E5D670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CC/CT/TT - 30/51/21 Vs                                39/37/5         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6AA5B" w14:textId="4D606938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C/T -111/93  Vs 115/47                                           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2F51" w14:textId="06B15DB8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Chi-square,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s exact and logistic regression.                                    Allele (Model free) -  OR (95% CI) = 0.49 (0.31 -0.75)                                    Recessive Model -OR (95% CI) = 0.45 (0.24  - 0.82)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EA20" w14:textId="5D64FD2F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 xml:space="preserve">Genotype - p = 0.04;       Allele (Model free) - p = 0.01;                                  Recessive Model - p =0.009; 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BB435" w14:textId="0651EDC3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T allele associated with low caries experience</w:t>
            </w:r>
          </w:p>
        </w:tc>
      </w:tr>
      <w:tr w:rsidR="007B252B" w:rsidRPr="0036167B" w14:paraId="2062D40F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3D1B7" w14:textId="77777777" w:rsidR="007B252B" w:rsidRPr="0036167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100AC" w14:textId="77777777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379E3" w14:textId="77777777" w:rsidR="007B252B" w:rsidRPr="0001574A" w:rsidRDefault="007B252B" w:rsidP="007B252B">
            <w:pPr>
              <w:rPr>
                <w:u w:color="000000"/>
              </w:rPr>
            </w:pPr>
          </w:p>
        </w:tc>
        <w:tc>
          <w:tcPr>
            <w:tcW w:w="135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7C42B" w14:textId="2CE58D2E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Weber et al., 2018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D8323" w14:textId="7790C721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ohort / Norway / 5 years</w:t>
            </w:r>
          </w:p>
        </w:tc>
        <w:tc>
          <w:tcPr>
            <w:tcW w:w="11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C7D33" w14:textId="0834375A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032B" w14:textId="563C1CA2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42FE" w14:textId="5B2361BE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0D0DB" w14:textId="7769AFA1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Plink Software - genotypic (2df) Test; chi-square test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3F72" w14:textId="2C83AC20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Not mentioned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C2BE" w14:textId="526F0C2F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No Association</w:t>
            </w:r>
          </w:p>
        </w:tc>
      </w:tr>
      <w:tr w:rsidR="007B252B" w:rsidRPr="0036167B" w14:paraId="2E97A323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5ADC1" w14:textId="77777777" w:rsidR="007B252B" w:rsidRPr="0036167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7B43C" w14:textId="78402DD4" w:rsidR="007B252B" w:rsidRPr="00543F7C" w:rsidRDefault="007B252B" w:rsidP="007B252B">
            <w:pPr>
              <w:rPr>
                <w:lang w:val="it-IT" w:eastAsia="en-IN"/>
              </w:rPr>
            </w:pPr>
            <w:r>
              <w:rPr>
                <w:lang w:val="it-IT" w:eastAsia="en-IN"/>
              </w:rPr>
              <w:t>TRAV4 / rs7150049</w:t>
            </w:r>
          </w:p>
        </w:tc>
        <w:tc>
          <w:tcPr>
            <w:tcW w:w="1351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23A9" w14:textId="32DDC1C3" w:rsidR="007B252B" w:rsidRPr="0001574A" w:rsidRDefault="007B252B" w:rsidP="007B252B">
            <w:pPr>
              <w:rPr>
                <w:u w:color="000000"/>
              </w:rPr>
            </w:pPr>
            <w:r w:rsidRPr="0001574A">
              <w:rPr>
                <w:sz w:val="22"/>
                <w:szCs w:val="22"/>
                <w:u w:color="000000"/>
              </w:rPr>
              <w:t>14q11.2</w:t>
            </w:r>
          </w:p>
        </w:tc>
        <w:tc>
          <w:tcPr>
            <w:tcW w:w="135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D746" w14:textId="732D1BD5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Brise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s-ES_tradnl"/>
              </w:rPr>
              <w:t>ñ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o-Ruiz et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>al.,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2013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[33]</w:t>
            </w:r>
          </w:p>
        </w:tc>
        <w:tc>
          <w:tcPr>
            <w:tcW w:w="1302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D59D8" w14:textId="589776AB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ase Control / Turkey  / 3 to 5 years</w:t>
            </w:r>
          </w:p>
        </w:tc>
        <w:tc>
          <w:tcPr>
            <w:tcW w:w="11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C7CE6" w14:textId="45B0544A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172 - Caries free = 82; Caries experience (dmft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val="single" w:color="030303"/>
              </w:rPr>
              <w:t>&gt;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4) = 90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5DB2" w14:textId="189E7061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AA/AG/GG - 29/51/22 Vs                              38/40/5        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3CD9" w14:textId="1149F662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A/G - 109/95  Vs 116/50                                        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19BC" w14:textId="5D7DC978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Chi-square,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 xml:space="preserve">s exact and logistic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regression .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 xml:space="preserve">       Allele (Model free) - OR (95% CI) = 0.49 (0.32 -0.76)                                    Recessive Model - OR (95% CI) = 0.47 (0.26  - 0.95)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63763" w14:textId="3DA6DF74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Genotype - p = 0.03;       Allele (Model free) - p = 0.01;                                    Recessive Model - p =0.001;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78EA1" w14:textId="45D73D55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G allele associated with low caries experience</w:t>
            </w:r>
          </w:p>
        </w:tc>
      </w:tr>
      <w:tr w:rsidR="007B252B" w:rsidRPr="0036167B" w14:paraId="34EC1184" w14:textId="77777777" w:rsidTr="00971F9F">
        <w:trPr>
          <w:trHeight w:val="1975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9515B" w14:textId="77777777" w:rsidR="007B252B" w:rsidRPr="0036167B" w:rsidRDefault="007B252B" w:rsidP="007B252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2C58F" w14:textId="77777777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351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1CCF3" w14:textId="77777777" w:rsidR="007B252B" w:rsidRPr="0001574A" w:rsidRDefault="007B252B" w:rsidP="007B252B">
            <w:pPr>
              <w:rPr>
                <w:u w:color="000000"/>
              </w:rPr>
            </w:pPr>
          </w:p>
        </w:tc>
        <w:tc>
          <w:tcPr>
            <w:tcW w:w="135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0637E" w14:textId="78535216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Weber et al., 2018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58AC1" w14:textId="7F8C355A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ohort / Norway / 5 years</w:t>
            </w:r>
          </w:p>
        </w:tc>
        <w:tc>
          <w:tcPr>
            <w:tcW w:w="11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C783" w14:textId="40E7AA1E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AA551" w14:textId="12761472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4CBCB" w14:textId="56FB2132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AD7E3" w14:textId="7B355573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Plink Software - genotypic (2df) Test; Chi-square test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91D4E" w14:textId="481C1842" w:rsidR="007B252B" w:rsidRPr="0036167B" w:rsidRDefault="007B252B" w:rsidP="007B252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Not mentioned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628E7" w14:textId="78DB8300" w:rsidR="007B252B" w:rsidRPr="0036167B" w:rsidRDefault="007B252B" w:rsidP="007B252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No Association</w:t>
            </w:r>
          </w:p>
        </w:tc>
      </w:tr>
      <w:tr w:rsidR="00D814FB" w:rsidRPr="0036167B" w14:paraId="0188C0C9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7034F" w14:textId="77777777" w:rsidR="00D814FB" w:rsidRPr="0036167B" w:rsidRDefault="00D814FB" w:rsidP="00D814F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6BE9E" w14:textId="660A7582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TRAV4 / rs1997533</w:t>
            </w:r>
          </w:p>
        </w:tc>
        <w:tc>
          <w:tcPr>
            <w:tcW w:w="1351" w:type="dxa"/>
            <w:vMerge w:val="restart"/>
            <w:tcBorders>
              <w:top w:val="single" w:sz="8" w:space="0" w:color="040404"/>
              <w:left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BBA33" w14:textId="34C9E7AB" w:rsidR="00D814FB" w:rsidRPr="0001574A" w:rsidRDefault="00D814FB" w:rsidP="00D814FB">
            <w:pPr>
              <w:jc w:val="center"/>
              <w:rPr>
                <w:u w:color="000000"/>
              </w:rPr>
            </w:pPr>
            <w:r w:rsidRPr="0001574A">
              <w:rPr>
                <w:sz w:val="22"/>
                <w:szCs w:val="22"/>
                <w:u w:color="000000"/>
              </w:rPr>
              <w:t>14q11.2</w:t>
            </w:r>
          </w:p>
        </w:tc>
        <w:tc>
          <w:tcPr>
            <w:tcW w:w="135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2E14F" w14:textId="0B54FE17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Brise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s-ES_tradnl"/>
              </w:rPr>
              <w:t>ñ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o-Ruiz et </w:t>
            </w: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>al.,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2013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nl-NL"/>
              </w:rPr>
              <w:t xml:space="preserve"> [33]</w:t>
            </w:r>
          </w:p>
        </w:tc>
        <w:tc>
          <w:tcPr>
            <w:tcW w:w="1302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8909" w14:textId="456DB125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ase Control / Turkey  / 3 to 5 years</w:t>
            </w:r>
          </w:p>
        </w:tc>
        <w:tc>
          <w:tcPr>
            <w:tcW w:w="11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80957" w14:textId="1C31C4DD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172 - Caries free = 82; Caries experience (dmft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val="single" w:color="030303"/>
              </w:rPr>
              <w:t>&gt;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4) = 90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B3E2D" w14:textId="55B27981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CC/CG/GG - 37/40/ 27  Vs                               15/32/37         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D09A9" w14:textId="3AEC1A69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C/G - 114/94  Vs  62/106                                            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84C8B" w14:textId="0EBE121A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Chi-square,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s exact and logistic regression.               Allele (Model free) - OR (95% CI) = 0.48 (0.31 -0.73)                                    Recessive Model -  OR (95% CI) = 0.47 (0.26  - 0.95)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D5A85" w14:textId="2CC92EC3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de-DE"/>
              </w:rPr>
              <w:t>Genotype - p = 0.07;       Allele (Model free) - p = 0.0005;                                   Recessive Model - p =0.01;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67AFC" w14:textId="3D13B4F9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G allele associated with low caries experience</w:t>
            </w:r>
          </w:p>
        </w:tc>
      </w:tr>
      <w:tr w:rsidR="00D814FB" w:rsidRPr="0036167B" w14:paraId="7CF28AD4" w14:textId="77777777" w:rsidTr="00B44058">
        <w:trPr>
          <w:trHeight w:val="2211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3265A" w14:textId="77777777" w:rsidR="00D814FB" w:rsidRPr="0036167B" w:rsidRDefault="00D814FB" w:rsidP="00D814F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425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32FB4" w14:textId="77777777" w:rsidR="00D814FB" w:rsidRPr="0036167B" w:rsidRDefault="00D814FB" w:rsidP="00D814FB">
            <w:pPr>
              <w:pStyle w:val="TableStyle2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</w:pPr>
          </w:p>
        </w:tc>
        <w:tc>
          <w:tcPr>
            <w:tcW w:w="1351" w:type="dxa"/>
            <w:vMerge/>
            <w:tcBorders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9BA2D" w14:textId="4E4BBBCB" w:rsidR="00D814FB" w:rsidRPr="0001574A" w:rsidRDefault="00D814FB" w:rsidP="00D814FB">
            <w:pPr>
              <w:rPr>
                <w:u w:color="000000"/>
              </w:rPr>
            </w:pPr>
          </w:p>
        </w:tc>
        <w:tc>
          <w:tcPr>
            <w:tcW w:w="135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80327" w14:textId="7697A93B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Weber et al., 2018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 xml:space="preserve"> [36]</w:t>
            </w:r>
          </w:p>
        </w:tc>
        <w:tc>
          <w:tcPr>
            <w:tcW w:w="1302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BF7E" w14:textId="63378A3D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Cohort / Norway / 5 years</w:t>
            </w:r>
          </w:p>
        </w:tc>
        <w:tc>
          <w:tcPr>
            <w:tcW w:w="11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13D3" w14:textId="64BF4191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876; No Caries - 647; With Caries (low caries + high caries) - 228</w:t>
            </w:r>
          </w:p>
        </w:tc>
        <w:tc>
          <w:tcPr>
            <w:tcW w:w="898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D5155" w14:textId="3B00CA3F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  <w:t>Not mentioned</w:t>
            </w:r>
          </w:p>
        </w:tc>
        <w:tc>
          <w:tcPr>
            <w:tcW w:w="93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5EEE4" w14:textId="60BBE4B4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en-US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C/G - recessive model - 4/93 Vs 61/528</w:t>
            </w:r>
          </w:p>
        </w:tc>
        <w:tc>
          <w:tcPr>
            <w:tcW w:w="2273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5F79" w14:textId="2DE3989E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Plink Software - genotypic (2df) Test. Chi-Square test - χ2 = 3.772</w:t>
            </w:r>
          </w:p>
        </w:tc>
        <w:tc>
          <w:tcPr>
            <w:tcW w:w="1601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D52BE" w14:textId="57DCB506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</w:rPr>
              <w:t>P = 0.05</w:t>
            </w:r>
          </w:p>
        </w:tc>
        <w:tc>
          <w:tcPr>
            <w:tcW w:w="846" w:type="dxa"/>
            <w:tcBorders>
              <w:top w:val="single" w:sz="8" w:space="0" w:color="060606"/>
              <w:left w:val="single" w:sz="8" w:space="0" w:color="060606"/>
              <w:bottom w:val="single" w:sz="8" w:space="0" w:color="060606"/>
              <w:right w:val="single" w:sz="8" w:space="0" w:color="06060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BF5D3" w14:textId="74CD5396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30303"/>
                <w:lang w:val="fr-FR"/>
              </w:rPr>
              <w:t>No Association</w:t>
            </w:r>
          </w:p>
        </w:tc>
      </w:tr>
      <w:tr w:rsidR="00D814FB" w:rsidRPr="0036167B" w14:paraId="6B169A87" w14:textId="77777777" w:rsidTr="00971F9F">
        <w:trPr>
          <w:trHeight w:val="6563"/>
          <w:jc w:val="center"/>
        </w:trPr>
        <w:tc>
          <w:tcPr>
            <w:tcW w:w="559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1510E" w14:textId="77777777" w:rsidR="00D814FB" w:rsidRPr="0036167B" w:rsidRDefault="00D814FB" w:rsidP="00D814FB">
            <w:pPr>
              <w:pStyle w:val="BodyB"/>
              <w:jc w:val="right"/>
              <w:rPr>
                <w:rFonts w:cs="Times New Roman"/>
                <w:color w:val="auto"/>
                <w:sz w:val="22"/>
                <w:szCs w:val="22"/>
              </w:rPr>
            </w:pPr>
            <w:r w:rsidRPr="0036167B">
              <w:rPr>
                <w:rFonts w:cs="Times New Roman"/>
                <w:color w:val="auto"/>
                <w:sz w:val="22"/>
                <w:szCs w:val="22"/>
                <w:u w:color="0C0C0C"/>
              </w:rPr>
              <w:lastRenderedPageBreak/>
              <w:t>32</w:t>
            </w:r>
          </w:p>
        </w:tc>
        <w:tc>
          <w:tcPr>
            <w:tcW w:w="1425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F38F7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eastAsia="Arial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      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nl-NL"/>
              </w:rPr>
              <w:t xml:space="preserve">Human Leukocyte Antigen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da-DK"/>
              </w:rPr>
              <w:t>HLADRB1*04 - DR4</w:t>
            </w:r>
          </w:p>
          <w:p w14:paraId="29F91C05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eastAsia="Arial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HLADQB1*02- DQ2</w:t>
            </w:r>
          </w:p>
          <w:p w14:paraId="54B4BFCF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eastAsia="Arial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HLADQB1*03 -DQ3 </w:t>
            </w:r>
          </w:p>
          <w:p w14:paraId="352F59CB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eastAsia="Arial" w:hAnsi="Times New Roman" w:cs="Times New Roman"/>
                <w:color w:val="auto"/>
                <w:sz w:val="22"/>
                <w:szCs w:val="22"/>
                <w:u w:color="0C0C0C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HLADQB1*05- DQ5</w:t>
            </w:r>
          </w:p>
          <w:p w14:paraId="7494824E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HLADQB1*06 -DQ6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7E812" w14:textId="77777777" w:rsidR="00D814FB" w:rsidRPr="0036167B" w:rsidRDefault="00D814FB" w:rsidP="00D814FB">
            <w:r w:rsidRPr="0001574A">
              <w:rPr>
                <w:sz w:val="22"/>
                <w:szCs w:val="22"/>
                <w:u w:color="000000"/>
              </w:rPr>
              <w:t>6p21.32</w:t>
            </w:r>
          </w:p>
        </w:tc>
        <w:tc>
          <w:tcPr>
            <w:tcW w:w="135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EA639" w14:textId="77DEFBF6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Bagherian et al., 2008</w:t>
            </w:r>
            <w:r w:rsidR="004920F3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 xml:space="preserve"> [17]</w:t>
            </w:r>
          </w:p>
        </w:tc>
        <w:tc>
          <w:tcPr>
            <w:tcW w:w="1302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BAE93" w14:textId="77777777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Cross sectional / Iran / 12 - 71 months</w:t>
            </w:r>
          </w:p>
        </w:tc>
        <w:tc>
          <w:tcPr>
            <w:tcW w:w="11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52BC6" w14:textId="77777777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79; No caries - 35; ECC group - 44</w:t>
            </w:r>
          </w:p>
        </w:tc>
        <w:tc>
          <w:tcPr>
            <w:tcW w:w="898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D13D5" w14:textId="77777777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DR4 Allele - 0409/0403 - most common;  Other genotypes not mentioned</w:t>
            </w:r>
          </w:p>
        </w:tc>
        <w:tc>
          <w:tcPr>
            <w:tcW w:w="93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EC878" w14:textId="77777777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Positive /Negative - Cases Vs Controls - DR4 -10/34 Vs 1/ 34; DQ2 - 24/20 Vs 14/21; DQ3 - 20/24 Vs 17/18; DQ5 - 15/29 Vs 10/25;  DQ6 -22/22 Vs 14/21</w:t>
            </w:r>
          </w:p>
        </w:tc>
        <w:tc>
          <w:tcPr>
            <w:tcW w:w="2273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D6143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lang w:val="de-DE"/>
              </w:rPr>
              <w:t>Student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 t test; </w:t>
            </w:r>
            <w:proofErr w:type="spell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iSquare</w:t>
            </w:r>
            <w:proofErr w:type="spell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nd Fisher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rtl/>
              </w:rPr>
              <w:t>’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 Exact test; OR  95% CI                                           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OR 95 % CI - DR4 -10 (1.16 - 87.1);                                         Chi Square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χ2 - DQ2 -1.65; DQ3 - 0.076; DQ5 - 0.275; DQ6 - 0.71</w:t>
            </w:r>
          </w:p>
        </w:tc>
        <w:tc>
          <w:tcPr>
            <w:tcW w:w="1601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0DA0" w14:textId="77777777" w:rsidR="00D814FB" w:rsidRPr="0036167B" w:rsidRDefault="00D814FB" w:rsidP="00D814FB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</w:rPr>
              <w:t>DR4 - 0.036; DQ2 -0.199; DQ3 - 0.783; DQ - 0.6;  DQ6 - 0.37;</w:t>
            </w:r>
          </w:p>
        </w:tc>
        <w:tc>
          <w:tcPr>
            <w:tcW w:w="846" w:type="dxa"/>
            <w:tcBorders>
              <w:top w:val="single" w:sz="8" w:space="0" w:color="040404"/>
              <w:left w:val="single" w:sz="8" w:space="0" w:color="040404"/>
              <w:bottom w:val="single" w:sz="8" w:space="0" w:color="040404"/>
              <w:right w:val="single" w:sz="8" w:space="0" w:color="040404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7523" w14:textId="77777777" w:rsidR="00D814FB" w:rsidRPr="0036167B" w:rsidRDefault="00D814FB" w:rsidP="00D814FB">
            <w:pPr>
              <w:pStyle w:val="TableStyle2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gramStart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>frequency</w:t>
            </w:r>
            <w:proofErr w:type="gramEnd"/>
            <w:r w:rsidRPr="0036167B">
              <w:rPr>
                <w:rFonts w:ascii="Times New Roman" w:hAnsi="Times New Roman" w:cs="Times New Roman"/>
                <w:color w:val="auto"/>
                <w:sz w:val="22"/>
                <w:szCs w:val="22"/>
                <w:u w:color="0C0C0C"/>
                <w:lang w:val="en-US"/>
              </w:rPr>
              <w:t xml:space="preserve"> of the DRB1*o4 allele was significantly increased in the ECC group.</w:t>
            </w:r>
          </w:p>
        </w:tc>
      </w:tr>
    </w:tbl>
    <w:p w14:paraId="5D330C93" w14:textId="77777777" w:rsidR="006C6DF1" w:rsidRDefault="006C6DF1" w:rsidP="00971F9F">
      <w:pPr>
        <w:pStyle w:val="BodyA"/>
        <w:widowControl w:val="0"/>
        <w:ind w:left="216" w:hanging="216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A765406" w14:textId="1BBD8C04" w:rsidR="006C6DF1" w:rsidRDefault="00671455" w:rsidP="00971F9F">
      <w:pPr>
        <w:pStyle w:val="BodyA"/>
        <w:widowControl w:val="0"/>
        <w:ind w:left="108" w:hanging="108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4BEE621D" wp14:editId="07171642">
                <wp:simplePos x="0" y="0"/>
                <wp:positionH relativeFrom="margin">
                  <wp:posOffset>69850</wp:posOffset>
                </wp:positionH>
                <wp:positionV relativeFrom="line">
                  <wp:posOffset>327025</wp:posOffset>
                </wp:positionV>
                <wp:extent cx="4550410" cy="374015"/>
                <wp:effectExtent l="0" t="0" r="0" b="0"/>
                <wp:wrapThrough wrapText="bothSides">
                  <wp:wrapPolygon edited="0">
                    <wp:start x="90" y="1100"/>
                    <wp:lineTo x="90" y="19803"/>
                    <wp:lineTo x="21431" y="19803"/>
                    <wp:lineTo x="21431" y="1100"/>
                    <wp:lineTo x="90" y="1100"/>
                  </wp:wrapPolygon>
                </wp:wrapThrough>
                <wp:docPr id="34837097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50410" cy="37401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73F1E65" w14:textId="11BD91A7" w:rsidR="006C6DF1" w:rsidRDefault="006C6DF1" w:rsidP="006C6DF1">
                            <w:pPr>
                              <w:pStyle w:val="CaptionA"/>
                              <w:tabs>
                                <w:tab w:val="clear" w:pos="1150"/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</w:tabs>
                              <w:suppressAutoHyphens/>
                              <w:outlineLvl w:val="0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  <w:t>IHS - Iowa Head Start Cohort; IFS - Iowa Fluoride Study Cohort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BEE621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5.5pt;margin-top:25.75pt;width:358.3pt;height:29.45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" filled="f" stroked="f" strokeweight="1pt">
                <v:stroke miterlimit="4"/>
                <v:textbox inset="4pt,4pt,4pt,4pt">
                  <w:txbxContent>
                    <w:p w14:paraId="673F1E65" w14:textId="11BD91A7" w:rsidR="006C6DF1" w:rsidRDefault="006C6DF1" w:rsidP="006C6DF1">
                      <w:pPr>
                        <w:pStyle w:val="CaptionA"/>
                        <w:tabs>
                          <w:tab w:val="clear" w:pos="1150"/>
                          <w:tab w:val="left" w:pos="1440"/>
                          <w:tab w:val="left" w:pos="2880"/>
                          <w:tab w:val="left" w:pos="4320"/>
                          <w:tab w:val="left" w:pos="5760"/>
                        </w:tabs>
                        <w:suppressAutoHyphens/>
                        <w:outlineLvl w:val="0"/>
                      </w:pPr>
                      <w:r>
                        <w:rPr>
                          <w:rFonts w:ascii="Arial" w:hAnsi="Arial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  <w:t>IHS - Iowa Head Start Cohort; IFS - Iowa Fluoride Study Cohort</w:t>
                      </w:r>
                    </w:p>
                  </w:txbxContent>
                </v:textbox>
                <w10:wrap type="through" anchorx="margin" anchory="line"/>
              </v:shape>
            </w:pict>
          </mc:Fallback>
        </mc:AlternateContent>
      </w:r>
    </w:p>
    <w:p w14:paraId="78821DE1" w14:textId="77777777" w:rsidR="006C6DF1" w:rsidRDefault="006C6DF1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2C12751" w14:textId="527E6080" w:rsidR="006C6DF1" w:rsidRDefault="006C6DF1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548DE4C" w14:textId="6784F49B" w:rsidR="001E3F02" w:rsidRDefault="001E3F02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2A8C6D5" w14:textId="4FE0C221" w:rsidR="001E3F02" w:rsidRDefault="001E3F02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C84436D" w14:textId="791BABD3" w:rsidR="001E3F02" w:rsidRDefault="001E3F02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59BA7FA" w14:textId="2F87F212" w:rsidR="001E3F02" w:rsidRDefault="001E3F02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946F78F" w14:textId="77777777" w:rsidR="001E3F02" w:rsidRPr="00D207F4" w:rsidRDefault="001E3F02" w:rsidP="001E3F02">
      <w:pPr>
        <w:pStyle w:val="BodyA"/>
        <w:widowControl w:val="0"/>
        <w:ind w:left="216" w:hanging="216"/>
        <w:rPr>
          <w:rFonts w:ascii="Times New Roman" w:eastAsia="Arial" w:hAnsi="Times New Roman" w:cs="Times New Roman"/>
          <w:b/>
          <w:bCs/>
        </w:rPr>
      </w:pPr>
      <w:r w:rsidRPr="00D207F4">
        <w:rPr>
          <w:rFonts w:ascii="Times New Roman" w:hAnsi="Times New Roman" w:cs="Times New Roman"/>
          <w:b/>
          <w:bCs/>
        </w:rPr>
        <w:lastRenderedPageBreak/>
        <w:t>Supplementary Table 3 - Table of Characteristics of Excluded Studies</w:t>
      </w:r>
    </w:p>
    <w:p w14:paraId="329413F3" w14:textId="77777777" w:rsidR="001E3F02" w:rsidRDefault="001E3F02" w:rsidP="001E3F02">
      <w:pPr>
        <w:pStyle w:val="BodyA"/>
        <w:widowControl w:val="0"/>
        <w:ind w:left="216" w:hanging="216"/>
        <w:rPr>
          <w:rFonts w:ascii="Arial" w:eastAsia="Arial" w:hAnsi="Arial" w:cs="Arial"/>
          <w:sz w:val="24"/>
          <w:szCs w:val="24"/>
        </w:rPr>
      </w:pPr>
    </w:p>
    <w:tbl>
      <w:tblPr>
        <w:tblW w:w="1457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729"/>
        <w:gridCol w:w="10933"/>
        <w:gridCol w:w="2910"/>
      </w:tblGrid>
      <w:tr w:rsidR="001E3F02" w:rsidRPr="00F33DCF" w14:paraId="147042EE" w14:textId="77777777" w:rsidTr="00B75401">
        <w:trPr>
          <w:trHeight w:val="77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E1370" w14:textId="77777777" w:rsidR="001E3F02" w:rsidRPr="00F33DCF" w:rsidRDefault="001E3F02" w:rsidP="00B75401"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S.No</w:t>
            </w:r>
            <w:proofErr w:type="spellEnd"/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C986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hor / Title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0D82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son for exclusion</w:t>
            </w:r>
          </w:p>
        </w:tc>
      </w:tr>
      <w:tr w:rsidR="001E3F02" w:rsidRPr="00F33DCF" w14:paraId="703BE258" w14:textId="77777777" w:rsidTr="00B75401">
        <w:trPr>
          <w:trHeight w:val="69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46F3E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C5BA3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verg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O, Carlson, JC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racz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CM, et al.  Genetic variants i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chyonychi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enit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ssociated keratins increase susceptibility to tooth decay.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 PLoS Genet.2918;14(1): e1007168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46C4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6 -12 years)</w:t>
            </w:r>
          </w:p>
        </w:tc>
      </w:tr>
      <w:tr w:rsidR="001E3F02" w:rsidRPr="00F33DCF" w14:paraId="7AC65AF5" w14:textId="77777777" w:rsidTr="00B75401">
        <w:trPr>
          <w:trHeight w:val="533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4D65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0E63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lva MJ, Kilpatrick NM, Craig JM, et al. Genetic and Early-Life Environmental Influences on Dental Caries Risk: A Twin Study. Pediatrics.2019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43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):e20183499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DCE7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No Genotyping</w:t>
            </w:r>
          </w:p>
        </w:tc>
      </w:tr>
      <w:tr w:rsidR="001E3F02" w:rsidRPr="00F33DCF" w14:paraId="0A186305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C5DE5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ADB7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relli T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l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vari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. Genomics of periodontal disease and tooth morbidity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odonto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2000.2020 82:1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D30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odontitis - Different Study design</w:t>
            </w:r>
          </w:p>
        </w:tc>
      </w:tr>
      <w:tr w:rsidR="001E3F02" w:rsidRPr="00F33DCF" w14:paraId="1A7D2A5E" w14:textId="77777777" w:rsidTr="00B75401">
        <w:trPr>
          <w:trHeight w:val="596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B7D3F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0D033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ung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, Haworth 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vari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, et al. Genome-wide analysis of dental caries and periodontitis combining clinical and self-reported data. Nat Commun.2019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0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2773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071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C not studied. Traits studied - DMSS, DMFS and Periodontitis - Different age group</w:t>
            </w:r>
          </w:p>
        </w:tc>
      </w:tr>
      <w:tr w:rsidR="001E3F02" w:rsidRPr="00F33DCF" w14:paraId="677AF040" w14:textId="77777777" w:rsidTr="00B75401">
        <w:trPr>
          <w:trHeight w:val="54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F1B49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68FC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Kelly AM, Kallistova A, Kü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l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C, et al. Measuring the Microscopic Structures of Human Dental Enamel Can Predict Caries Experience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.2020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0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5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640A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Av age 10.46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7A933D11" w14:textId="77777777" w:rsidTr="00B75401">
        <w:trPr>
          <w:trHeight w:val="936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FC02E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CAB5B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Q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i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enc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T, et al.  Association signals unveiled by a comprehensive gene set enrichment analysis of dental caries genome-wide association studies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o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e. 2013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8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):e72653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6ABA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fferent study design. Gene Ontology study using bio-informatics on 3 -  1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ld patients</w:t>
            </w:r>
          </w:p>
        </w:tc>
      </w:tr>
      <w:tr w:rsidR="001E3F02" w:rsidRPr="00F33DCF" w14:paraId="5E175D0C" w14:textId="77777777" w:rsidTr="00B75401">
        <w:trPr>
          <w:trHeight w:val="85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A9F7F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5C1C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Q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i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enc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T, et al. Multi-dimensional prioritization of dental caries candidate genes and its enriched dense network modules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o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e.2013; 8(10):e7666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6AAE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erent Study design</w:t>
            </w:r>
          </w:p>
        </w:tc>
      </w:tr>
      <w:tr w:rsidR="001E3F02" w:rsidRPr="00F33DCF" w14:paraId="44B3C2E1" w14:textId="77777777" w:rsidTr="00B75401">
        <w:trPr>
          <w:trHeight w:val="75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97C3C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FF2B3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Str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ö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mberg N, Esberg A, Sheng N, et al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Genetic- and Lifestyle-dependent Dental Caries Defined by the Acidic Proline-rich Protein Genes PRH1 and PRH2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BioMedicin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7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.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:38-4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7BE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12 years)</w:t>
            </w:r>
          </w:p>
        </w:tc>
      </w:tr>
      <w:tr w:rsidR="001E3F02" w:rsidRPr="00F33DCF" w14:paraId="18BE9236" w14:textId="77777777" w:rsidTr="00B75401">
        <w:trPr>
          <w:trHeight w:val="666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7FE8A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lastRenderedPageBreak/>
              <w:t>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CD4F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ng L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h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, Zhuang P, et al. Variation in Enamel Formation Genes Influences Enamel Demineralization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 In Vitro in a Streptococcus mutans 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iofilm Model. Front Physiol.2017 ; 8:851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1EF1A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13 - 18 years)</w:t>
            </w:r>
          </w:p>
        </w:tc>
      </w:tr>
      <w:tr w:rsidR="001E3F02" w:rsidRPr="00F33DCF" w14:paraId="3FC443ED" w14:textId="77777777" w:rsidTr="00B75401">
        <w:trPr>
          <w:trHeight w:val="534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BEC52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5E34D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yram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eley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, Reis MF, et al.  Genetic influences on dental enamel that impact caries differ between the primary and permanent dentitions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 Oral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5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.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(5):327-33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DCED3" w14:textId="77777777" w:rsidR="001E3F02" w:rsidRPr="00F33DCF" w:rsidRDefault="001E3F02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Age not matched (Average. Age 8.8 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2.5  years)</w:t>
            </w:r>
          </w:p>
        </w:tc>
      </w:tr>
      <w:tr w:rsidR="001E3F02" w:rsidRPr="00F33DCF" w14:paraId="63567689" w14:textId="77777777" w:rsidTr="00B75401">
        <w:trPr>
          <w:trHeight w:val="16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EBBAE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2E13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riksson L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berg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Simon Haworth 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gerso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, Johansson I. Allelic Variation in Taste Genes Is Associated with Taste and Diet Preferences and Dental Caries. Nutrients.2019;11:1491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7077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18 - 23 years), not tested for caries</w:t>
            </w:r>
          </w:p>
        </w:tc>
      </w:tr>
      <w:tr w:rsidR="001E3F02" w:rsidRPr="00F33DCF" w14:paraId="4B5DE02C" w14:textId="77777777" w:rsidTr="00B75401">
        <w:trPr>
          <w:trHeight w:val="413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E4DD9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D3CC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Erg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ö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z N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yme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ray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cay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, et al. Genetic Variation i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loblast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Associated with Caries in Asthmatic Children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ch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ediat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.2014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5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):211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–216.            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1419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6 - 12 years)</w:t>
            </w:r>
          </w:p>
        </w:tc>
      </w:tr>
      <w:tr w:rsidR="001E3F02" w:rsidRPr="00F33DCF" w14:paraId="535EE0AB" w14:textId="77777777" w:rsidTr="00B75401">
        <w:trPr>
          <w:trHeight w:val="43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DD92A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110A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X, Shaffer JR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yan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J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et</w:t>
            </w:r>
            <w:proofErr w:type="spellEnd"/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l  Genes and their effects on dental caries may differ between primary and permanent dentitions. Caries Res.2020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44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):277-28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89BD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SNPs studied</w:t>
            </w:r>
          </w:p>
        </w:tc>
      </w:tr>
      <w:tr w:rsidR="001E3F02" w:rsidRPr="00F33DCF" w14:paraId="04D66A6C" w14:textId="77777777" w:rsidTr="00B75401">
        <w:trPr>
          <w:trHeight w:val="58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DD2FD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4301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ffer JR, Wang X, McNeil DW, et al. Genetic susceptibility to dental caries differs between the sexes: a family-based study. Caries Res.2015; 49(2):133-140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4D54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genotyping and No SNPs Studied</w:t>
            </w:r>
          </w:p>
        </w:tc>
      </w:tr>
      <w:tr w:rsidR="001E3F02" w:rsidRPr="00F33DCF" w14:paraId="341A69B8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D671C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967A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awson DV. New Genes are Identified That may be Associated With Childhood Caries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id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sed Dent Pract.2012; 12:225-227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A3A4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entary</w:t>
            </w:r>
          </w:p>
        </w:tc>
      </w:tr>
      <w:tr w:rsidR="001E3F02" w:rsidRPr="00F33DCF" w14:paraId="3526EF1E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68CF6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AA06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vallar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yse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, Samuel Jorge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yse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J, Werneck RI. KLK4 Gene and Dental Decay: Replication in a South Brazilian Population. Caries Res.2017; 51:240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–243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133E" w14:textId="77777777" w:rsidR="001E3F02" w:rsidRPr="00F33DCF" w:rsidRDefault="001E3F02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Age not matched  ( 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12 years)</w:t>
            </w:r>
          </w:p>
        </w:tc>
      </w:tr>
      <w:tr w:rsidR="001E3F02" w:rsidRPr="00F33DCF" w14:paraId="4A09D683" w14:textId="77777777" w:rsidTr="00B75401">
        <w:trPr>
          <w:trHeight w:val="52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0113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1311D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Holla LI,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Linhartova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PB,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Kastovsky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J, et al. Vitamin D Receptor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Taq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I Gene Polymorphism and Dental Caries in Czech Children. Caries Res. 2017;51:7-11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5FFF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13 to15 years)</w:t>
            </w:r>
          </w:p>
        </w:tc>
      </w:tr>
      <w:tr w:rsidR="001E3F02" w:rsidRPr="00F33DCF" w14:paraId="22B5F822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73E5F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BA1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i ZQ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Hu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XP,  Zhou JY, X.-D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i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XD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Zhang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M.  Genetic polymorphisms in the carbonic anhydrase VI gene and dental 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ies  susceptibility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Genet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.2015;14 (2):5986 - 5993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02706" w14:textId="77777777" w:rsidR="001E3F02" w:rsidRPr="00F33DCF" w:rsidRDefault="001E3F02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Age not matched (51.16 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9.48 years)</w:t>
            </w:r>
          </w:p>
        </w:tc>
      </w:tr>
      <w:tr w:rsidR="001E3F02" w:rsidRPr="00F33DCF" w14:paraId="0B7B6A5C" w14:textId="77777777" w:rsidTr="00B75401">
        <w:trPr>
          <w:trHeight w:val="46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CF9DB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1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A27AB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Halusic AM, Sepich VR, Shirley DC, et al. 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lcium and Magnesium Levels in Primary Tooth Enamel and Genetic Variation in Enamel Formation Genes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.2014;36:384 - 388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08E2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In-Vitro Study</w:t>
            </w:r>
          </w:p>
        </w:tc>
      </w:tr>
      <w:tr w:rsidR="001E3F02" w:rsidRPr="00F33DCF" w14:paraId="37FDE131" w14:textId="77777777" w:rsidTr="00B75401">
        <w:trPr>
          <w:trHeight w:val="49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BF143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366C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verg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har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, Shaffer JR, et al Hair keratin mutations in tooth enamel increase dental decay risk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vest.2014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24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):5219-522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355B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6 - 12 years)</w:t>
            </w:r>
          </w:p>
        </w:tc>
      </w:tr>
      <w:tr w:rsidR="001E3F02" w:rsidRPr="00F33DCF" w14:paraId="6628C0AC" w14:textId="77777777" w:rsidTr="00B75401">
        <w:trPr>
          <w:trHeight w:val="799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4D57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lastRenderedPageBreak/>
              <w:t>2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E06B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e DH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runer</w:t>
            </w:r>
            <w:proofErr w:type="spellEnd"/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A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lliyagound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K, Kumar V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pt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dboley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rgang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. A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totransferr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gle Nucleotide Polymorphism Demonstrates Biological Activity That Can Reduce Susceptibility to Caries. Infect Immun.2013; 81(5):1596-1605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046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Adults 28.8 to  38.6. years)</w:t>
            </w:r>
          </w:p>
        </w:tc>
      </w:tr>
      <w:tr w:rsidR="001E3F02" w:rsidRPr="00F33DCF" w14:paraId="04D966B3" w14:textId="77777777" w:rsidTr="00B75401">
        <w:trPr>
          <w:trHeight w:val="52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4729B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D824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affer JR, Wang X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ens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S, et al. Genetic susceptibility to dental caries on pit and fissure and smooth surfaces. Caries Res.2012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46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38-4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B625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No genotyping done. No SNPs tested</w:t>
            </w:r>
          </w:p>
        </w:tc>
      </w:tr>
      <w:tr w:rsidR="001E3F02" w:rsidRPr="00F33DCF" w14:paraId="60A68273" w14:textId="77777777" w:rsidTr="00B75401">
        <w:trPr>
          <w:trHeight w:val="77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59D7F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7DB0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neck RI, L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á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s-ES_tradnl"/>
              </w:rPr>
              <w:t>zar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s-ES_tradnl"/>
              </w:rPr>
              <w:t xml:space="preserve"> FP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s-ES_tradnl"/>
              </w:rPr>
              <w:t>Coba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s-ES_tradnl"/>
              </w:rPr>
              <w:t xml:space="preserve"> A, et al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A major gene effect controls resistance to caries. J Dent Res.2011; 90(6):735-739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A060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Av Age - 30.7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. No genotyping done</w:t>
            </w:r>
          </w:p>
        </w:tc>
      </w:tr>
      <w:tr w:rsidR="001E3F02" w:rsidRPr="00F33DCF" w14:paraId="5057F980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7674B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893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zturk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i.P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Vieira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.Th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microbial Peptide DEFB1 Is Associated with Caries. J Dent Res.2010; 89(6):631-636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66B87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17 to 84 years).</w:t>
            </w:r>
          </w:p>
        </w:tc>
      </w:tr>
      <w:tr w:rsidR="001E3F02" w:rsidRPr="00F33DCF" w14:paraId="29A170E2" w14:textId="77777777" w:rsidTr="00B75401">
        <w:trPr>
          <w:trHeight w:val="49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B8D13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FE91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wson DV. Genetic factors appear to contribute substantially to dental caries susceptibility, and may also independently mediate sucrose sweetness preference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id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ased Dent Pract.2008; 8(1):37-39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F0E3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entary &amp; Analysis article</w:t>
            </w:r>
          </w:p>
        </w:tc>
      </w:tr>
      <w:tr w:rsidR="001E3F02" w:rsidRPr="00F33DCF" w14:paraId="75EB2864" w14:textId="77777777" w:rsidTr="00B75401">
        <w:trPr>
          <w:trHeight w:val="51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44F3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FC4E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u PL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xl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, Goodman PA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ze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A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rn</w:t>
            </w:r>
            <w:proofErr w:type="spellEnd"/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C. Human Parotid Proline-Rich Proteins: Correlation of Genetic Polymorphisms to 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Dental Caries. Genet Epidemiol.1986; 3(3):147-152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962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roteins studied</w:t>
            </w:r>
          </w:p>
        </w:tc>
      </w:tr>
      <w:tr w:rsidR="001E3F02" w:rsidRPr="00F33DCF" w14:paraId="12219472" w14:textId="77777777" w:rsidTr="00B75401">
        <w:trPr>
          <w:trHeight w:val="66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981AF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EC1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Fatturi AL, Menoncin BL, Reyes MT, et al.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relationship between molar incisor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mineralizatio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dental caries, socioeconomic factors, and polymorphisms in the vitamin D receptor gene: a population-based study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al Investig.2020; 24(11):3971-3980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D2BAD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8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16DB69D8" w14:textId="77777777" w:rsidTr="00A82FB2">
        <w:trPr>
          <w:trHeight w:val="534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891FD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F4680" w14:textId="77777777" w:rsidR="001E3F02" w:rsidRDefault="001E3F02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Nicolin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n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partakusum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fb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joenoe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h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talbo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c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auerkar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e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. Association of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enam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c2452t polymorphism with high rates of caries occurrence in a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indonesia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population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In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J App Pharm.2020;12(1):1</w:t>
            </w:r>
          </w:p>
          <w:p w14:paraId="54154FB4" w14:textId="462D3D23" w:rsidR="00A82FB2" w:rsidRPr="00A82FB2" w:rsidRDefault="00A82FB2" w:rsidP="00A82FB2">
            <w:pPr>
              <w:rPr>
                <w:lang w:eastAsia="en-IN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FA07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atched (Adults)</w:t>
            </w:r>
          </w:p>
        </w:tc>
      </w:tr>
      <w:tr w:rsidR="001E3F02" w:rsidRPr="00F33DCF" w14:paraId="5A8DC6B2" w14:textId="77777777" w:rsidTr="00B75401">
        <w:trPr>
          <w:trHeight w:val="75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845ED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2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F99B8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L,  Li B,  Tie X, Liu  T,   Zheng S,  Liu Y. Association between HLA-DRB1* allele polymorphism and caries susceptibility in Han Chinese children and adolescents in the Xinjiang Uygur Autonomous Region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 Res.2019;48(4):300060519893852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9152B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6 - 1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756DD30F" w14:textId="77777777" w:rsidTr="00B75401">
        <w:trPr>
          <w:trHeight w:val="51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C7DB9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FDAA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Vasconcelos KR, Arid J, Evangelista S, et al.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MMP13 Contributes to Dental Caries Associated with Developmental Defects of Enamel. Caries Res2019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.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(4):441-44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323B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10 to 1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057E7451" w14:textId="77777777" w:rsidTr="00B75401">
        <w:trPr>
          <w:trHeight w:val="66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6CD6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lastRenderedPageBreak/>
              <w:t>3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2B21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Olszowski T, Milona M, Janiszewska-Olszowska J, et al.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Lack of Association between FCN2 Gene Promoter Region Polymorphisms and Dental Caries in Polish Children. Caries Res.2017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51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79-8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64B9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age &gt; 15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6241CF87" w14:textId="77777777" w:rsidTr="00B75401">
        <w:trPr>
          <w:trHeight w:val="544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0EB2A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A9CB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brin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,  Maria G,  Ekaterina B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ny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Tanya K. Association study for the role of Matrix metalloproteinases 2 and 3 gene polymorphisms in dental caries susceptibility. J of Arch  Oral Biol.2016; 68:9-12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3A3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 (20 to 3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17563182" w14:textId="77777777" w:rsidTr="00B75401">
        <w:trPr>
          <w:trHeight w:val="52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36ACD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4FE83" w14:textId="77777777" w:rsidR="001E3F02" w:rsidRPr="00F33DCF" w:rsidRDefault="001E3F02" w:rsidP="00B75401"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Cogulu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D, 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Onay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H, 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Ozdemir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Y, Aslan GI, 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Ozkinay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, F,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Eronat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C. The Role of Vitamin D Receptor Polymorphisms on Dental Caries. J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Clin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E553ED">
              <w:rPr>
                <w:color w:val="000000"/>
                <w:sz w:val="22"/>
                <w:szCs w:val="22"/>
                <w:u w:color="000000"/>
              </w:rPr>
              <w:t>Pediatr</w:t>
            </w:r>
            <w:proofErr w:type="spellEnd"/>
            <w:r w:rsidRPr="00E553ED">
              <w:rPr>
                <w:color w:val="000000"/>
                <w:sz w:val="22"/>
                <w:szCs w:val="22"/>
                <w:u w:color="000000"/>
              </w:rPr>
              <w:t xml:space="preserve"> Dent.2016; 40(3):211-214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4985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6 - 1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57AC971C" w14:textId="77777777" w:rsidTr="00B75401">
        <w:trPr>
          <w:trHeight w:val="53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5F628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3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143A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u XP,  Li ZQ,  Zhou JY,  Yu ZH, Zhang JM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L. Analysis of the association between  polymorphisms in the vitamin D receptor (VDR) gene and dental caries in a Chinese population. Genet and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. 2015;14(3)11631-11638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C754C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. (Adults 30 - 67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6D0262DC" w14:textId="77777777" w:rsidTr="00B75401">
        <w:trPr>
          <w:trHeight w:val="526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DF759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6D391" w14:textId="77777777" w:rsidR="001E3F02" w:rsidRPr="00F33DCF" w:rsidRDefault="001E3F02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Wendell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Sk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, Wang X, Brown M, et al  Genetic association of taste receptor pathways, caries and gender variations. 2012;The 81st Annual Meeting of the American Association of Physical Anthropologists 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F516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Conference Proceedings. Podium Abstract</w:t>
            </w:r>
          </w:p>
        </w:tc>
      </w:tr>
      <w:tr w:rsidR="001E3F02" w:rsidRPr="00F33DCF" w14:paraId="6D1DB8C7" w14:textId="77777777" w:rsidTr="00B75401">
        <w:trPr>
          <w:trHeight w:val="536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7839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0007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ieira AR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yram</w:t>
            </w:r>
            <w:proofErr w:type="spellEnd"/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yme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, et al. In Vitro Acid-Mediated Initial Dental Enamel Loss Is Associated with Genetic Variants Previously Linked to Caries Experience. 2017. Front physiol. 8:104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E891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jects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ge not matched. Part of the study is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itro</w:t>
            </w:r>
            <w:proofErr w:type="spellEnd"/>
          </w:p>
        </w:tc>
      </w:tr>
      <w:tr w:rsidR="001E3F02" w:rsidRPr="00F33DCF" w14:paraId="0D3792E3" w14:textId="77777777" w:rsidTr="00B75401">
        <w:trPr>
          <w:trHeight w:val="519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69571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FE04D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ngu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lic</w:t>
            </w:r>
            <w:proofErr w:type="spellEnd"/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rbuz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sdemi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..  Carbonic Anhydrase VI Gene Polymorphism rs2274327 Relationship Between Salivary Parameters and Dental-Oral Health Status in Children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chem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t.2016; 54(4)467-475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CB20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6 - 16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1ECE0BBE" w14:textId="77777777" w:rsidTr="00B75401">
        <w:trPr>
          <w:trHeight w:val="534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D31A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14E9B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ara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zturk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K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rku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uca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ykuz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al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,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bi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.  Carbonic anhydrase VI exon 2 genetic polymorphism in Turkish subjects with low caries experience (preliminary study). InVivo2011;:25(6):941-944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1790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 (18 to 26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2B312491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542F3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3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56B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tter to Editor. Might there be a link between mannose-binding lectin polymorphism and dental caries?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no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2005;42(9):1125-1127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8AC27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(9.78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5B13ABD6" w14:textId="77777777" w:rsidTr="00B75401">
        <w:trPr>
          <w:trHeight w:val="64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4A4B2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F083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ibam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G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wath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manatha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. Single</w:t>
            </w: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‑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ucleotide in Vitamin D receptor gene and its association with dental caries in children. J India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od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,2020; 38:8-13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B381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not matched  (6 to 12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E3F02" w:rsidRPr="00F33DCF" w14:paraId="590F995B" w14:textId="77777777" w:rsidTr="00B75401">
        <w:trPr>
          <w:trHeight w:val="844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416B9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872DA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kilpprienk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arkod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vedharan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, et al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.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udies on the association of, DEFB1 gene polymorphism (rs11362 and rs1799946) and dental caries in South Indian population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t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gh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st Med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niv.2019; 14:237-40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DF2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not mentioned - Samples from patients reporting to the dept. of Periodontics</w:t>
            </w:r>
          </w:p>
        </w:tc>
      </w:tr>
      <w:tr w:rsidR="001E3F02" w:rsidRPr="00F33DCF" w14:paraId="6B64743E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B2F1F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lastRenderedPageBreak/>
              <w:t>4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B83C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ine DH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toferr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A Roadmap to the Borderland between Caries and Periodontal Disease. 2015. J Dent Res.2015;94(6):768-776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BB9D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iew Article</w:t>
            </w:r>
          </w:p>
        </w:tc>
      </w:tr>
      <w:tr w:rsidR="001E3F02" w:rsidRPr="00F33DCF" w14:paraId="229DBA70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C6F41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4C67D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ht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Ohshima T, Nishimura H,  Maeda N,   Asada Y.. Mapping of a gene influencing initial dental caries susceptibility to chromosome 11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.2010; 20(1);84-90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73E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design different - Animal study</w:t>
            </w:r>
          </w:p>
        </w:tc>
      </w:tr>
      <w:tr w:rsidR="001E3F02" w:rsidRPr="00F33DCF" w14:paraId="3E77E36F" w14:textId="77777777" w:rsidTr="00B75401">
        <w:trPr>
          <w:trHeight w:val="51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60E8A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89249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h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od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B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Sandhu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wake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adhyay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.  Association of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logen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High Caries Experience in Indian Children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. 2015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39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):458-461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0BF4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NPs not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lysed</w:t>
            </w:r>
            <w:proofErr w:type="spellEnd"/>
          </w:p>
        </w:tc>
      </w:tr>
      <w:tr w:rsidR="001E3F02" w:rsidRPr="00F33DCF" w14:paraId="771CAD77" w14:textId="77777777" w:rsidTr="00B75401">
        <w:trPr>
          <w:trHeight w:val="44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CF9D6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386B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lov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lsonJC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Lee MK, et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Pilo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WAS of caries in African-Americans shows genetic heterogeneity. BMC Oral Health 2019; 19:215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64B1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700D3401" w14:textId="77777777" w:rsidTr="00B75401">
        <w:trPr>
          <w:trHeight w:val="399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799D4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52D8F" w14:textId="77777777" w:rsidR="001E3F02" w:rsidRPr="00846B4A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eng Z, Feingold E, Wang X, et al.  Genome-wide association study of primary dentition pit-and-fissure and smooth surface caries. Caries Res.2016; 48(4):330-338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.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1B518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33FEFBA9" w14:textId="77777777" w:rsidTr="00B75401">
        <w:trPr>
          <w:trHeight w:val="42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105D8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A167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ffer JR, Wang X, Feingold E, et al. Genome-wide association scan for childhood caries implicates novel genes. J Dent Res.2011; 90(12):1457-1462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DD69D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59BD3C4B" w14:textId="77777777" w:rsidTr="00B75401">
        <w:trPr>
          <w:trHeight w:val="45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945D4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8C22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X, Willing MC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azit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L, et al.  Genetic and environmental factors associated with dental caries in children: the Iowa Fluoride Study. Caries Res.2012; 46(3):177-18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C96A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121DF910" w14:textId="77777777" w:rsidTr="00B75401">
        <w:trPr>
          <w:trHeight w:val="609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EF418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4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7174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vaka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D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anaz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ir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YA, et al. Association between ENAM polymorphisms and dental caries in children. Saudi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.2019; 26:730-735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5FC53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1892EDC2" w14:textId="77777777" w:rsidTr="00B75401">
        <w:trPr>
          <w:trHeight w:val="46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8866C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9AC2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ng YY, Zheng JM, Zhang WJ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 The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lationship between vitamin D receptor gene polymorphism and deciduous tooth decay in Chinese children. BMC Oral Health. 2017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7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111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7875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307EC28D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7E95E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09656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yousef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M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gi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F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zeez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, et al.  Association of MBL2 Gene Polymorphism with Dental Caries in Saudi Children. Caries Res.2017; 51:12-16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43D4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1CA1F7F0" w14:textId="77777777" w:rsidTr="00B75401">
        <w:trPr>
          <w:trHeight w:val="545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A7045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1C0C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 xml:space="preserve">Antunes LS, Tannure PN, Antunes LA, et al. 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tic association for caries susceptibility among cleft lip and/or palate individuals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emp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 Pract.2014; 15(3):288-293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CD7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49B07CA4" w14:textId="77777777" w:rsidTr="00B75401">
        <w:trPr>
          <w:trHeight w:val="54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17926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15AC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Chaussain C, Bouazza N, Gasse B, et al.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Dental caries and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amel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aplotype. J Dent Res. 2014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93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):360-365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56CEC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6DC89A5B" w14:textId="77777777" w:rsidTr="00B75401">
        <w:trPr>
          <w:trHeight w:val="664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A706E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lastRenderedPageBreak/>
              <w:t>5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7DF10" w14:textId="45CC24ED" w:rsidR="001E3F02" w:rsidRPr="00F33DCF" w:rsidRDefault="00842B0A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Tannure</w:t>
            </w:r>
            <w:proofErr w:type="spellEnd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 xml:space="preserve">, P. N., </w:t>
            </w:r>
            <w:proofErr w:type="spellStart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Küchler</w:t>
            </w:r>
            <w:proofErr w:type="spellEnd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 xml:space="preserve">, E. C., </w:t>
            </w:r>
            <w:proofErr w:type="spellStart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Falagan-Lotsch</w:t>
            </w:r>
            <w:proofErr w:type="spellEnd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 xml:space="preserve">, P., </w:t>
            </w:r>
            <w:proofErr w:type="spellStart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Amorim</w:t>
            </w:r>
            <w:proofErr w:type="spellEnd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 xml:space="preserve">, L. M., </w:t>
            </w:r>
            <w:proofErr w:type="spellStart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Raggio</w:t>
            </w:r>
            <w:proofErr w:type="spellEnd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 xml:space="preserve"> Luiz, R., Costa, M. C., et al. (2012a). MMP13 polymorphism decreases risk for dental </w:t>
            </w:r>
            <w:r w:rsidRPr="00842B0A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caries. Caries </w:t>
            </w:r>
            <w:proofErr w:type="gramStart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Res.46(</w:t>
            </w:r>
            <w:proofErr w:type="gramEnd"/>
            <w:r w:rsidRPr="00842B0A">
              <w:rPr>
                <w:rFonts w:ascii="Times New Roman" w:hAnsi="Times New Roman" w:cs="Times New Roman"/>
                <w:sz w:val="22"/>
                <w:szCs w:val="22"/>
              </w:rPr>
              <w:t>4), 401–407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53E01" w14:textId="15D58A70" w:rsidR="001E3F02" w:rsidRPr="00F33DCF" w:rsidRDefault="00842B0A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1E3F02" w:rsidRPr="00F33DCF" w14:paraId="14D1834E" w14:textId="77777777" w:rsidTr="00B75401">
        <w:trPr>
          <w:trHeight w:val="393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87C6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3945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ass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B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raba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S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Lafon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AG, </w:t>
            </w: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Commo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NPs of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logeninX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AMELX) and dental caries susceptibility. J Dent Res.2013; 92(5):418-42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FA108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332942E6" w14:textId="77777777" w:rsidTr="00B75401">
        <w:trPr>
          <w:trHeight w:val="61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7012E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5243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Vieira AR, Marazita ML, Goldstein-McHenry T.  Genome-wide Scan Finds Suggestive Caries Loci. J Dent Res.2008; 87(5):435-439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C32E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273D5AEF" w14:textId="77777777" w:rsidTr="00B75401">
        <w:trPr>
          <w:trHeight w:val="75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844E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5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1E9D" w14:textId="77777777" w:rsidR="001E3F02" w:rsidRPr="00F33DCF" w:rsidRDefault="001E3F02" w:rsidP="00B75401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Nazarya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R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Iskorostenskay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O.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Gorenskay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O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Volkov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N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Garg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V. Interrelation Of The Gene Cdkn1a (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</w:rPr>
              <w:t xml:space="preserve"> 1801270) Polymorphic State  And Level Of Development Of Caries In Children With Down Syndrome. Georgian Med News.2018; 2(275):112-1116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53A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7E0B13A8" w14:textId="77777777" w:rsidTr="00B75401">
        <w:trPr>
          <w:trHeight w:val="571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4E20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ru-RU"/>
              </w:rPr>
              <w:t>5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108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imomura-Kuroki J,  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shid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yagaw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,   Sekimoto T. The Role of Genetic Factors in the Outbreak Mechanism of Dental Caries. J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nt.2018;42(1):32-36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6919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656ADD91" w14:textId="77777777" w:rsidTr="00B75401">
        <w:trPr>
          <w:trHeight w:val="35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E05C7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5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04C93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vil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khopadhyay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, Weeks DE, et al. Novel caries loci in children and adults implicated by genome-wide analysis of families. BMC Oral Health.2018</w:t>
            </w:r>
            <w:proofErr w:type="gram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8</w:t>
            </w:r>
            <w:proofErr w:type="gram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98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6A6D3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3AA02B37" w14:textId="77777777" w:rsidTr="00B75401">
        <w:trPr>
          <w:trHeight w:val="542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2F99D" w14:textId="77777777" w:rsidR="001E3F02" w:rsidRPr="00F33DCF" w:rsidRDefault="001E3F02" w:rsidP="00B75401">
            <w:r w:rsidRPr="00E553ED">
              <w:rPr>
                <w:color w:val="000000"/>
                <w:sz w:val="22"/>
                <w:szCs w:val="22"/>
                <w:u w:color="000000"/>
              </w:rPr>
              <w:t>6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D222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g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Wu T, Billings R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pycka-Kedzierawsk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T, Xiao J. 2019. Human genes influence the interaction between Streptococcus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tan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ost caries susceptibility: a genome-wide association study in children with primary dentition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 Oral Sci.11(2):19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00A84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613E6365" w14:textId="77777777" w:rsidTr="00B75401">
        <w:trPr>
          <w:trHeight w:val="46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6BED7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FA1F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dhia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, West NX, Thomas SJ, et al. Examining the causal association between 25-hydroxy vitamin D and caries in children and adults: a two sample Mendelian randomization approach.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lcome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pen Res. 2021;5:281 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F640E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75954167" w14:textId="77777777" w:rsidTr="00B75401">
        <w:trPr>
          <w:trHeight w:val="52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812A0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F6468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taibi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N, Howe BJ,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rnus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M et al. Genome-Wide association study (GWAS) of dental caries in diverse populations. BMC Oral health 2021;21:377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BD347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03E7264E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AFADC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6C03C" w14:textId="77777777" w:rsidR="001E3F02" w:rsidRPr="00F33DC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lang w:val="en-IN" w:eastAsia="en-IN"/>
              </w:rPr>
            </w:pPr>
            <w:proofErr w:type="spellStart"/>
            <w:r w:rsidRPr="00F33DCF">
              <w:rPr>
                <w:sz w:val="22"/>
                <w:szCs w:val="22"/>
              </w:rPr>
              <w:t>Sanhueza</w:t>
            </w:r>
            <w:proofErr w:type="spellEnd"/>
            <w:r w:rsidRPr="00F33DCF">
              <w:rPr>
                <w:sz w:val="22"/>
                <w:szCs w:val="22"/>
              </w:rPr>
              <w:t xml:space="preserve"> J, Luis B, Rodriguez N, </w:t>
            </w:r>
            <w:proofErr w:type="spellStart"/>
            <w:r w:rsidRPr="00F33DCF">
              <w:rPr>
                <w:sz w:val="22"/>
                <w:szCs w:val="22"/>
              </w:rPr>
              <w:t>Borie</w:t>
            </w:r>
            <w:proofErr w:type="spellEnd"/>
            <w:r w:rsidRPr="00F33DCF">
              <w:rPr>
                <w:sz w:val="22"/>
                <w:szCs w:val="22"/>
              </w:rPr>
              <w:t xml:space="preserve">-Echeverria E, Salinas P. </w:t>
            </w:r>
            <w:r w:rsidRPr="00F33DCF">
              <w:rPr>
                <w:sz w:val="22"/>
                <w:szCs w:val="22"/>
                <w:lang w:val="en-IN" w:eastAsia="en-IN"/>
              </w:rPr>
              <w:t xml:space="preserve">Polymorphisms in DSSP (rs36094464) and RUNX2 (rs566712) Genes Contribute to the Susceptibility of Dental Caries in Childhood. </w:t>
            </w:r>
            <w:proofErr w:type="spellStart"/>
            <w:r w:rsidRPr="00F33DCF">
              <w:rPr>
                <w:sz w:val="22"/>
                <w:szCs w:val="22"/>
                <w:lang w:val="en-IN" w:eastAsia="en-IN"/>
              </w:rPr>
              <w:t>Int</w:t>
            </w:r>
            <w:proofErr w:type="spellEnd"/>
            <w:r w:rsidRPr="00F33DCF">
              <w:rPr>
                <w:sz w:val="22"/>
                <w:szCs w:val="22"/>
                <w:lang w:val="en-IN" w:eastAsia="en-IN"/>
              </w:rPr>
              <w:t xml:space="preserve"> J </w:t>
            </w:r>
            <w:proofErr w:type="spellStart"/>
            <w:r w:rsidRPr="00F33DCF">
              <w:rPr>
                <w:sz w:val="22"/>
                <w:szCs w:val="22"/>
                <w:lang w:val="en-IN" w:eastAsia="en-IN"/>
              </w:rPr>
              <w:t>Morphol</w:t>
            </w:r>
            <w:proofErr w:type="spellEnd"/>
            <w:r w:rsidRPr="00F33DCF">
              <w:rPr>
                <w:sz w:val="22"/>
                <w:szCs w:val="22"/>
                <w:lang w:val="en-IN" w:eastAsia="en-IN"/>
              </w:rPr>
              <w:t xml:space="preserve"> 2021;39(3):802 - 808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99071" w14:textId="77777777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or children </w:t>
            </w:r>
            <w:proofErr w:type="spellStart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to</w:t>
            </w:r>
            <w:proofErr w:type="spellEnd"/>
            <w:r w:rsidRPr="00F33D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 years not available</w:t>
            </w:r>
          </w:p>
        </w:tc>
      </w:tr>
      <w:tr w:rsidR="001E3F02" w:rsidRPr="00F33DCF" w14:paraId="5BF9F3E3" w14:textId="77777777" w:rsidTr="00B75401">
        <w:trPr>
          <w:trHeight w:val="330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53D5A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F7652" w14:textId="77777777" w:rsidR="001E3F02" w:rsidRPr="00FC1C4B" w:rsidRDefault="001E3F02" w:rsidP="00B75401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74215F">
              <w:rPr>
                <w:rFonts w:ascii="Times New Roman" w:eastAsia="Times New Roman" w:hAnsi="Times New Roman" w:cs="Times New Roman"/>
                <w:color w:val="000000"/>
              </w:rPr>
              <w:t xml:space="preserve">Wendell S, Wang X, Brown M, et al. Taste genes associated with dental caries. J </w:t>
            </w:r>
            <w:proofErr w:type="spellStart"/>
            <w:r w:rsidRPr="0074215F">
              <w:rPr>
                <w:rFonts w:ascii="Times New Roman" w:eastAsia="Times New Roman" w:hAnsi="Times New Roman" w:cs="Times New Roman"/>
                <w:color w:val="000000"/>
              </w:rPr>
              <w:t>Dent.Res</w:t>
            </w:r>
            <w:proofErr w:type="spellEnd"/>
            <w:r w:rsidRPr="0074215F">
              <w:rPr>
                <w:rFonts w:ascii="Times New Roman" w:eastAsia="Times New Roman" w:hAnsi="Times New Roman" w:cs="Times New Roman"/>
                <w:color w:val="000000"/>
              </w:rPr>
              <w:t>. 2010 Nov</w:t>
            </w:r>
            <w:proofErr w:type="gramStart"/>
            <w:r w:rsidRPr="0074215F">
              <w:rPr>
                <w:rFonts w:ascii="Times New Roman" w:eastAsia="Times New Roman" w:hAnsi="Times New Roman" w:cs="Times New Roman"/>
                <w:color w:val="000000"/>
              </w:rPr>
              <w:t>;89</w:t>
            </w:r>
            <w:proofErr w:type="gramEnd"/>
            <w:r w:rsidRPr="0074215F">
              <w:rPr>
                <w:rFonts w:ascii="Times New Roman" w:eastAsia="Times New Roman" w:hAnsi="Times New Roman" w:cs="Times New Roman"/>
                <w:color w:val="000000"/>
              </w:rPr>
              <w:t>(11):1198-1202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AEC58" w14:textId="1C4948E2" w:rsidR="001E3F02" w:rsidRPr="00F33DCF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genes not analyzed</w:t>
            </w:r>
          </w:p>
        </w:tc>
      </w:tr>
      <w:tr w:rsidR="001E3F02" w:rsidRPr="00F33DCF" w14:paraId="32331A1C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E387D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lastRenderedPageBreak/>
              <w:t>6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9D1E6" w14:textId="77777777" w:rsidR="001E3F02" w:rsidRPr="00F33DC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4215F">
              <w:rPr>
                <w:sz w:val="22"/>
                <w:szCs w:val="22"/>
              </w:rPr>
              <w:t xml:space="preserve">Aoki H, Imamura Y, </w:t>
            </w:r>
            <w:proofErr w:type="spellStart"/>
            <w:r w:rsidRPr="0074215F">
              <w:rPr>
                <w:sz w:val="22"/>
                <w:szCs w:val="22"/>
              </w:rPr>
              <w:t>Ouryouji</w:t>
            </w:r>
            <w:proofErr w:type="spellEnd"/>
            <w:r w:rsidRPr="0074215F">
              <w:rPr>
                <w:sz w:val="22"/>
                <w:szCs w:val="22"/>
              </w:rPr>
              <w:t xml:space="preserve"> K, Miyazawa H, Wang PL. Genetic polymorphism of the salivary mucin gene MUC7 in severe caries in Japanese pediatric patients. </w:t>
            </w:r>
            <w:proofErr w:type="spellStart"/>
            <w:r w:rsidRPr="0074215F">
              <w:rPr>
                <w:sz w:val="22"/>
                <w:szCs w:val="22"/>
              </w:rPr>
              <w:t>Pediatr</w:t>
            </w:r>
            <w:proofErr w:type="spellEnd"/>
            <w:r w:rsidRPr="0074215F">
              <w:rPr>
                <w:sz w:val="22"/>
                <w:szCs w:val="22"/>
              </w:rPr>
              <w:t xml:space="preserve"> </w:t>
            </w:r>
            <w:proofErr w:type="spellStart"/>
            <w:r w:rsidRPr="0074215F">
              <w:rPr>
                <w:sz w:val="22"/>
                <w:szCs w:val="22"/>
              </w:rPr>
              <w:t>Dent.J</w:t>
            </w:r>
            <w:proofErr w:type="spellEnd"/>
            <w:r w:rsidRPr="0074215F">
              <w:rPr>
                <w:sz w:val="22"/>
                <w:szCs w:val="22"/>
              </w:rPr>
              <w:t xml:space="preserve">. </w:t>
            </w:r>
            <w:proofErr w:type="gramStart"/>
            <w:r w:rsidRPr="0074215F">
              <w:rPr>
                <w:sz w:val="22"/>
                <w:szCs w:val="22"/>
              </w:rPr>
              <w:t>2010 ;20</w:t>
            </w:r>
            <w:proofErr w:type="gramEnd"/>
            <w:r w:rsidRPr="0074215F">
              <w:rPr>
                <w:sz w:val="22"/>
                <w:szCs w:val="22"/>
              </w:rPr>
              <w:t>(2):152-157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65120" w14:textId="0D3DA586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>Polymorphisms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7EECF26E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D63B5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1827" w14:textId="77777777" w:rsidR="001E3F02" w:rsidRPr="00F33DC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74215F">
              <w:rPr>
                <w:sz w:val="22"/>
                <w:szCs w:val="22"/>
              </w:rPr>
              <w:t>Anjomshoaa</w:t>
            </w:r>
            <w:proofErr w:type="spellEnd"/>
            <w:r w:rsidRPr="0074215F">
              <w:rPr>
                <w:sz w:val="22"/>
                <w:szCs w:val="22"/>
              </w:rPr>
              <w:t xml:space="preserve"> I, </w:t>
            </w:r>
            <w:proofErr w:type="spellStart"/>
            <w:r w:rsidRPr="0074215F">
              <w:rPr>
                <w:sz w:val="22"/>
                <w:szCs w:val="22"/>
              </w:rPr>
              <w:t>Briseño</w:t>
            </w:r>
            <w:proofErr w:type="spellEnd"/>
            <w:r w:rsidRPr="0074215F">
              <w:rPr>
                <w:sz w:val="22"/>
                <w:szCs w:val="22"/>
              </w:rPr>
              <w:t xml:space="preserve">-Ruiz J, </w:t>
            </w:r>
            <w:proofErr w:type="spellStart"/>
            <w:r w:rsidRPr="0074215F">
              <w:rPr>
                <w:sz w:val="22"/>
                <w:szCs w:val="22"/>
              </w:rPr>
              <w:t>Deeley</w:t>
            </w:r>
            <w:proofErr w:type="spellEnd"/>
            <w:r w:rsidRPr="0074215F">
              <w:rPr>
                <w:sz w:val="22"/>
                <w:szCs w:val="22"/>
              </w:rPr>
              <w:t xml:space="preserve"> K, et al. Aquaporin 5 Interacts with Fluoride and Possibly Protects against Caries. </w:t>
            </w:r>
            <w:proofErr w:type="spellStart"/>
            <w:r w:rsidRPr="0074215F">
              <w:rPr>
                <w:sz w:val="22"/>
                <w:szCs w:val="22"/>
              </w:rPr>
              <w:t>PLoS</w:t>
            </w:r>
            <w:proofErr w:type="spellEnd"/>
            <w:r w:rsidRPr="0074215F">
              <w:rPr>
                <w:sz w:val="22"/>
                <w:szCs w:val="22"/>
              </w:rPr>
              <w:t xml:space="preserve"> One 2015</w:t>
            </w:r>
            <w:proofErr w:type="gramStart"/>
            <w:r w:rsidRPr="0074215F">
              <w:rPr>
                <w:sz w:val="22"/>
                <w:szCs w:val="22"/>
              </w:rPr>
              <w:t>;10</w:t>
            </w:r>
            <w:proofErr w:type="gramEnd"/>
            <w:r w:rsidRPr="0074215F">
              <w:rPr>
                <w:sz w:val="22"/>
                <w:szCs w:val="22"/>
              </w:rPr>
              <w:t>(12):e0143068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684AE" w14:textId="1ABF9602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4CB446D9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D6364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ACFDD" w14:textId="77777777" w:rsidR="001E3F02" w:rsidRPr="00F33DC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4215F">
              <w:rPr>
                <w:sz w:val="22"/>
                <w:szCs w:val="22"/>
              </w:rPr>
              <w:t xml:space="preserve">Ballantine JL, Carlson JC, </w:t>
            </w:r>
            <w:proofErr w:type="spellStart"/>
            <w:r w:rsidRPr="0074215F">
              <w:rPr>
                <w:sz w:val="22"/>
                <w:szCs w:val="22"/>
              </w:rPr>
              <w:t>Zandona</w:t>
            </w:r>
            <w:proofErr w:type="spellEnd"/>
            <w:r w:rsidRPr="0074215F">
              <w:rPr>
                <w:sz w:val="22"/>
                <w:szCs w:val="22"/>
              </w:rPr>
              <w:t xml:space="preserve"> AGF, et al. Exploring the Genomic Basis of Early Childhood Caries: A Pilot Study. </w:t>
            </w:r>
            <w:proofErr w:type="spellStart"/>
            <w:r w:rsidRPr="0074215F">
              <w:rPr>
                <w:sz w:val="22"/>
                <w:szCs w:val="22"/>
              </w:rPr>
              <w:t>Int</w:t>
            </w:r>
            <w:proofErr w:type="spellEnd"/>
            <w:r w:rsidRPr="0074215F">
              <w:rPr>
                <w:sz w:val="22"/>
                <w:szCs w:val="22"/>
              </w:rPr>
              <w:t xml:space="preserve"> J </w:t>
            </w:r>
            <w:proofErr w:type="spellStart"/>
            <w:r w:rsidRPr="0074215F">
              <w:rPr>
                <w:sz w:val="22"/>
                <w:szCs w:val="22"/>
              </w:rPr>
              <w:t>Paediatr</w:t>
            </w:r>
            <w:proofErr w:type="spellEnd"/>
            <w:r w:rsidRPr="0074215F">
              <w:rPr>
                <w:sz w:val="22"/>
                <w:szCs w:val="22"/>
              </w:rPr>
              <w:t xml:space="preserve"> Dent. 2018</w:t>
            </w:r>
            <w:proofErr w:type="gramStart"/>
            <w:r w:rsidRPr="0074215F">
              <w:rPr>
                <w:sz w:val="22"/>
                <w:szCs w:val="22"/>
              </w:rPr>
              <w:t>;28</w:t>
            </w:r>
            <w:proofErr w:type="gramEnd"/>
            <w:r w:rsidRPr="0074215F">
              <w:rPr>
                <w:sz w:val="22"/>
                <w:szCs w:val="22"/>
              </w:rPr>
              <w:t>(2):217–225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37A2" w14:textId="319DF4C8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0A5405F3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EDC8E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018BD" w14:textId="77777777" w:rsidR="001E3F02" w:rsidRPr="00F33DC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74215F">
              <w:rPr>
                <w:sz w:val="22"/>
                <w:szCs w:val="22"/>
              </w:rPr>
              <w:t>Katifelis</w:t>
            </w:r>
            <w:proofErr w:type="spellEnd"/>
            <w:r w:rsidRPr="0074215F">
              <w:rPr>
                <w:sz w:val="22"/>
                <w:szCs w:val="22"/>
              </w:rPr>
              <w:t xml:space="preserve"> H, </w:t>
            </w:r>
            <w:proofErr w:type="spellStart"/>
            <w:r w:rsidRPr="0074215F">
              <w:rPr>
                <w:sz w:val="22"/>
                <w:szCs w:val="22"/>
              </w:rPr>
              <w:t>Sioziou</w:t>
            </w:r>
            <w:proofErr w:type="spellEnd"/>
            <w:r w:rsidRPr="0074215F">
              <w:rPr>
                <w:sz w:val="22"/>
                <w:szCs w:val="22"/>
              </w:rPr>
              <w:t xml:space="preserve"> A, </w:t>
            </w:r>
            <w:proofErr w:type="spellStart"/>
            <w:r w:rsidRPr="0074215F">
              <w:rPr>
                <w:sz w:val="22"/>
                <w:szCs w:val="22"/>
              </w:rPr>
              <w:t>Gazouli</w:t>
            </w:r>
            <w:proofErr w:type="spellEnd"/>
            <w:r w:rsidRPr="0074215F">
              <w:rPr>
                <w:sz w:val="22"/>
                <w:szCs w:val="22"/>
              </w:rPr>
              <w:t xml:space="preserve"> M, </w:t>
            </w:r>
            <w:proofErr w:type="spellStart"/>
            <w:r w:rsidRPr="0074215F">
              <w:rPr>
                <w:sz w:val="22"/>
                <w:szCs w:val="22"/>
              </w:rPr>
              <w:t>Emmanouil</w:t>
            </w:r>
            <w:proofErr w:type="spellEnd"/>
            <w:r w:rsidRPr="0074215F">
              <w:rPr>
                <w:sz w:val="22"/>
                <w:szCs w:val="22"/>
              </w:rPr>
              <w:t xml:space="preserve"> D. ACTN2 (rs6656267) and </w:t>
            </w:r>
            <w:proofErr w:type="gramStart"/>
            <w:r w:rsidRPr="0074215F">
              <w:rPr>
                <w:sz w:val="22"/>
                <w:szCs w:val="22"/>
              </w:rPr>
              <w:t>MPPED2(</w:t>
            </w:r>
            <w:proofErr w:type="gramEnd"/>
            <w:r w:rsidRPr="0074215F">
              <w:rPr>
                <w:sz w:val="22"/>
                <w:szCs w:val="22"/>
              </w:rPr>
              <w:t xml:space="preserve">rs11031093 and rs536007) polymorphisms in primary dentition caries: A case-control study. </w:t>
            </w:r>
            <w:proofErr w:type="spellStart"/>
            <w:r w:rsidRPr="0074215F">
              <w:rPr>
                <w:sz w:val="22"/>
                <w:szCs w:val="22"/>
              </w:rPr>
              <w:t>Int</w:t>
            </w:r>
            <w:proofErr w:type="spellEnd"/>
            <w:r w:rsidRPr="0074215F">
              <w:rPr>
                <w:sz w:val="22"/>
                <w:szCs w:val="22"/>
              </w:rPr>
              <w:t xml:space="preserve"> J </w:t>
            </w:r>
            <w:proofErr w:type="spellStart"/>
            <w:r w:rsidRPr="0074215F">
              <w:rPr>
                <w:sz w:val="22"/>
                <w:szCs w:val="22"/>
              </w:rPr>
              <w:t>Paediatr</w:t>
            </w:r>
            <w:proofErr w:type="spellEnd"/>
            <w:r w:rsidRPr="0074215F">
              <w:rPr>
                <w:sz w:val="22"/>
                <w:szCs w:val="22"/>
              </w:rPr>
              <w:t xml:space="preserve"> Dent. 2020</w:t>
            </w:r>
            <w:proofErr w:type="gramStart"/>
            <w:r w:rsidRPr="0074215F">
              <w:rPr>
                <w:sz w:val="22"/>
                <w:szCs w:val="22"/>
              </w:rPr>
              <w:t>;30</w:t>
            </w:r>
            <w:proofErr w:type="gramEnd"/>
            <w:r w:rsidRPr="0074215F">
              <w:rPr>
                <w:sz w:val="22"/>
                <w:szCs w:val="22"/>
              </w:rPr>
              <w:t>(4):478–482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1ECBF" w14:textId="0BC5EA7E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not analyzed</w:t>
            </w:r>
          </w:p>
        </w:tc>
      </w:tr>
      <w:tr w:rsidR="001E3F02" w:rsidRPr="00F33DCF" w14:paraId="4E4B3F36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4F559" w14:textId="7777777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6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52868" w14:textId="77777777" w:rsidR="001E3F02" w:rsidRPr="00F33DC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74215F">
              <w:rPr>
                <w:sz w:val="22"/>
                <w:szCs w:val="22"/>
              </w:rPr>
              <w:t>Küchler</w:t>
            </w:r>
            <w:proofErr w:type="spellEnd"/>
            <w:r w:rsidRPr="0074215F">
              <w:rPr>
                <w:sz w:val="22"/>
                <w:szCs w:val="22"/>
              </w:rPr>
              <w:t xml:space="preserve"> EC, </w:t>
            </w:r>
            <w:proofErr w:type="spellStart"/>
            <w:r w:rsidRPr="0074215F">
              <w:rPr>
                <w:sz w:val="22"/>
                <w:szCs w:val="22"/>
              </w:rPr>
              <w:t>Pucinelli</w:t>
            </w:r>
            <w:proofErr w:type="spellEnd"/>
            <w:r w:rsidRPr="0074215F">
              <w:rPr>
                <w:sz w:val="22"/>
                <w:szCs w:val="22"/>
              </w:rPr>
              <w:t xml:space="preserve"> CM, </w:t>
            </w:r>
            <w:proofErr w:type="spellStart"/>
            <w:r w:rsidRPr="0074215F">
              <w:rPr>
                <w:sz w:val="22"/>
                <w:szCs w:val="22"/>
              </w:rPr>
              <w:t>Horta</w:t>
            </w:r>
            <w:proofErr w:type="spellEnd"/>
            <w:r w:rsidRPr="0074215F">
              <w:rPr>
                <w:sz w:val="22"/>
                <w:szCs w:val="22"/>
              </w:rPr>
              <w:t xml:space="preserve"> KC, et al. Dental Caries, Developmental Defects of Enamel and Enamel </w:t>
            </w:r>
            <w:proofErr w:type="spellStart"/>
            <w:r w:rsidRPr="0074215F">
              <w:rPr>
                <w:sz w:val="22"/>
                <w:szCs w:val="22"/>
              </w:rPr>
              <w:t>Microhardness</w:t>
            </w:r>
            <w:proofErr w:type="spellEnd"/>
            <w:r w:rsidRPr="0074215F">
              <w:rPr>
                <w:sz w:val="22"/>
                <w:szCs w:val="22"/>
              </w:rPr>
              <w:t xml:space="preserve"> Associated with Genetic Polymorphisms in the RANK/RANKL/OPG system. J </w:t>
            </w:r>
            <w:proofErr w:type="spellStart"/>
            <w:r w:rsidRPr="0074215F">
              <w:rPr>
                <w:sz w:val="22"/>
                <w:szCs w:val="22"/>
              </w:rPr>
              <w:t>Clin</w:t>
            </w:r>
            <w:proofErr w:type="spellEnd"/>
            <w:r w:rsidRPr="0074215F">
              <w:rPr>
                <w:sz w:val="22"/>
                <w:szCs w:val="22"/>
              </w:rPr>
              <w:t xml:space="preserve">. </w:t>
            </w:r>
            <w:proofErr w:type="spellStart"/>
            <w:r w:rsidRPr="0074215F">
              <w:rPr>
                <w:sz w:val="22"/>
                <w:szCs w:val="22"/>
              </w:rPr>
              <w:t>Pediatr</w:t>
            </w:r>
            <w:proofErr w:type="spellEnd"/>
            <w:r w:rsidRPr="0074215F">
              <w:rPr>
                <w:sz w:val="22"/>
                <w:szCs w:val="22"/>
              </w:rPr>
              <w:t>, Dent. 2020</w:t>
            </w:r>
            <w:proofErr w:type="gramStart"/>
            <w:r w:rsidRPr="0074215F">
              <w:rPr>
                <w:sz w:val="22"/>
                <w:szCs w:val="22"/>
              </w:rPr>
              <w:t>;44</w:t>
            </w:r>
            <w:proofErr w:type="gramEnd"/>
            <w:r w:rsidRPr="0074215F">
              <w:rPr>
                <w:sz w:val="22"/>
                <w:szCs w:val="22"/>
              </w:rPr>
              <w:t>(1):35- 40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BE5CA" w14:textId="116B1D3F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55D2D600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FC202" w14:textId="2C10C0B8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7</w:t>
            </w: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2CAD2" w14:textId="77777777" w:rsidR="001E3F02" w:rsidRPr="0074215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74215F">
              <w:rPr>
                <w:sz w:val="22"/>
                <w:szCs w:val="22"/>
              </w:rPr>
              <w:t>Ohta</w:t>
            </w:r>
            <w:proofErr w:type="spellEnd"/>
            <w:r w:rsidRPr="0074215F">
              <w:rPr>
                <w:sz w:val="22"/>
                <w:szCs w:val="22"/>
              </w:rPr>
              <w:t xml:space="preserve"> M, Nishimura H, Asada. Association of DLX3 gene polymorphism and dental caries susceptibility in Japanese children. Arch Oral Biol. 2015;60(1):55-61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BE37C" w14:textId="36D132D3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04ADF7CD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8A28F" w14:textId="2C0D920E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7</w:t>
            </w:r>
            <w:r>
              <w:rPr>
                <w:color w:val="000000"/>
                <w:sz w:val="22"/>
                <w:szCs w:val="22"/>
                <w:u w:color="000000"/>
              </w:rPr>
              <w:t>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0F24A" w14:textId="77777777" w:rsidR="001E3F02" w:rsidRPr="0074215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74215F">
              <w:rPr>
                <w:sz w:val="22"/>
                <w:szCs w:val="22"/>
              </w:rPr>
              <w:t>Kastovsky</w:t>
            </w:r>
            <w:proofErr w:type="spellEnd"/>
            <w:r w:rsidRPr="0074215F">
              <w:rPr>
                <w:sz w:val="22"/>
                <w:szCs w:val="22"/>
              </w:rPr>
              <w:t xml:space="preserve"> J, </w:t>
            </w:r>
            <w:proofErr w:type="spellStart"/>
            <w:r w:rsidRPr="0074215F">
              <w:rPr>
                <w:sz w:val="22"/>
                <w:szCs w:val="22"/>
              </w:rPr>
              <w:t>Linhartova</w:t>
            </w:r>
            <w:proofErr w:type="spellEnd"/>
            <w:r w:rsidRPr="0074215F">
              <w:rPr>
                <w:sz w:val="22"/>
                <w:szCs w:val="22"/>
              </w:rPr>
              <w:t xml:space="preserve"> PB, </w:t>
            </w:r>
            <w:proofErr w:type="spellStart"/>
            <w:r w:rsidRPr="0074215F">
              <w:rPr>
                <w:sz w:val="22"/>
                <w:szCs w:val="22"/>
              </w:rPr>
              <w:t>Musilova</w:t>
            </w:r>
            <w:proofErr w:type="spellEnd"/>
            <w:r w:rsidRPr="0074215F">
              <w:rPr>
                <w:sz w:val="22"/>
                <w:szCs w:val="22"/>
              </w:rPr>
              <w:t xml:space="preserve">  K, et al. Lack of Association between BMP2 / DLX3 Gene Polymorphisms and Dental Caries in Primary and Permanent Dentitions. Caries Res. 2017</w:t>
            </w:r>
            <w:proofErr w:type="gramStart"/>
            <w:r w:rsidRPr="0074215F">
              <w:rPr>
                <w:sz w:val="22"/>
                <w:szCs w:val="22"/>
              </w:rPr>
              <w:t>;51</w:t>
            </w:r>
            <w:proofErr w:type="gramEnd"/>
            <w:r w:rsidRPr="0074215F">
              <w:rPr>
                <w:sz w:val="22"/>
                <w:szCs w:val="22"/>
              </w:rPr>
              <w:t xml:space="preserve">(6):590–5. </w:t>
            </w:r>
            <w:r w:rsidRPr="0074215F">
              <w:rPr>
                <w:sz w:val="22"/>
                <w:szCs w:val="22"/>
              </w:rPr>
              <w:tab/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BA60D" w14:textId="58EA75CE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02F3CE11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5D8B" w14:textId="2E5E1FE7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7</w:t>
            </w:r>
            <w:r>
              <w:rPr>
                <w:color w:val="000000"/>
                <w:sz w:val="22"/>
                <w:szCs w:val="22"/>
                <w:u w:color="000000"/>
              </w:rPr>
              <w:t>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8F76" w14:textId="77777777" w:rsidR="001E3F02" w:rsidRPr="0074215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1A1756">
              <w:rPr>
                <w:sz w:val="22"/>
                <w:szCs w:val="22"/>
              </w:rPr>
              <w:t xml:space="preserve">Qin X, Shao L, Zhang L, Ma L, </w:t>
            </w:r>
            <w:proofErr w:type="spellStart"/>
            <w:r w:rsidRPr="001A1756">
              <w:rPr>
                <w:sz w:val="22"/>
                <w:szCs w:val="22"/>
              </w:rPr>
              <w:t>Xiong</w:t>
            </w:r>
            <w:proofErr w:type="spellEnd"/>
            <w:r w:rsidRPr="001A1756">
              <w:rPr>
                <w:sz w:val="22"/>
                <w:szCs w:val="22"/>
              </w:rPr>
              <w:t xml:space="preserve"> S. Investigation of Interaction between Vitamin D Receptor Gene Polymorphisms and Environmental Factors in Early Childhood Caries in Chinese Children. Biomed Res. Int. 2019:4315839. </w:t>
            </w:r>
            <w:r w:rsidRPr="001A1756">
              <w:rPr>
                <w:sz w:val="22"/>
                <w:szCs w:val="22"/>
              </w:rPr>
              <w:tab/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98659" w14:textId="57850D75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15ADFC96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50B76" w14:textId="77922315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58AEE" w14:textId="77777777" w:rsidR="001E3F02" w:rsidRPr="0074215F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Romanos</w:t>
            </w:r>
            <w:proofErr w:type="spellEnd"/>
            <w:r w:rsidRPr="001A1756">
              <w:rPr>
                <w:sz w:val="22"/>
                <w:szCs w:val="22"/>
              </w:rPr>
              <w:t xml:space="preserve"> HF, </w:t>
            </w:r>
            <w:proofErr w:type="spellStart"/>
            <w:r w:rsidRPr="001A1756">
              <w:rPr>
                <w:sz w:val="22"/>
                <w:szCs w:val="22"/>
              </w:rPr>
              <w:t>Antunes</w:t>
            </w:r>
            <w:proofErr w:type="spellEnd"/>
            <w:r w:rsidRPr="001A1756">
              <w:rPr>
                <w:sz w:val="22"/>
                <w:szCs w:val="22"/>
              </w:rPr>
              <w:t xml:space="preserve"> LS, Lopes LB, et al. BMP2 Is Associated with Caries Experience in Primary Teeth.  Caries Res. 2015; 49(4):425–433.</w:t>
            </w:r>
            <w:r w:rsidRPr="001A1756">
              <w:rPr>
                <w:sz w:val="22"/>
                <w:szCs w:val="22"/>
              </w:rPr>
              <w:tab/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FADDE" w14:textId="3E49BABC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7AC7DBD6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FBF4A" w14:textId="625D1E6C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4796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Antunes</w:t>
            </w:r>
            <w:proofErr w:type="spellEnd"/>
            <w:r w:rsidRPr="001A1756">
              <w:rPr>
                <w:sz w:val="22"/>
                <w:szCs w:val="22"/>
              </w:rPr>
              <w:t xml:space="preserve"> LA, Machado CMC, Couto ACK, et al. A Polymorphism in the MTRR Gene Is Associated with Early Childhood Caries and Underweight. Caries Res. 2017;51(2):102–108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906D4" w14:textId="2A24F08E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5BF3C012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9A55D" w14:textId="1486BFE1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9CE1C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Udina</w:t>
            </w:r>
            <w:proofErr w:type="spellEnd"/>
            <w:r w:rsidRPr="001A1756">
              <w:rPr>
                <w:sz w:val="22"/>
                <w:szCs w:val="22"/>
              </w:rPr>
              <w:t xml:space="preserve"> IG, </w:t>
            </w:r>
            <w:proofErr w:type="spellStart"/>
            <w:r w:rsidRPr="001A1756">
              <w:rPr>
                <w:sz w:val="22"/>
                <w:szCs w:val="22"/>
              </w:rPr>
              <w:t>Uchaeva</w:t>
            </w:r>
            <w:proofErr w:type="spellEnd"/>
            <w:r w:rsidRPr="001A1756">
              <w:rPr>
                <w:sz w:val="22"/>
                <w:szCs w:val="22"/>
              </w:rPr>
              <w:t xml:space="preserve"> VS, </w:t>
            </w:r>
            <w:proofErr w:type="spellStart"/>
            <w:r w:rsidRPr="001A1756">
              <w:rPr>
                <w:sz w:val="22"/>
                <w:szCs w:val="22"/>
              </w:rPr>
              <w:t>Volobuyev</w:t>
            </w:r>
            <w:proofErr w:type="spellEnd"/>
            <w:r w:rsidRPr="001A1756">
              <w:rPr>
                <w:sz w:val="22"/>
                <w:szCs w:val="22"/>
              </w:rPr>
              <w:t xml:space="preserve"> VV, </w:t>
            </w:r>
            <w:proofErr w:type="spellStart"/>
            <w:r w:rsidRPr="001A1756">
              <w:rPr>
                <w:sz w:val="22"/>
                <w:szCs w:val="22"/>
              </w:rPr>
              <w:t>Gracheva</w:t>
            </w:r>
            <w:proofErr w:type="spellEnd"/>
            <w:r w:rsidRPr="001A1756">
              <w:rPr>
                <w:sz w:val="22"/>
                <w:szCs w:val="22"/>
              </w:rPr>
              <w:t xml:space="preserve"> AS, </w:t>
            </w:r>
            <w:proofErr w:type="spellStart"/>
            <w:r w:rsidRPr="001A1756">
              <w:rPr>
                <w:sz w:val="22"/>
                <w:szCs w:val="22"/>
              </w:rPr>
              <w:t>Vasillev</w:t>
            </w:r>
            <w:proofErr w:type="spellEnd"/>
            <w:r w:rsidRPr="001A1756">
              <w:rPr>
                <w:sz w:val="22"/>
                <w:szCs w:val="22"/>
              </w:rPr>
              <w:t xml:space="preserve"> YY.   Molecular Genetic Study of Association of the MTRR Gene A66G SNP with Dental Caries in Children with Congenital Cleft Lip and/or Palate and without Pathology. Russ J Genet. 2019</w:t>
            </w:r>
            <w:proofErr w:type="gramStart"/>
            <w:r w:rsidRPr="001A1756">
              <w:rPr>
                <w:sz w:val="22"/>
                <w:szCs w:val="22"/>
              </w:rPr>
              <w:t>;55</w:t>
            </w:r>
            <w:proofErr w:type="gramEnd"/>
            <w:r w:rsidRPr="001A1756">
              <w:rPr>
                <w:sz w:val="22"/>
                <w:szCs w:val="22"/>
              </w:rPr>
              <w:t>(12):1577-1581.</w:t>
            </w:r>
            <w:r w:rsidRPr="001A1756">
              <w:rPr>
                <w:sz w:val="22"/>
                <w:szCs w:val="22"/>
              </w:rPr>
              <w:tab/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BC2D" w14:textId="1F8FABC6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766B6A07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C5572" w14:textId="7A397B8F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6C743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1A1756">
              <w:rPr>
                <w:sz w:val="22"/>
                <w:szCs w:val="22"/>
              </w:rPr>
              <w:t xml:space="preserve">Weber M, </w:t>
            </w:r>
            <w:proofErr w:type="spellStart"/>
            <w:r w:rsidRPr="001A1756">
              <w:rPr>
                <w:sz w:val="22"/>
                <w:szCs w:val="22"/>
              </w:rPr>
              <w:t>Hsin</w:t>
            </w:r>
            <w:proofErr w:type="spellEnd"/>
            <w:r w:rsidRPr="001A1756">
              <w:rPr>
                <w:sz w:val="22"/>
                <w:szCs w:val="22"/>
              </w:rPr>
              <w:t xml:space="preserve"> HY, </w:t>
            </w:r>
            <w:proofErr w:type="spellStart"/>
            <w:r w:rsidRPr="001A1756">
              <w:rPr>
                <w:sz w:val="22"/>
                <w:szCs w:val="22"/>
              </w:rPr>
              <w:t>Kalay</w:t>
            </w:r>
            <w:proofErr w:type="spellEnd"/>
            <w:r w:rsidRPr="001A1756">
              <w:rPr>
                <w:sz w:val="22"/>
                <w:szCs w:val="22"/>
              </w:rPr>
              <w:t xml:space="preserve"> E, et al. Role of estrogen-related receptor beta (ESRRB) in DFN35B hearing impairment and dental decay. BMC Med Genet.2014</w:t>
            </w:r>
            <w:proofErr w:type="gramStart"/>
            <w:r w:rsidRPr="001A1756">
              <w:rPr>
                <w:sz w:val="22"/>
                <w:szCs w:val="22"/>
              </w:rPr>
              <w:t>;15:81</w:t>
            </w:r>
            <w:proofErr w:type="gramEnd"/>
            <w:r w:rsidRPr="001A1756">
              <w:rPr>
                <w:sz w:val="22"/>
                <w:szCs w:val="22"/>
              </w:rPr>
              <w:t>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2ECE" w14:textId="1F3F1D92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50BD1C0F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F7C8A" w14:textId="061A9BFC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lastRenderedPageBreak/>
              <w:t>7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9867C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1A1756">
              <w:rPr>
                <w:sz w:val="22"/>
                <w:szCs w:val="22"/>
              </w:rPr>
              <w:t>Eckert S, Feingold E, Cooper M, et al. Variants on chromosome 4q21 near PKD2 and SIBLINGs are associated with dental caries. J Hum Genet. 2017</w:t>
            </w:r>
            <w:proofErr w:type="gramStart"/>
            <w:r w:rsidRPr="001A1756">
              <w:rPr>
                <w:sz w:val="22"/>
                <w:szCs w:val="22"/>
              </w:rPr>
              <w:t>;62</w:t>
            </w:r>
            <w:proofErr w:type="gramEnd"/>
            <w:r w:rsidRPr="001A1756">
              <w:rPr>
                <w:sz w:val="22"/>
                <w:szCs w:val="22"/>
              </w:rPr>
              <w:t>(4):491–49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92069" w14:textId="2E2CE623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13A2C6C4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42F8" w14:textId="2CDB715E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7DD91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Olszowski</w:t>
            </w:r>
            <w:proofErr w:type="spellEnd"/>
            <w:r w:rsidRPr="001A1756">
              <w:rPr>
                <w:sz w:val="22"/>
                <w:szCs w:val="22"/>
              </w:rPr>
              <w:t xml:space="preserve"> T, Adler G, </w:t>
            </w:r>
            <w:proofErr w:type="spellStart"/>
            <w:r w:rsidRPr="001A1756">
              <w:rPr>
                <w:sz w:val="22"/>
                <w:szCs w:val="22"/>
              </w:rPr>
              <w:t>Janiszewska-Olszowska</w:t>
            </w:r>
            <w:proofErr w:type="spellEnd"/>
            <w:r w:rsidRPr="001A1756">
              <w:rPr>
                <w:sz w:val="22"/>
                <w:szCs w:val="22"/>
              </w:rPr>
              <w:t xml:space="preserve"> J, </w:t>
            </w:r>
            <w:proofErr w:type="spellStart"/>
            <w:r w:rsidRPr="001A1756">
              <w:rPr>
                <w:sz w:val="22"/>
                <w:szCs w:val="22"/>
              </w:rPr>
              <w:t>Safranov</w:t>
            </w:r>
            <w:proofErr w:type="spellEnd"/>
            <w:r w:rsidRPr="001A1756">
              <w:rPr>
                <w:sz w:val="22"/>
                <w:szCs w:val="22"/>
              </w:rPr>
              <w:t xml:space="preserve"> K, </w:t>
            </w:r>
            <w:proofErr w:type="spellStart"/>
            <w:r w:rsidRPr="001A1756">
              <w:rPr>
                <w:sz w:val="22"/>
                <w:szCs w:val="22"/>
              </w:rPr>
              <w:t>Chlubek</w:t>
            </w:r>
            <w:proofErr w:type="spellEnd"/>
            <w:r w:rsidRPr="001A1756">
              <w:rPr>
                <w:sz w:val="22"/>
                <w:szCs w:val="22"/>
              </w:rPr>
              <w:t xml:space="preserve"> D. DD Genotype of ACE I/D Polymorphism Might Confer Protection against Dental Caries in Polish </w:t>
            </w:r>
            <w:r w:rsidRPr="001A1756">
              <w:rPr>
                <w:sz w:val="22"/>
                <w:szCs w:val="22"/>
              </w:rPr>
              <w:tab/>
              <w:t>Children. Caries Res. 2015</w:t>
            </w:r>
            <w:proofErr w:type="gramStart"/>
            <w:r w:rsidRPr="001A1756">
              <w:rPr>
                <w:sz w:val="22"/>
                <w:szCs w:val="22"/>
              </w:rPr>
              <w:t>;49</w:t>
            </w:r>
            <w:proofErr w:type="gramEnd"/>
            <w:r w:rsidRPr="001A1756">
              <w:rPr>
                <w:sz w:val="22"/>
                <w:szCs w:val="22"/>
              </w:rPr>
              <w:t>(4):390–393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BC35F" w14:textId="48FACE8D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28860825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009F8" w14:textId="7425BA25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7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B54DA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Linhartova</w:t>
            </w:r>
            <w:proofErr w:type="spellEnd"/>
            <w:r w:rsidRPr="001A1756">
              <w:rPr>
                <w:sz w:val="22"/>
                <w:szCs w:val="22"/>
              </w:rPr>
              <w:t xml:space="preserve"> PB, </w:t>
            </w:r>
            <w:proofErr w:type="spellStart"/>
            <w:r w:rsidRPr="001A1756">
              <w:rPr>
                <w:sz w:val="22"/>
                <w:szCs w:val="22"/>
              </w:rPr>
              <w:t>Kastovsky</w:t>
            </w:r>
            <w:proofErr w:type="spellEnd"/>
            <w:r w:rsidRPr="001A1756">
              <w:rPr>
                <w:sz w:val="22"/>
                <w:szCs w:val="22"/>
              </w:rPr>
              <w:t xml:space="preserve"> J,  </w:t>
            </w:r>
            <w:proofErr w:type="spellStart"/>
            <w:r w:rsidRPr="001A1756">
              <w:rPr>
                <w:sz w:val="22"/>
                <w:szCs w:val="22"/>
              </w:rPr>
              <w:t>Bartosova</w:t>
            </w:r>
            <w:proofErr w:type="spellEnd"/>
            <w:r w:rsidRPr="001A1756">
              <w:rPr>
                <w:sz w:val="22"/>
                <w:szCs w:val="22"/>
              </w:rPr>
              <w:t xml:space="preserve"> M, et al. ACE Insertion/Deletion Polymorphism </w:t>
            </w:r>
            <w:r w:rsidRPr="001A1756">
              <w:rPr>
                <w:sz w:val="22"/>
                <w:szCs w:val="22"/>
              </w:rPr>
              <w:tab/>
              <w:t>associated with Caries in Permanent but not Primary Dentition in Czech Children. Caries Res. 2016</w:t>
            </w:r>
            <w:proofErr w:type="gramStart"/>
            <w:r w:rsidRPr="001A1756">
              <w:rPr>
                <w:sz w:val="22"/>
                <w:szCs w:val="22"/>
              </w:rPr>
              <w:t>;50</w:t>
            </w:r>
            <w:proofErr w:type="gramEnd"/>
            <w:r w:rsidRPr="001A1756">
              <w:rPr>
                <w:sz w:val="22"/>
                <w:szCs w:val="22"/>
              </w:rPr>
              <w:t>(2):89–9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2D5EF" w14:textId="2D3733FE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272DB025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3082" w14:textId="7FF43D09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8</w:t>
            </w:r>
            <w:r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8C67D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Küchler</w:t>
            </w:r>
            <w:proofErr w:type="spellEnd"/>
            <w:r w:rsidRPr="001A1756">
              <w:rPr>
                <w:sz w:val="22"/>
                <w:szCs w:val="22"/>
              </w:rPr>
              <w:t xml:space="preserve"> EC, </w:t>
            </w:r>
            <w:proofErr w:type="spellStart"/>
            <w:r w:rsidRPr="001A1756">
              <w:rPr>
                <w:sz w:val="22"/>
                <w:szCs w:val="22"/>
              </w:rPr>
              <w:t>Deeley</w:t>
            </w:r>
            <w:proofErr w:type="spellEnd"/>
            <w:r w:rsidRPr="001A1756">
              <w:rPr>
                <w:sz w:val="22"/>
                <w:szCs w:val="22"/>
              </w:rPr>
              <w:t xml:space="preserve"> K, Ho B, et al. Genetic mapping of high caries experience on human chromosome 13. BMC Med Genet. 2013</w:t>
            </w:r>
            <w:proofErr w:type="gramStart"/>
            <w:r w:rsidRPr="001A1756">
              <w:rPr>
                <w:sz w:val="22"/>
                <w:szCs w:val="22"/>
              </w:rPr>
              <w:t>;14:116</w:t>
            </w:r>
            <w:proofErr w:type="gramEnd"/>
            <w:r w:rsidRPr="001A1756">
              <w:rPr>
                <w:sz w:val="22"/>
                <w:szCs w:val="22"/>
              </w:rPr>
              <w:t>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38C64" w14:textId="227A9FA6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>Polymorphisms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2F3B59EB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50C9" w14:textId="59896299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8</w:t>
            </w:r>
            <w:r>
              <w:rPr>
                <w:color w:val="000000"/>
                <w:sz w:val="22"/>
                <w:szCs w:val="22"/>
                <w:u w:color="000000"/>
              </w:rPr>
              <w:t>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70496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Kuchler</w:t>
            </w:r>
            <w:proofErr w:type="spellEnd"/>
            <w:r w:rsidRPr="001A1756">
              <w:rPr>
                <w:sz w:val="22"/>
                <w:szCs w:val="22"/>
              </w:rPr>
              <w:t xml:space="preserve"> EC, Feng P</w:t>
            </w:r>
            <w:proofErr w:type="gramStart"/>
            <w:r w:rsidRPr="001A1756">
              <w:rPr>
                <w:sz w:val="22"/>
                <w:szCs w:val="22"/>
              </w:rPr>
              <w:t xml:space="preserve">,  </w:t>
            </w:r>
            <w:proofErr w:type="spellStart"/>
            <w:r w:rsidRPr="001A1756">
              <w:rPr>
                <w:sz w:val="22"/>
                <w:szCs w:val="22"/>
              </w:rPr>
              <w:t>Deeley</w:t>
            </w:r>
            <w:proofErr w:type="spellEnd"/>
            <w:proofErr w:type="gramEnd"/>
            <w:r w:rsidRPr="001A1756">
              <w:rPr>
                <w:sz w:val="22"/>
                <w:szCs w:val="22"/>
              </w:rPr>
              <w:t xml:space="preserve"> K, et al. Fine mapping of locus Xq25.1-27-2 for a low caries experience phenotype. Arch Oral Biol. 2014</w:t>
            </w:r>
            <w:proofErr w:type="gramStart"/>
            <w:r w:rsidRPr="001A1756">
              <w:rPr>
                <w:sz w:val="22"/>
                <w:szCs w:val="22"/>
              </w:rPr>
              <w:t>;59</w:t>
            </w:r>
            <w:proofErr w:type="gramEnd"/>
            <w:r w:rsidRPr="001A1756">
              <w:rPr>
                <w:sz w:val="22"/>
                <w:szCs w:val="22"/>
              </w:rPr>
              <w:t>(5):479–48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7D8F7" w14:textId="7947CD6F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3AE3B44C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54C37" w14:textId="2295B31A" w:rsidR="001E3F02" w:rsidRPr="00E553ED" w:rsidRDefault="001E3F02" w:rsidP="00B75401">
            <w:pPr>
              <w:rPr>
                <w:color w:val="000000"/>
                <w:u w:color="000000"/>
              </w:rPr>
            </w:pPr>
            <w:r w:rsidRPr="00E553ED">
              <w:rPr>
                <w:color w:val="000000"/>
                <w:sz w:val="22"/>
                <w:szCs w:val="22"/>
                <w:u w:color="000000"/>
              </w:rPr>
              <w:t>8</w:t>
            </w:r>
            <w:r>
              <w:rPr>
                <w:color w:val="000000"/>
                <w:sz w:val="22"/>
                <w:szCs w:val="22"/>
                <w:u w:color="000000"/>
              </w:rPr>
              <w:t>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9842A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Abbasoğlu</w:t>
            </w:r>
            <w:proofErr w:type="spellEnd"/>
            <w:r w:rsidRPr="001A1756">
              <w:rPr>
                <w:sz w:val="22"/>
                <w:szCs w:val="22"/>
              </w:rPr>
              <w:t xml:space="preserve"> Z</w:t>
            </w:r>
            <w:proofErr w:type="gramStart"/>
            <w:r w:rsidRPr="001A1756">
              <w:rPr>
                <w:sz w:val="22"/>
                <w:szCs w:val="22"/>
              </w:rPr>
              <w:t>,.</w:t>
            </w:r>
            <w:proofErr w:type="gramEnd"/>
            <w:r w:rsidRPr="001A1756">
              <w:rPr>
                <w:sz w:val="22"/>
                <w:szCs w:val="22"/>
              </w:rPr>
              <w:t xml:space="preserve"> </w:t>
            </w:r>
            <w:proofErr w:type="spellStart"/>
            <w:r w:rsidRPr="001A1756">
              <w:rPr>
                <w:sz w:val="22"/>
                <w:szCs w:val="22"/>
              </w:rPr>
              <w:t>Bussaneli</w:t>
            </w:r>
            <w:proofErr w:type="spellEnd"/>
            <w:r w:rsidRPr="001A1756">
              <w:rPr>
                <w:sz w:val="22"/>
                <w:szCs w:val="22"/>
              </w:rPr>
              <w:t xml:space="preserve"> DG,  </w:t>
            </w:r>
            <w:proofErr w:type="spellStart"/>
            <w:r w:rsidRPr="001A1756">
              <w:rPr>
                <w:sz w:val="22"/>
                <w:szCs w:val="22"/>
              </w:rPr>
              <w:t>Tanboğa</w:t>
            </w:r>
            <w:proofErr w:type="spellEnd"/>
            <w:r w:rsidRPr="001A1756">
              <w:rPr>
                <w:sz w:val="22"/>
                <w:szCs w:val="22"/>
              </w:rPr>
              <w:t xml:space="preserve"> I,   et al. Fine-mapping of Xq25.1–27.2 Shows Association of Early Childhood Caries with Genetic variants depending on Dietary Habits, Protecting Children who drink Milk before going to bed. Caries Res. 2019</w:t>
            </w:r>
            <w:proofErr w:type="gramStart"/>
            <w:r w:rsidRPr="001A1756">
              <w:rPr>
                <w:sz w:val="22"/>
                <w:szCs w:val="22"/>
              </w:rPr>
              <w:t>;53</w:t>
            </w:r>
            <w:proofErr w:type="gramEnd"/>
            <w:r w:rsidRPr="001A1756">
              <w:rPr>
                <w:sz w:val="22"/>
                <w:szCs w:val="22"/>
              </w:rPr>
              <w:t>(3):333–338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02336" w14:textId="3A73E4D0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255CD585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88DBE" w14:textId="1F99F806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8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8C77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1A1756">
              <w:rPr>
                <w:sz w:val="22"/>
                <w:szCs w:val="22"/>
              </w:rPr>
              <w:t>Shimuzu</w:t>
            </w:r>
            <w:proofErr w:type="spellEnd"/>
            <w:r w:rsidRPr="001A1756">
              <w:rPr>
                <w:sz w:val="22"/>
                <w:szCs w:val="22"/>
              </w:rPr>
              <w:t xml:space="preserve"> T, </w:t>
            </w:r>
            <w:proofErr w:type="spellStart"/>
            <w:r w:rsidRPr="001A1756">
              <w:rPr>
                <w:sz w:val="22"/>
                <w:szCs w:val="22"/>
              </w:rPr>
              <w:t>Deeley</w:t>
            </w:r>
            <w:proofErr w:type="spellEnd"/>
            <w:r w:rsidRPr="001A1756">
              <w:rPr>
                <w:sz w:val="22"/>
                <w:szCs w:val="22"/>
              </w:rPr>
              <w:t xml:space="preserve"> K, Ruiz JB</w:t>
            </w:r>
            <w:proofErr w:type="gramStart"/>
            <w:r w:rsidRPr="001A1756">
              <w:rPr>
                <w:sz w:val="22"/>
                <w:szCs w:val="22"/>
              </w:rPr>
              <w:t>,  et</w:t>
            </w:r>
            <w:proofErr w:type="gramEnd"/>
            <w:r w:rsidRPr="001A1756">
              <w:rPr>
                <w:sz w:val="22"/>
                <w:szCs w:val="22"/>
              </w:rPr>
              <w:t xml:space="preserve"> al. Fine-Mapping of 5q12.1–13.3 Unveils New Genetic Contributors to Caries. Caries Res. 2013;47(4):273–283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6DEC" w14:textId="168EFCC8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526021EF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2089" w14:textId="0A3647B8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8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52414" w14:textId="77777777" w:rsidR="001E3F02" w:rsidRPr="001A1756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064D58">
              <w:rPr>
                <w:sz w:val="22"/>
                <w:szCs w:val="22"/>
              </w:rPr>
              <w:t>Olatosi</w:t>
            </w:r>
            <w:proofErr w:type="spellEnd"/>
            <w:r w:rsidRPr="00064D58">
              <w:rPr>
                <w:sz w:val="22"/>
                <w:szCs w:val="22"/>
              </w:rPr>
              <w:t xml:space="preserve"> OO, Li M, </w:t>
            </w:r>
            <w:proofErr w:type="spellStart"/>
            <w:r w:rsidRPr="00064D58">
              <w:rPr>
                <w:sz w:val="22"/>
                <w:szCs w:val="22"/>
              </w:rPr>
              <w:t>Alade</w:t>
            </w:r>
            <w:proofErr w:type="spellEnd"/>
            <w:r w:rsidRPr="00064D58">
              <w:rPr>
                <w:sz w:val="22"/>
                <w:szCs w:val="22"/>
              </w:rPr>
              <w:t xml:space="preserve"> AA, et al.  Replication of GWAS significant loci in a sub-Saharan African Cohort with early childhood caries: a pilot study. BMC Oral Health. 2021</w:t>
            </w:r>
            <w:proofErr w:type="gramStart"/>
            <w:r w:rsidRPr="00064D58">
              <w:rPr>
                <w:sz w:val="22"/>
                <w:szCs w:val="22"/>
              </w:rPr>
              <w:t>;21</w:t>
            </w:r>
            <w:proofErr w:type="gramEnd"/>
            <w:r w:rsidRPr="00064D58">
              <w:rPr>
                <w:sz w:val="22"/>
                <w:szCs w:val="22"/>
              </w:rPr>
              <w:t>(1):27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5D3EE" w14:textId="04A0CFDF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1E3F02" w:rsidRPr="00F33DCF" w14:paraId="1DDA7A84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2AACF" w14:textId="366B41DA" w:rsidR="001E3F02" w:rsidRPr="00E553ED" w:rsidRDefault="001E3F02" w:rsidP="00B75401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8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FB0FF" w14:textId="77777777" w:rsidR="001E3F02" w:rsidRPr="00064D58" w:rsidRDefault="001E3F02" w:rsidP="00B754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064D58">
              <w:rPr>
                <w:sz w:val="22"/>
                <w:szCs w:val="22"/>
              </w:rPr>
              <w:t>Borgio</w:t>
            </w:r>
            <w:proofErr w:type="spellEnd"/>
            <w:r w:rsidRPr="00064D58">
              <w:rPr>
                <w:sz w:val="22"/>
                <w:szCs w:val="22"/>
              </w:rPr>
              <w:t xml:space="preserve"> JF, </w:t>
            </w:r>
            <w:proofErr w:type="spellStart"/>
            <w:r w:rsidRPr="00064D58">
              <w:rPr>
                <w:sz w:val="22"/>
                <w:szCs w:val="22"/>
              </w:rPr>
              <w:t>Alsuwat</w:t>
            </w:r>
            <w:proofErr w:type="spellEnd"/>
            <w:r w:rsidRPr="00064D58">
              <w:rPr>
                <w:sz w:val="22"/>
                <w:szCs w:val="22"/>
              </w:rPr>
              <w:t xml:space="preserve"> HS, </w:t>
            </w:r>
            <w:proofErr w:type="spellStart"/>
            <w:r w:rsidRPr="00064D58">
              <w:rPr>
                <w:sz w:val="22"/>
                <w:szCs w:val="22"/>
              </w:rPr>
              <w:t>Alamoudi</w:t>
            </w:r>
            <w:proofErr w:type="spellEnd"/>
            <w:r w:rsidRPr="00064D58">
              <w:rPr>
                <w:sz w:val="22"/>
                <w:szCs w:val="22"/>
              </w:rPr>
              <w:t xml:space="preserve"> W, et al. Exome array identifies functional </w:t>
            </w:r>
            <w:proofErr w:type="spellStart"/>
            <w:r w:rsidRPr="00064D58">
              <w:rPr>
                <w:sz w:val="22"/>
                <w:szCs w:val="22"/>
              </w:rPr>
              <w:t>exonic</w:t>
            </w:r>
            <w:proofErr w:type="spellEnd"/>
            <w:r w:rsidRPr="00064D58">
              <w:rPr>
                <w:sz w:val="22"/>
                <w:szCs w:val="22"/>
              </w:rPr>
              <w:t xml:space="preserve"> biomarkers for pediatric dental caries. </w:t>
            </w:r>
            <w:proofErr w:type="spellStart"/>
            <w:r w:rsidRPr="00064D58">
              <w:rPr>
                <w:sz w:val="22"/>
                <w:szCs w:val="22"/>
              </w:rPr>
              <w:t>Comput</w:t>
            </w:r>
            <w:proofErr w:type="spellEnd"/>
            <w:r w:rsidRPr="00064D58">
              <w:rPr>
                <w:sz w:val="22"/>
                <w:szCs w:val="22"/>
              </w:rPr>
              <w:t xml:space="preserve"> </w:t>
            </w:r>
            <w:proofErr w:type="spellStart"/>
            <w:r w:rsidRPr="00064D58">
              <w:rPr>
                <w:sz w:val="22"/>
                <w:szCs w:val="22"/>
              </w:rPr>
              <w:t>Biol</w:t>
            </w:r>
            <w:proofErr w:type="spellEnd"/>
            <w:r w:rsidRPr="00064D58">
              <w:rPr>
                <w:sz w:val="22"/>
                <w:szCs w:val="22"/>
              </w:rPr>
              <w:t xml:space="preserve"> Med. 2022</w:t>
            </w:r>
            <w:proofErr w:type="gramStart"/>
            <w:r w:rsidRPr="00064D58">
              <w:rPr>
                <w:sz w:val="22"/>
                <w:szCs w:val="22"/>
              </w:rPr>
              <w:t>;141:105019</w:t>
            </w:r>
            <w:proofErr w:type="gramEnd"/>
            <w:r w:rsidRPr="00064D58">
              <w:rPr>
                <w:sz w:val="22"/>
                <w:szCs w:val="22"/>
              </w:rPr>
              <w:t>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612C2" w14:textId="6E764511" w:rsidR="001E3F02" w:rsidRPr="00211C33" w:rsidRDefault="001E3F02" w:rsidP="00B75401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Polymorphism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mune response</w:t>
            </w:r>
            <w:r w:rsidRPr="00211C33">
              <w:rPr>
                <w:rFonts w:ascii="Times New Roman" w:hAnsi="Times New Roman" w:cs="Times New Roman"/>
                <w:sz w:val="22"/>
                <w:szCs w:val="22"/>
              </w:rPr>
              <w:t xml:space="preserve"> genes not analyzed</w:t>
            </w:r>
          </w:p>
        </w:tc>
      </w:tr>
      <w:tr w:rsidR="00C106E0" w:rsidRPr="00C106E0" w14:paraId="5D9928F7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EE6CD" w14:textId="668AABF0" w:rsidR="00C106E0" w:rsidRPr="00C106E0" w:rsidRDefault="00C106E0" w:rsidP="00C106E0">
            <w:pPr>
              <w:rPr>
                <w:color w:val="000000"/>
                <w:u w:color="000000"/>
              </w:rPr>
            </w:pPr>
            <w:r w:rsidRPr="00C106E0">
              <w:rPr>
                <w:color w:val="000000"/>
                <w:sz w:val="22"/>
                <w:szCs w:val="22"/>
                <w:u w:color="000000"/>
              </w:rPr>
              <w:t>8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93EF6" w14:textId="30554CC5" w:rsidR="00C106E0" w:rsidRPr="00C106E0" w:rsidRDefault="00C106E0" w:rsidP="00C106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>Patir</w:t>
            </w:r>
            <w:proofErr w:type="spellEnd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 xml:space="preserve"> A, </w:t>
            </w:r>
            <w:proofErr w:type="spellStart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>Seymen</w:t>
            </w:r>
            <w:proofErr w:type="spellEnd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 xml:space="preserve"> F, </w:t>
            </w:r>
            <w:proofErr w:type="spellStart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>Yildirim</w:t>
            </w:r>
            <w:proofErr w:type="spellEnd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 xml:space="preserve"> M, et al. Enamel formation genes are associated with high caries experience in Turkish children. </w:t>
            </w:r>
            <w:r w:rsidRPr="00C106E0">
              <w:rPr>
                <w:rFonts w:eastAsia="Times New Roman"/>
                <w:i/>
                <w:color w:val="212121"/>
                <w:sz w:val="22"/>
                <w:szCs w:val="22"/>
                <w:highlight w:val="white"/>
              </w:rPr>
              <w:t>Caries Res. </w:t>
            </w:r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>2008</w:t>
            </w:r>
            <w:proofErr w:type="gramStart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>;42:394</w:t>
            </w:r>
            <w:proofErr w:type="gramEnd"/>
            <w:r w:rsidRPr="00C106E0">
              <w:rPr>
                <w:rFonts w:eastAsia="Times New Roman"/>
                <w:color w:val="212121"/>
                <w:sz w:val="22"/>
                <w:szCs w:val="22"/>
                <w:highlight w:val="white"/>
              </w:rPr>
              <w:t>–400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119D7" w14:textId="2105E364" w:rsidR="00C106E0" w:rsidRPr="00C106E0" w:rsidRDefault="00C106E0" w:rsidP="00C106E0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C106E0">
              <w:rPr>
                <w:rFonts w:ascii="Times New Roman" w:hAnsi="Times New Roman" w:cs="Times New Roman"/>
                <w:sz w:val="22"/>
                <w:szCs w:val="22"/>
              </w:rPr>
              <w:t>Polymorphisms of Immune response genes not analyzed</w:t>
            </w:r>
          </w:p>
        </w:tc>
      </w:tr>
      <w:tr w:rsidR="00842B0A" w:rsidRPr="00C106E0" w14:paraId="4EF20212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587C0" w14:textId="384190EA" w:rsidR="00842B0A" w:rsidRPr="00C106E0" w:rsidRDefault="00842B0A" w:rsidP="00842B0A">
            <w:pPr>
              <w:rPr>
                <w:color w:val="000000"/>
                <w:u w:color="000000"/>
              </w:rPr>
            </w:pPr>
            <w:r w:rsidRPr="00C106E0">
              <w:rPr>
                <w:color w:val="000000"/>
                <w:sz w:val="22"/>
                <w:szCs w:val="22"/>
                <w:u w:color="000000"/>
              </w:rPr>
              <w:t>8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5CFC2" w14:textId="0ABD896C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C106E0">
              <w:rPr>
                <w:sz w:val="22"/>
                <w:szCs w:val="22"/>
              </w:rPr>
              <w:t>Ouryouji</w:t>
            </w:r>
            <w:proofErr w:type="spellEnd"/>
            <w:r w:rsidRPr="00C106E0">
              <w:rPr>
                <w:sz w:val="22"/>
                <w:szCs w:val="22"/>
              </w:rPr>
              <w:t xml:space="preserve"> K, Imamura Y, </w:t>
            </w:r>
            <w:proofErr w:type="spellStart"/>
            <w:r w:rsidRPr="00C106E0">
              <w:rPr>
                <w:sz w:val="22"/>
                <w:szCs w:val="22"/>
              </w:rPr>
              <w:t>Fujigaki</w:t>
            </w:r>
            <w:proofErr w:type="spellEnd"/>
            <w:r w:rsidRPr="00C106E0">
              <w:rPr>
                <w:sz w:val="22"/>
                <w:szCs w:val="22"/>
              </w:rPr>
              <w:t xml:space="preserve"> Y, et al. Analysis of mutations in the </w:t>
            </w:r>
            <w:proofErr w:type="spellStart"/>
            <w:r w:rsidRPr="00C106E0">
              <w:rPr>
                <w:sz w:val="22"/>
                <w:szCs w:val="22"/>
              </w:rPr>
              <w:t>amelogenin</w:t>
            </w:r>
            <w:proofErr w:type="spellEnd"/>
            <w:r w:rsidRPr="00C106E0">
              <w:rPr>
                <w:sz w:val="22"/>
                <w:szCs w:val="22"/>
              </w:rPr>
              <w:t xml:space="preserve"> and the </w:t>
            </w:r>
            <w:proofErr w:type="spellStart"/>
            <w:r w:rsidRPr="00C106E0">
              <w:rPr>
                <w:sz w:val="22"/>
                <w:szCs w:val="22"/>
              </w:rPr>
              <w:t>enamelin</w:t>
            </w:r>
            <w:proofErr w:type="spellEnd"/>
            <w:r w:rsidRPr="00C106E0">
              <w:rPr>
                <w:sz w:val="22"/>
                <w:szCs w:val="22"/>
              </w:rPr>
              <w:t xml:space="preserve"> genes in severe caries in Japanese pediatric patients. </w:t>
            </w:r>
            <w:proofErr w:type="spellStart"/>
            <w:r w:rsidRPr="00C106E0">
              <w:rPr>
                <w:sz w:val="22"/>
                <w:szCs w:val="22"/>
              </w:rPr>
              <w:t>Pediatr</w:t>
            </w:r>
            <w:proofErr w:type="spellEnd"/>
            <w:r w:rsidRPr="00C106E0">
              <w:rPr>
                <w:sz w:val="22"/>
                <w:szCs w:val="22"/>
              </w:rPr>
              <w:t xml:space="preserve"> Den J. 2008</w:t>
            </w:r>
            <w:proofErr w:type="gramStart"/>
            <w:r w:rsidRPr="00C106E0">
              <w:rPr>
                <w:sz w:val="22"/>
                <w:szCs w:val="22"/>
              </w:rPr>
              <w:t>;18</w:t>
            </w:r>
            <w:proofErr w:type="gramEnd"/>
            <w:r w:rsidRPr="00C106E0">
              <w:rPr>
                <w:sz w:val="22"/>
                <w:szCs w:val="22"/>
              </w:rPr>
              <w:t>(2):79-85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FF474" w14:textId="13EE6DC1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3D8E32C7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C94F5" w14:textId="2815FF41" w:rsidR="00842B0A" w:rsidRPr="00C106E0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8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B4F26" w14:textId="35AC0F41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C106E0">
              <w:rPr>
                <w:sz w:val="22"/>
                <w:szCs w:val="22"/>
              </w:rPr>
              <w:t>Gerreth</w:t>
            </w:r>
            <w:proofErr w:type="spellEnd"/>
            <w:r w:rsidRPr="00C106E0">
              <w:rPr>
                <w:sz w:val="22"/>
                <w:szCs w:val="22"/>
              </w:rPr>
              <w:t xml:space="preserve"> K, </w:t>
            </w:r>
            <w:proofErr w:type="spellStart"/>
            <w:r w:rsidRPr="00C106E0">
              <w:rPr>
                <w:sz w:val="22"/>
                <w:szCs w:val="22"/>
              </w:rPr>
              <w:t>Zaorsk</w:t>
            </w:r>
            <w:proofErr w:type="spellEnd"/>
            <w:r w:rsidRPr="00C106E0">
              <w:rPr>
                <w:sz w:val="22"/>
                <w:szCs w:val="22"/>
              </w:rPr>
              <w:t xml:space="preserve"> K, </w:t>
            </w:r>
            <w:proofErr w:type="spellStart"/>
            <w:r w:rsidRPr="00C106E0">
              <w:rPr>
                <w:sz w:val="22"/>
                <w:szCs w:val="22"/>
              </w:rPr>
              <w:t>Zabel</w:t>
            </w:r>
            <w:proofErr w:type="spellEnd"/>
            <w:r w:rsidRPr="00C106E0">
              <w:rPr>
                <w:sz w:val="22"/>
                <w:szCs w:val="22"/>
              </w:rPr>
              <w:t xml:space="preserve"> M, </w:t>
            </w:r>
            <w:proofErr w:type="spellStart"/>
            <w:r w:rsidRPr="00C106E0">
              <w:rPr>
                <w:sz w:val="22"/>
                <w:szCs w:val="22"/>
              </w:rPr>
              <w:t>Boryesewicz-Lewicka</w:t>
            </w:r>
            <w:proofErr w:type="spellEnd"/>
            <w:r w:rsidRPr="00C106E0">
              <w:rPr>
                <w:sz w:val="22"/>
                <w:szCs w:val="22"/>
              </w:rPr>
              <w:t xml:space="preserve"> M, </w:t>
            </w:r>
            <w:proofErr w:type="spellStart"/>
            <w:r w:rsidRPr="00C106E0">
              <w:rPr>
                <w:sz w:val="22"/>
                <w:szCs w:val="22"/>
              </w:rPr>
              <w:t>Nowicki</w:t>
            </w:r>
            <w:proofErr w:type="spellEnd"/>
            <w:r w:rsidRPr="00C106E0">
              <w:rPr>
                <w:sz w:val="22"/>
                <w:szCs w:val="22"/>
              </w:rPr>
              <w:t xml:space="preserve"> M. Chosen single nucleotide polymorphisms (SNPs) of enamel formation genes and dental caries in a population of Polish children. </w:t>
            </w:r>
            <w:proofErr w:type="spellStart"/>
            <w:r w:rsidRPr="00C106E0">
              <w:rPr>
                <w:sz w:val="22"/>
                <w:szCs w:val="22"/>
              </w:rPr>
              <w:t>Adv</w:t>
            </w:r>
            <w:proofErr w:type="spellEnd"/>
            <w:r w:rsidRPr="00C106E0">
              <w:rPr>
                <w:sz w:val="22"/>
                <w:szCs w:val="22"/>
              </w:rPr>
              <w:t xml:space="preserve"> </w:t>
            </w:r>
            <w:proofErr w:type="spellStart"/>
            <w:r w:rsidRPr="00C106E0">
              <w:rPr>
                <w:sz w:val="22"/>
                <w:szCs w:val="22"/>
              </w:rPr>
              <w:t>Clin</w:t>
            </w:r>
            <w:proofErr w:type="spellEnd"/>
            <w:r w:rsidRPr="00C106E0">
              <w:rPr>
                <w:sz w:val="22"/>
                <w:szCs w:val="22"/>
              </w:rPr>
              <w:t xml:space="preserve"> </w:t>
            </w:r>
            <w:proofErr w:type="spellStart"/>
            <w:r w:rsidRPr="00C106E0">
              <w:rPr>
                <w:sz w:val="22"/>
                <w:szCs w:val="22"/>
              </w:rPr>
              <w:t>Exp</w:t>
            </w:r>
            <w:proofErr w:type="spellEnd"/>
            <w:r w:rsidRPr="00C106E0">
              <w:rPr>
                <w:sz w:val="22"/>
                <w:szCs w:val="22"/>
              </w:rPr>
              <w:t xml:space="preserve"> Med. 2017</w:t>
            </w:r>
            <w:proofErr w:type="gramStart"/>
            <w:r w:rsidRPr="00C106E0">
              <w:rPr>
                <w:sz w:val="22"/>
                <w:szCs w:val="22"/>
              </w:rPr>
              <w:t>;26</w:t>
            </w:r>
            <w:proofErr w:type="gramEnd"/>
            <w:r w:rsidRPr="00C106E0">
              <w:rPr>
                <w:sz w:val="22"/>
                <w:szCs w:val="22"/>
              </w:rPr>
              <w:t>(6):899–905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83DF7" w14:textId="3CF54481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4D78A329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D46E" w14:textId="6C3D1E56" w:rsidR="00842B0A" w:rsidRPr="00C106E0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lastRenderedPageBreak/>
              <w:t>89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F5E5E" w14:textId="4980770B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C106E0">
              <w:rPr>
                <w:sz w:val="22"/>
                <w:szCs w:val="22"/>
              </w:rPr>
              <w:t>Shimuzu</w:t>
            </w:r>
            <w:proofErr w:type="spellEnd"/>
            <w:r w:rsidRPr="00C106E0">
              <w:rPr>
                <w:sz w:val="22"/>
                <w:szCs w:val="22"/>
              </w:rPr>
              <w:t xml:space="preserve"> T, Ho B, </w:t>
            </w:r>
            <w:proofErr w:type="spellStart"/>
            <w:r w:rsidRPr="00C106E0">
              <w:rPr>
                <w:sz w:val="22"/>
                <w:szCs w:val="22"/>
              </w:rPr>
              <w:t>Deeley</w:t>
            </w:r>
            <w:proofErr w:type="spellEnd"/>
            <w:r w:rsidRPr="00C106E0">
              <w:rPr>
                <w:sz w:val="22"/>
                <w:szCs w:val="22"/>
              </w:rPr>
              <w:t xml:space="preserve"> K, et al. Enamel Formation Genes Influence Enamel </w:t>
            </w:r>
            <w:proofErr w:type="spellStart"/>
            <w:r w:rsidRPr="00C106E0">
              <w:rPr>
                <w:sz w:val="22"/>
                <w:szCs w:val="22"/>
              </w:rPr>
              <w:t>Microhardness</w:t>
            </w:r>
            <w:proofErr w:type="spellEnd"/>
            <w:r w:rsidRPr="00C106E0">
              <w:rPr>
                <w:sz w:val="22"/>
                <w:szCs w:val="22"/>
              </w:rPr>
              <w:t xml:space="preserve"> Before and After Cariogenic Challenge. </w:t>
            </w:r>
            <w:proofErr w:type="spellStart"/>
            <w:r w:rsidRPr="00C106E0">
              <w:rPr>
                <w:sz w:val="22"/>
                <w:szCs w:val="22"/>
              </w:rPr>
              <w:t>PLoS</w:t>
            </w:r>
            <w:proofErr w:type="spellEnd"/>
            <w:r w:rsidRPr="00C106E0">
              <w:rPr>
                <w:sz w:val="22"/>
                <w:szCs w:val="22"/>
              </w:rPr>
              <w:t xml:space="preserve"> One 2012;7(9):e45022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43741" w14:textId="2851D5F7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1AAD9EC7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8B534" w14:textId="0D9295B8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0</w:t>
            </w:r>
          </w:p>
          <w:p w14:paraId="114C26B1" w14:textId="11B0EC5F" w:rsidR="00842B0A" w:rsidRPr="00C106E0" w:rsidRDefault="00842B0A" w:rsidP="00842B0A">
            <w:pPr>
              <w:rPr>
                <w:color w:val="000000"/>
                <w:u w:color="000000"/>
              </w:rPr>
            </w:pP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50288" w14:textId="66D5EAA6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C106E0">
              <w:rPr>
                <w:sz w:val="22"/>
                <w:szCs w:val="22"/>
              </w:rPr>
              <w:t xml:space="preserve">Slayton RL, Cooper ME, and </w:t>
            </w:r>
            <w:proofErr w:type="spellStart"/>
            <w:r w:rsidRPr="00C106E0">
              <w:rPr>
                <w:sz w:val="22"/>
                <w:szCs w:val="22"/>
              </w:rPr>
              <w:t>Marazita</w:t>
            </w:r>
            <w:proofErr w:type="spellEnd"/>
            <w:r w:rsidRPr="00C106E0">
              <w:rPr>
                <w:sz w:val="22"/>
                <w:szCs w:val="22"/>
              </w:rPr>
              <w:t xml:space="preserve"> ML. </w:t>
            </w:r>
            <w:proofErr w:type="spellStart"/>
            <w:r w:rsidRPr="00C106E0">
              <w:rPr>
                <w:sz w:val="22"/>
                <w:szCs w:val="22"/>
              </w:rPr>
              <w:t>Tuftelin</w:t>
            </w:r>
            <w:proofErr w:type="spellEnd"/>
            <w:r w:rsidRPr="00C106E0">
              <w:rPr>
                <w:sz w:val="22"/>
                <w:szCs w:val="22"/>
              </w:rPr>
              <w:t xml:space="preserve">, </w:t>
            </w:r>
            <w:proofErr w:type="spellStart"/>
            <w:r w:rsidRPr="00C106E0">
              <w:rPr>
                <w:sz w:val="22"/>
                <w:szCs w:val="22"/>
              </w:rPr>
              <w:t>Mutans</w:t>
            </w:r>
            <w:proofErr w:type="spellEnd"/>
            <w:r w:rsidRPr="00C106E0">
              <w:rPr>
                <w:sz w:val="22"/>
                <w:szCs w:val="22"/>
              </w:rPr>
              <w:t xml:space="preserve"> Streptococci, and Dental Caries Susceptibility. J Dent Res. 2005; 84(8):711-714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EF804" w14:textId="668A3B0C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6AA171B3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FDA3" w14:textId="018C400E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1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1FB7" w14:textId="39BFFABA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A82FB2">
              <w:rPr>
                <w:sz w:val="22"/>
                <w:szCs w:val="22"/>
              </w:rPr>
              <w:t>Shaffer JR, Carlson JC, Stanley BOC, et al. Effects of enamel matrix genes on dental caries are moderated by fluoride exposures. Hum Genet. 2015</w:t>
            </w:r>
            <w:proofErr w:type="gramStart"/>
            <w:r w:rsidRPr="00A82FB2">
              <w:rPr>
                <w:sz w:val="22"/>
                <w:szCs w:val="22"/>
              </w:rPr>
              <w:t>;134</w:t>
            </w:r>
            <w:proofErr w:type="gramEnd"/>
            <w:r w:rsidRPr="00A82FB2">
              <w:rPr>
                <w:sz w:val="22"/>
                <w:szCs w:val="22"/>
              </w:rPr>
              <w:t>(2):159–167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2B6F4" w14:textId="60081ECA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2E7765C4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E77F1" w14:textId="24A45C6D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2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C2F65" w14:textId="1988796F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A82FB2">
              <w:rPr>
                <w:sz w:val="22"/>
                <w:szCs w:val="22"/>
              </w:rPr>
              <w:t>Gerreth</w:t>
            </w:r>
            <w:proofErr w:type="spellEnd"/>
            <w:r w:rsidRPr="00A82FB2">
              <w:rPr>
                <w:sz w:val="22"/>
                <w:szCs w:val="22"/>
              </w:rPr>
              <w:t xml:space="preserve"> K, </w:t>
            </w:r>
            <w:proofErr w:type="spellStart"/>
            <w:r w:rsidRPr="00A82FB2">
              <w:rPr>
                <w:sz w:val="22"/>
                <w:szCs w:val="22"/>
              </w:rPr>
              <w:t>Zaorska</w:t>
            </w:r>
            <w:proofErr w:type="spellEnd"/>
            <w:r w:rsidRPr="00A82FB2">
              <w:rPr>
                <w:sz w:val="22"/>
                <w:szCs w:val="22"/>
              </w:rPr>
              <w:t xml:space="preserve"> K, </w:t>
            </w:r>
            <w:proofErr w:type="spellStart"/>
            <w:r w:rsidRPr="00A82FB2">
              <w:rPr>
                <w:sz w:val="22"/>
                <w:szCs w:val="22"/>
              </w:rPr>
              <w:t>Zabel</w:t>
            </w:r>
            <w:proofErr w:type="spellEnd"/>
            <w:r w:rsidRPr="00A82FB2">
              <w:rPr>
                <w:sz w:val="22"/>
                <w:szCs w:val="22"/>
              </w:rPr>
              <w:t xml:space="preserve"> M, </w:t>
            </w:r>
            <w:proofErr w:type="spellStart"/>
            <w:r w:rsidRPr="00A82FB2">
              <w:rPr>
                <w:sz w:val="22"/>
                <w:szCs w:val="22"/>
              </w:rPr>
              <w:t>Boryesewicz-Lewicka</w:t>
            </w:r>
            <w:proofErr w:type="spellEnd"/>
            <w:r w:rsidRPr="00A82FB2">
              <w:rPr>
                <w:sz w:val="22"/>
                <w:szCs w:val="22"/>
              </w:rPr>
              <w:t xml:space="preserve"> M, </w:t>
            </w:r>
            <w:proofErr w:type="spellStart"/>
            <w:r w:rsidRPr="00A82FB2">
              <w:rPr>
                <w:sz w:val="22"/>
                <w:szCs w:val="22"/>
              </w:rPr>
              <w:t>Nowicki</w:t>
            </w:r>
            <w:proofErr w:type="spellEnd"/>
            <w:r w:rsidRPr="00A82FB2">
              <w:rPr>
                <w:sz w:val="22"/>
                <w:szCs w:val="22"/>
              </w:rPr>
              <w:t xml:space="preserve"> M. Association of ENAM gene single nucleotide polymorphisms with dental caries in Polish children. </w:t>
            </w:r>
            <w:proofErr w:type="spellStart"/>
            <w:r w:rsidRPr="00A82FB2">
              <w:rPr>
                <w:sz w:val="22"/>
                <w:szCs w:val="22"/>
              </w:rPr>
              <w:t>Clin</w:t>
            </w:r>
            <w:proofErr w:type="spellEnd"/>
            <w:r w:rsidRPr="00A82FB2">
              <w:rPr>
                <w:sz w:val="22"/>
                <w:szCs w:val="22"/>
              </w:rPr>
              <w:t xml:space="preserve"> Oral Invest. 2016</w:t>
            </w:r>
            <w:proofErr w:type="gramStart"/>
            <w:r w:rsidRPr="00A82FB2">
              <w:rPr>
                <w:sz w:val="22"/>
                <w:szCs w:val="22"/>
              </w:rPr>
              <w:t>;20:631</w:t>
            </w:r>
            <w:proofErr w:type="gramEnd"/>
            <w:r w:rsidRPr="00A82FB2">
              <w:rPr>
                <w:sz w:val="22"/>
                <w:szCs w:val="22"/>
              </w:rPr>
              <w:t>–63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2FD2D" w14:textId="329206A6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02325C7E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B2DD5" w14:textId="08C6FF17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3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A26B0" w14:textId="473D7328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A82FB2">
              <w:rPr>
                <w:sz w:val="22"/>
                <w:szCs w:val="22"/>
              </w:rPr>
              <w:t>Linhartova</w:t>
            </w:r>
            <w:proofErr w:type="spellEnd"/>
            <w:r w:rsidRPr="00A82FB2">
              <w:rPr>
                <w:sz w:val="22"/>
                <w:szCs w:val="22"/>
              </w:rPr>
              <w:t xml:space="preserve"> PB, </w:t>
            </w:r>
            <w:proofErr w:type="spellStart"/>
            <w:r w:rsidRPr="00A82FB2">
              <w:rPr>
                <w:sz w:val="22"/>
                <w:szCs w:val="22"/>
              </w:rPr>
              <w:t>Deissova</w:t>
            </w:r>
            <w:proofErr w:type="spellEnd"/>
            <w:r w:rsidRPr="00A82FB2">
              <w:rPr>
                <w:sz w:val="22"/>
                <w:szCs w:val="22"/>
              </w:rPr>
              <w:t xml:space="preserve"> T, </w:t>
            </w:r>
            <w:proofErr w:type="spellStart"/>
            <w:r w:rsidRPr="00A82FB2">
              <w:rPr>
                <w:sz w:val="22"/>
                <w:szCs w:val="22"/>
              </w:rPr>
              <w:t>Musilova</w:t>
            </w:r>
            <w:proofErr w:type="spellEnd"/>
            <w:r w:rsidRPr="00A82FB2">
              <w:rPr>
                <w:sz w:val="22"/>
                <w:szCs w:val="22"/>
              </w:rPr>
              <w:t xml:space="preserve"> K, et al. Lack of association between ENAM gene polymorphism and dental caries in primary and permanent teeth in Czech children. </w:t>
            </w:r>
            <w:proofErr w:type="spellStart"/>
            <w:r w:rsidRPr="00A82FB2">
              <w:rPr>
                <w:sz w:val="22"/>
                <w:szCs w:val="22"/>
              </w:rPr>
              <w:t>Clin</w:t>
            </w:r>
            <w:proofErr w:type="spellEnd"/>
            <w:r w:rsidRPr="00A82FB2">
              <w:rPr>
                <w:sz w:val="22"/>
                <w:szCs w:val="22"/>
              </w:rPr>
              <w:t xml:space="preserve"> Oral Invest. 2018 May</w:t>
            </w:r>
            <w:proofErr w:type="gramStart"/>
            <w:r w:rsidRPr="00A82FB2">
              <w:rPr>
                <w:sz w:val="22"/>
                <w:szCs w:val="22"/>
              </w:rPr>
              <w:t>;22</w:t>
            </w:r>
            <w:proofErr w:type="gramEnd"/>
            <w:r w:rsidRPr="00A82FB2">
              <w:rPr>
                <w:sz w:val="22"/>
                <w:szCs w:val="22"/>
              </w:rPr>
              <w:t>(4):1873-7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AED67" w14:textId="2715CAEC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7B9F44FC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6718E" w14:textId="2FA4B6EB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4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F4E45" w14:textId="5D0F8230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A82FB2">
              <w:rPr>
                <w:sz w:val="22"/>
                <w:szCs w:val="22"/>
              </w:rPr>
              <w:t>Antunes</w:t>
            </w:r>
            <w:proofErr w:type="spellEnd"/>
            <w:r w:rsidRPr="00A82FB2">
              <w:rPr>
                <w:sz w:val="22"/>
                <w:szCs w:val="22"/>
              </w:rPr>
              <w:t xml:space="preserve"> LA, </w:t>
            </w:r>
            <w:proofErr w:type="spellStart"/>
            <w:r w:rsidRPr="00A82FB2">
              <w:rPr>
                <w:sz w:val="22"/>
                <w:szCs w:val="22"/>
              </w:rPr>
              <w:t>Antunes</w:t>
            </w:r>
            <w:proofErr w:type="spellEnd"/>
            <w:r w:rsidRPr="00A82FB2">
              <w:rPr>
                <w:sz w:val="22"/>
                <w:szCs w:val="22"/>
              </w:rPr>
              <w:t xml:space="preserve"> LS, </w:t>
            </w:r>
            <w:proofErr w:type="spellStart"/>
            <w:r w:rsidRPr="00A82FB2">
              <w:rPr>
                <w:sz w:val="22"/>
                <w:szCs w:val="22"/>
              </w:rPr>
              <w:t>Kuchler</w:t>
            </w:r>
            <w:proofErr w:type="spellEnd"/>
            <w:r w:rsidRPr="00A82FB2">
              <w:rPr>
                <w:sz w:val="22"/>
                <w:szCs w:val="22"/>
              </w:rPr>
              <w:t xml:space="preserve"> EC, et al. Analysis of the Association Between Polymorphisms In MMP2, MMP3, MMP9, MMP20, TIMP1, and TIMP2 Genes With White Spot Lesions And Early Childhood Caries. </w:t>
            </w:r>
            <w:proofErr w:type="spellStart"/>
            <w:r w:rsidRPr="00A82FB2">
              <w:rPr>
                <w:sz w:val="22"/>
                <w:szCs w:val="22"/>
              </w:rPr>
              <w:t>Int</w:t>
            </w:r>
            <w:proofErr w:type="spellEnd"/>
            <w:r w:rsidRPr="00A82FB2">
              <w:rPr>
                <w:sz w:val="22"/>
                <w:szCs w:val="22"/>
              </w:rPr>
              <w:t xml:space="preserve"> J </w:t>
            </w:r>
            <w:proofErr w:type="spellStart"/>
            <w:r w:rsidRPr="00A82FB2">
              <w:rPr>
                <w:sz w:val="22"/>
                <w:szCs w:val="22"/>
              </w:rPr>
              <w:t>Paediatr</w:t>
            </w:r>
            <w:proofErr w:type="spellEnd"/>
            <w:r w:rsidRPr="00A82FB2">
              <w:rPr>
                <w:sz w:val="22"/>
                <w:szCs w:val="22"/>
              </w:rPr>
              <w:t xml:space="preserve"> Dent. 2016</w:t>
            </w:r>
            <w:proofErr w:type="gramStart"/>
            <w:r w:rsidRPr="00A82FB2">
              <w:rPr>
                <w:sz w:val="22"/>
                <w:szCs w:val="22"/>
              </w:rPr>
              <w:t>;26</w:t>
            </w:r>
            <w:proofErr w:type="gramEnd"/>
            <w:r w:rsidRPr="00A82FB2">
              <w:rPr>
                <w:sz w:val="22"/>
                <w:szCs w:val="22"/>
              </w:rPr>
              <w:t>(4):310-319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864F" w14:textId="0A16978E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57B470DA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8C6D" w14:textId="679760C2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5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503DF" w14:textId="4F54FFA8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A82FB2">
              <w:rPr>
                <w:sz w:val="22"/>
                <w:szCs w:val="22"/>
              </w:rPr>
              <w:t>Linhartova</w:t>
            </w:r>
            <w:proofErr w:type="spellEnd"/>
            <w:r w:rsidRPr="00A82FB2">
              <w:rPr>
                <w:sz w:val="22"/>
                <w:szCs w:val="22"/>
              </w:rPr>
              <w:t xml:space="preserve"> PB, </w:t>
            </w:r>
            <w:proofErr w:type="spellStart"/>
            <w:r w:rsidRPr="00A82FB2">
              <w:rPr>
                <w:sz w:val="22"/>
                <w:szCs w:val="22"/>
              </w:rPr>
              <w:t>Deissova</w:t>
            </w:r>
            <w:proofErr w:type="spellEnd"/>
            <w:r w:rsidRPr="00A82FB2">
              <w:rPr>
                <w:sz w:val="22"/>
                <w:szCs w:val="22"/>
              </w:rPr>
              <w:t xml:space="preserve"> T, </w:t>
            </w:r>
            <w:proofErr w:type="spellStart"/>
            <w:r w:rsidRPr="00A82FB2">
              <w:rPr>
                <w:sz w:val="22"/>
                <w:szCs w:val="22"/>
              </w:rPr>
              <w:t>Kukletova</w:t>
            </w:r>
            <w:proofErr w:type="spellEnd"/>
            <w:r w:rsidRPr="00A82FB2">
              <w:rPr>
                <w:sz w:val="22"/>
                <w:szCs w:val="22"/>
              </w:rPr>
              <w:t xml:space="preserve"> M, Holla LI. Matrix metalloproteinases gene variants and dental caries in Czech children. BMC Oral Health. 2020</w:t>
            </w:r>
            <w:proofErr w:type="gramStart"/>
            <w:r w:rsidRPr="00A82FB2">
              <w:rPr>
                <w:sz w:val="22"/>
                <w:szCs w:val="22"/>
              </w:rPr>
              <w:t>;20</w:t>
            </w:r>
            <w:proofErr w:type="gramEnd"/>
            <w:r w:rsidRPr="00A82FB2">
              <w:rPr>
                <w:sz w:val="22"/>
                <w:szCs w:val="22"/>
              </w:rPr>
              <w:t>(1):138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2466B" w14:textId="1FC0D191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7C9F8A8E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C5695" w14:textId="6BB3FE79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6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745C" w14:textId="71CAAA2E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A82FB2">
              <w:rPr>
                <w:sz w:val="22"/>
                <w:szCs w:val="22"/>
              </w:rPr>
              <w:t xml:space="preserve">Lewis DD, Shaffer JR, Feingold E, et al. Genetic Association of MMP10, MMP14, and MMP16 with Dental Caries. </w:t>
            </w:r>
            <w:proofErr w:type="spellStart"/>
            <w:r w:rsidRPr="00A82FB2">
              <w:rPr>
                <w:sz w:val="22"/>
                <w:szCs w:val="22"/>
              </w:rPr>
              <w:t>Int</w:t>
            </w:r>
            <w:proofErr w:type="spellEnd"/>
            <w:r w:rsidRPr="00A82FB2">
              <w:rPr>
                <w:sz w:val="22"/>
                <w:szCs w:val="22"/>
              </w:rPr>
              <w:t xml:space="preserve"> J Dent. 2017:8465125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6D7BE" w14:textId="43347D3E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246EDC60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2BBF" w14:textId="06839E76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7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50EB5" w14:textId="2B36DADA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A82FB2">
              <w:rPr>
                <w:sz w:val="22"/>
                <w:szCs w:val="22"/>
              </w:rPr>
              <w:t>Tannure</w:t>
            </w:r>
            <w:proofErr w:type="spellEnd"/>
            <w:r w:rsidRPr="00A82FB2">
              <w:rPr>
                <w:sz w:val="22"/>
                <w:szCs w:val="22"/>
              </w:rPr>
              <w:t xml:space="preserve"> PN, </w:t>
            </w:r>
            <w:proofErr w:type="spellStart"/>
            <w:r w:rsidRPr="00A82FB2">
              <w:rPr>
                <w:sz w:val="22"/>
                <w:szCs w:val="22"/>
              </w:rPr>
              <w:t>Küchler</w:t>
            </w:r>
            <w:proofErr w:type="spellEnd"/>
            <w:r w:rsidRPr="00A82FB2">
              <w:rPr>
                <w:sz w:val="22"/>
                <w:szCs w:val="22"/>
              </w:rPr>
              <w:t xml:space="preserve"> EC, Lips A et al. Genetic variation in MMP20 contributes to higher caries experience. J Dent. 2012(b)</w:t>
            </w:r>
            <w:proofErr w:type="gramStart"/>
            <w:r w:rsidRPr="00A82FB2">
              <w:rPr>
                <w:sz w:val="22"/>
                <w:szCs w:val="22"/>
              </w:rPr>
              <w:t>;40</w:t>
            </w:r>
            <w:proofErr w:type="gramEnd"/>
            <w:r w:rsidRPr="00A82FB2">
              <w:rPr>
                <w:sz w:val="22"/>
                <w:szCs w:val="22"/>
              </w:rPr>
              <w:t>(5):381-386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22B2B" w14:textId="4FB59DFF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  <w:tr w:rsidR="00842B0A" w:rsidRPr="00C106E0" w14:paraId="12E0D58C" w14:textId="77777777" w:rsidTr="00B75401">
        <w:trPr>
          <w:trHeight w:val="438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909AA" w14:textId="205C8449" w:rsidR="00842B0A" w:rsidRDefault="00842B0A" w:rsidP="00842B0A">
            <w:pPr>
              <w:rPr>
                <w:color w:val="000000"/>
                <w:u w:color="000000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>98</w:t>
            </w:r>
          </w:p>
        </w:tc>
        <w:tc>
          <w:tcPr>
            <w:tcW w:w="10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489D6" w14:textId="692F38AF" w:rsidR="00842B0A" w:rsidRPr="00C106E0" w:rsidRDefault="00842B0A" w:rsidP="00842B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proofErr w:type="spellStart"/>
            <w:r w:rsidRPr="00A82FB2">
              <w:rPr>
                <w:sz w:val="22"/>
                <w:szCs w:val="22"/>
              </w:rPr>
              <w:t>Filho</w:t>
            </w:r>
            <w:proofErr w:type="spellEnd"/>
            <w:r w:rsidRPr="00A82FB2">
              <w:rPr>
                <w:sz w:val="22"/>
                <w:szCs w:val="22"/>
              </w:rPr>
              <w:t xml:space="preserve"> AVA, </w:t>
            </w:r>
            <w:proofErr w:type="spellStart"/>
            <w:r w:rsidRPr="00A82FB2">
              <w:rPr>
                <w:sz w:val="22"/>
                <w:szCs w:val="22"/>
              </w:rPr>
              <w:t>Calixto</w:t>
            </w:r>
            <w:proofErr w:type="spellEnd"/>
            <w:r w:rsidRPr="00A82FB2">
              <w:rPr>
                <w:sz w:val="22"/>
                <w:szCs w:val="22"/>
              </w:rPr>
              <w:t xml:space="preserve"> MS, </w:t>
            </w:r>
            <w:proofErr w:type="spellStart"/>
            <w:r w:rsidRPr="00A82FB2">
              <w:rPr>
                <w:sz w:val="22"/>
                <w:szCs w:val="22"/>
              </w:rPr>
              <w:t>Deeley</w:t>
            </w:r>
            <w:proofErr w:type="spellEnd"/>
            <w:r w:rsidRPr="00A82FB2">
              <w:rPr>
                <w:sz w:val="22"/>
                <w:szCs w:val="22"/>
              </w:rPr>
              <w:t xml:space="preserve"> K, Santos N. Rosenblatt A, Vieira AR. MMP20 rs1784418 Protects Certain Populations against Caries. Caries Res.2017</w:t>
            </w:r>
            <w:proofErr w:type="gramStart"/>
            <w:r w:rsidRPr="00A82FB2">
              <w:rPr>
                <w:sz w:val="22"/>
                <w:szCs w:val="22"/>
              </w:rPr>
              <w:t>;51</w:t>
            </w:r>
            <w:proofErr w:type="gramEnd"/>
            <w:r w:rsidRPr="00A82FB2">
              <w:rPr>
                <w:sz w:val="22"/>
                <w:szCs w:val="22"/>
              </w:rPr>
              <w:t>(1):46–51.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8B0BB" w14:textId="057B1DC0" w:rsidR="00842B0A" w:rsidRPr="00C106E0" w:rsidRDefault="00842B0A" w:rsidP="00842B0A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morphisms of Immune response genes not analyzed</w:t>
            </w:r>
          </w:p>
        </w:tc>
      </w:tr>
    </w:tbl>
    <w:p w14:paraId="0D5E64A0" w14:textId="77777777" w:rsidR="001E3F02" w:rsidRPr="00C106E0" w:rsidRDefault="001E3F02" w:rsidP="001E3F02">
      <w:pPr>
        <w:pStyle w:val="BodyA"/>
        <w:rPr>
          <w:rFonts w:ascii="Times New Roman" w:eastAsia="Times New Roman" w:hAnsi="Times New Roman" w:cs="Times New Roman"/>
        </w:rPr>
      </w:pPr>
    </w:p>
    <w:p w14:paraId="370E1B87" w14:textId="77777777" w:rsidR="006C6DF1" w:rsidRDefault="006C6DF1" w:rsidP="00971F9F">
      <w:pPr>
        <w:pStyle w:val="BodyA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86A44ED" w14:textId="77777777" w:rsidR="006C6DF1" w:rsidRDefault="006C6DF1" w:rsidP="00971F9F"/>
    <w:sectPr w:rsidR="006C6DF1" w:rsidSect="006C6D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3B7CB" w14:textId="77777777" w:rsidR="005852FB" w:rsidRDefault="005852FB" w:rsidP="00B44058">
      <w:r>
        <w:separator/>
      </w:r>
    </w:p>
  </w:endnote>
  <w:endnote w:type="continuationSeparator" w:id="0">
    <w:p w14:paraId="28A12F58" w14:textId="77777777" w:rsidR="005852FB" w:rsidRDefault="005852FB" w:rsidP="00B44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charset w:val="00"/>
    <w:family w:val="auto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2086D" w14:textId="77777777" w:rsidR="00B44058" w:rsidRDefault="00B440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F1BA4" w14:textId="77777777" w:rsidR="00B44058" w:rsidRDefault="00B440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C8B64" w14:textId="77777777" w:rsidR="00B44058" w:rsidRDefault="00B440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C17D6" w14:textId="77777777" w:rsidR="005852FB" w:rsidRDefault="005852FB" w:rsidP="00B44058">
      <w:r>
        <w:separator/>
      </w:r>
    </w:p>
  </w:footnote>
  <w:footnote w:type="continuationSeparator" w:id="0">
    <w:p w14:paraId="05CA460A" w14:textId="77777777" w:rsidR="005852FB" w:rsidRDefault="005852FB" w:rsidP="00B440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A2E80" w14:textId="77777777" w:rsidR="00B44058" w:rsidRDefault="00B440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27785" w14:textId="77777777" w:rsidR="00B44058" w:rsidRDefault="00B4405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274C5" w14:textId="77777777" w:rsidR="00B44058" w:rsidRDefault="00B440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B157F"/>
    <w:multiLevelType w:val="hybridMultilevel"/>
    <w:tmpl w:val="3BE663DA"/>
    <w:lvl w:ilvl="0" w:tplc="159EA05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DF1"/>
    <w:rsid w:val="0001574A"/>
    <w:rsid w:val="00033724"/>
    <w:rsid w:val="00072EC7"/>
    <w:rsid w:val="000F5BE9"/>
    <w:rsid w:val="00151DD1"/>
    <w:rsid w:val="001A6FA2"/>
    <w:rsid w:val="001D2B7F"/>
    <w:rsid w:val="001E3F02"/>
    <w:rsid w:val="00215131"/>
    <w:rsid w:val="002A5D46"/>
    <w:rsid w:val="00314C7F"/>
    <w:rsid w:val="004920F3"/>
    <w:rsid w:val="004D2BDA"/>
    <w:rsid w:val="00543F7C"/>
    <w:rsid w:val="005852FB"/>
    <w:rsid w:val="00671455"/>
    <w:rsid w:val="006C6DF1"/>
    <w:rsid w:val="007774A9"/>
    <w:rsid w:val="007B252B"/>
    <w:rsid w:val="00842B0A"/>
    <w:rsid w:val="00857F6B"/>
    <w:rsid w:val="008873FA"/>
    <w:rsid w:val="008C00B2"/>
    <w:rsid w:val="009042DB"/>
    <w:rsid w:val="00971F9F"/>
    <w:rsid w:val="00A64654"/>
    <w:rsid w:val="00A82FB2"/>
    <w:rsid w:val="00AF52AE"/>
    <w:rsid w:val="00B30022"/>
    <w:rsid w:val="00B44058"/>
    <w:rsid w:val="00BA043A"/>
    <w:rsid w:val="00C106E0"/>
    <w:rsid w:val="00C824EB"/>
    <w:rsid w:val="00C960D9"/>
    <w:rsid w:val="00CB1D4A"/>
    <w:rsid w:val="00D814FB"/>
    <w:rsid w:val="00E1277B"/>
    <w:rsid w:val="00E35EA8"/>
    <w:rsid w:val="00F8002C"/>
    <w:rsid w:val="00F9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5D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IN"/>
    </w:rPr>
  </w:style>
  <w:style w:type="paragraph" w:customStyle="1" w:styleId="TableStyle2">
    <w:name w:val="Table Style 2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it-IT" w:eastAsia="en-IN"/>
    </w:rPr>
  </w:style>
  <w:style w:type="paragraph" w:customStyle="1" w:styleId="Default">
    <w:name w:val="Default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en-IN"/>
    </w:rPr>
  </w:style>
  <w:style w:type="paragraph" w:customStyle="1" w:styleId="BodyB">
    <w:name w:val="Body B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N"/>
    </w:rPr>
  </w:style>
  <w:style w:type="paragraph" w:customStyle="1" w:styleId="CaptionA">
    <w:name w:val="Caption A"/>
    <w:rsid w:val="006C6DF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Helvetica Neue" w:eastAsia="Arial Unicode MS" w:hAnsi="Helvetica Neue" w:cs="Arial Unicode MS"/>
      <w:b/>
      <w:bCs/>
      <w:caps/>
      <w:color w:val="000000"/>
      <w:sz w:val="20"/>
      <w:szCs w:val="20"/>
      <w:u w:color="000000"/>
      <w:bdr w:val="nil"/>
      <w:lang w:val="en-US" w:eastAsia="en-IN"/>
    </w:rPr>
  </w:style>
  <w:style w:type="paragraph" w:styleId="Header">
    <w:name w:val="header"/>
    <w:basedOn w:val="Normal"/>
    <w:link w:val="HeaderChar"/>
    <w:uiPriority w:val="99"/>
    <w:unhideWhenUsed/>
    <w:rsid w:val="00B440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05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40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05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1E3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F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6" w:lineRule="auto"/>
      <w:ind w:left="720"/>
      <w:contextualSpacing/>
    </w:pPr>
    <w:rPr>
      <w:rFonts w:ascii="Calibri" w:eastAsia="Calibri" w:hAnsi="Calibri" w:cs="Calibri"/>
      <w:sz w:val="22"/>
      <w:szCs w:val="22"/>
      <w:bdr w:val="none" w:sz="0" w:space="0" w:color="auto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IN"/>
    </w:rPr>
  </w:style>
  <w:style w:type="paragraph" w:customStyle="1" w:styleId="TableStyle2">
    <w:name w:val="Table Style 2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it-IT" w:eastAsia="en-IN"/>
    </w:rPr>
  </w:style>
  <w:style w:type="paragraph" w:customStyle="1" w:styleId="Default">
    <w:name w:val="Default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en-IN"/>
    </w:rPr>
  </w:style>
  <w:style w:type="paragraph" w:customStyle="1" w:styleId="BodyB">
    <w:name w:val="Body B"/>
    <w:rsid w:val="006C6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N"/>
    </w:rPr>
  </w:style>
  <w:style w:type="paragraph" w:customStyle="1" w:styleId="CaptionA">
    <w:name w:val="Caption A"/>
    <w:rsid w:val="006C6DF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Helvetica Neue" w:eastAsia="Arial Unicode MS" w:hAnsi="Helvetica Neue" w:cs="Arial Unicode MS"/>
      <w:b/>
      <w:bCs/>
      <w:caps/>
      <w:color w:val="000000"/>
      <w:sz w:val="20"/>
      <w:szCs w:val="20"/>
      <w:u w:color="000000"/>
      <w:bdr w:val="nil"/>
      <w:lang w:val="en-US" w:eastAsia="en-IN"/>
    </w:rPr>
  </w:style>
  <w:style w:type="paragraph" w:styleId="Header">
    <w:name w:val="header"/>
    <w:basedOn w:val="Normal"/>
    <w:link w:val="HeaderChar"/>
    <w:uiPriority w:val="99"/>
    <w:unhideWhenUsed/>
    <w:rsid w:val="00B440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05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40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05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styleId="TableGrid">
    <w:name w:val="Table Grid"/>
    <w:basedOn w:val="TableNormal"/>
    <w:uiPriority w:val="39"/>
    <w:rsid w:val="001E3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F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6" w:lineRule="auto"/>
      <w:ind w:left="720"/>
      <w:contextualSpacing/>
    </w:pPr>
    <w:rPr>
      <w:rFonts w:ascii="Calibri" w:eastAsia="Calibri" w:hAnsi="Calibri" w:cs="Calibri"/>
      <w:sz w:val="22"/>
      <w:szCs w:val="22"/>
      <w:bdr w:val="none" w:sz="0" w:space="0" w:color="auto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3</Pages>
  <Words>9375</Words>
  <Characters>53442</Characters>
  <Application>Microsoft Office Word</Application>
  <DocSecurity>0</DocSecurity>
  <Lines>4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Patri</dc:creator>
  <cp:keywords/>
  <dc:description/>
  <cp:lastModifiedBy>Ramajane Alanano</cp:lastModifiedBy>
  <cp:revision>6</cp:revision>
  <dcterms:created xsi:type="dcterms:W3CDTF">2023-05-22T15:08:00Z</dcterms:created>
  <dcterms:modified xsi:type="dcterms:W3CDTF">2023-11-15T21:08:00Z</dcterms:modified>
</cp:coreProperties>
</file>